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12106" w14:textId="106E6015" w:rsidR="002B4124" w:rsidRPr="00D21AC3" w:rsidRDefault="002B4124" w:rsidP="00E6155B">
      <w:pPr>
        <w:spacing w:line="480" w:lineRule="auto"/>
        <w:rPr>
          <w:b/>
          <w:szCs w:val="24"/>
        </w:rPr>
      </w:pPr>
    </w:p>
    <w:p w14:paraId="6F86677C" w14:textId="5B2256FC" w:rsidR="004C43E0" w:rsidRDefault="002B4124" w:rsidP="00E6155B">
      <w:pPr>
        <w:spacing w:line="480" w:lineRule="auto"/>
        <w:rPr>
          <w:bCs/>
          <w:szCs w:val="24"/>
        </w:rPr>
      </w:pPr>
      <w:r>
        <w:rPr>
          <w:color w:val="000000" w:themeColor="text1"/>
        </w:rPr>
        <w:t>S</w:t>
      </w:r>
      <w:r w:rsidR="00CF164A" w:rsidRPr="00832C83">
        <w:rPr>
          <w:bCs/>
          <w:szCs w:val="24"/>
        </w:rPr>
        <w:t xml:space="preserve">upplementary Table </w:t>
      </w:r>
      <w:r w:rsidR="00CF164A">
        <w:rPr>
          <w:bCs/>
          <w:szCs w:val="24"/>
        </w:rPr>
        <w:t xml:space="preserve">1. </w:t>
      </w:r>
      <w:r w:rsidR="004C43E0">
        <w:rPr>
          <w:bCs/>
          <w:szCs w:val="24"/>
        </w:rPr>
        <w:t xml:space="preserve">Clinical characteristics and treatment course of </w:t>
      </w:r>
      <w:r w:rsidR="00447C2C">
        <w:rPr>
          <w:bCs/>
          <w:szCs w:val="24"/>
        </w:rPr>
        <w:t xml:space="preserve">patients using </w:t>
      </w:r>
      <w:r w:rsidR="004C43E0">
        <w:rPr>
          <w:bCs/>
          <w:szCs w:val="24"/>
        </w:rPr>
        <w:t>PPI/PCAB</w:t>
      </w:r>
    </w:p>
    <w:tbl>
      <w:tblPr>
        <w:tblStyle w:val="21"/>
        <w:tblW w:w="10250" w:type="dxa"/>
        <w:tblLayout w:type="fixed"/>
        <w:tblLook w:val="0400" w:firstRow="0" w:lastRow="0" w:firstColumn="0" w:lastColumn="0" w:noHBand="0" w:noVBand="1"/>
      </w:tblPr>
      <w:tblGrid>
        <w:gridCol w:w="1134"/>
        <w:gridCol w:w="895"/>
        <w:gridCol w:w="953"/>
        <w:gridCol w:w="917"/>
        <w:gridCol w:w="884"/>
        <w:gridCol w:w="897"/>
        <w:gridCol w:w="897"/>
        <w:gridCol w:w="953"/>
        <w:gridCol w:w="958"/>
        <w:gridCol w:w="881"/>
        <w:gridCol w:w="881"/>
      </w:tblGrid>
      <w:tr w:rsidR="00701C0E" w:rsidRPr="00E648D9" w14:paraId="7ACE4E5A" w14:textId="77777777" w:rsidTr="00B96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tcW w:w="1134" w:type="dxa"/>
          </w:tcPr>
          <w:p w14:paraId="742508A3" w14:textId="77777777" w:rsidR="00D45C94" w:rsidRPr="00B96E64" w:rsidRDefault="00D45C94" w:rsidP="00B96E64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95" w:type="dxa"/>
          </w:tcPr>
          <w:p w14:paraId="4BC948FB" w14:textId="0BB8B666" w:rsidR="00D45C94" w:rsidRPr="00B96E64" w:rsidRDefault="00D45C94" w:rsidP="00B96E64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B96E64">
              <w:rPr>
                <w:b/>
                <w:sz w:val="16"/>
                <w:szCs w:val="16"/>
              </w:rPr>
              <w:t>Case 1</w:t>
            </w:r>
          </w:p>
        </w:tc>
        <w:tc>
          <w:tcPr>
            <w:tcW w:w="953" w:type="dxa"/>
          </w:tcPr>
          <w:p w14:paraId="04019117" w14:textId="77657014" w:rsidR="00D45C94" w:rsidRPr="00B96E64" w:rsidRDefault="00D45C94" w:rsidP="00B96E64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B96E64">
              <w:rPr>
                <w:b/>
                <w:sz w:val="16"/>
                <w:szCs w:val="16"/>
              </w:rPr>
              <w:t>Case 2</w:t>
            </w:r>
          </w:p>
        </w:tc>
        <w:tc>
          <w:tcPr>
            <w:tcW w:w="917" w:type="dxa"/>
          </w:tcPr>
          <w:p w14:paraId="4B27D2E8" w14:textId="15C974BE" w:rsidR="00D45C94" w:rsidRPr="00B96E64" w:rsidRDefault="00D45C94" w:rsidP="00B96E64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B96E64">
              <w:rPr>
                <w:b/>
                <w:sz w:val="16"/>
                <w:szCs w:val="16"/>
              </w:rPr>
              <w:t>Case 3</w:t>
            </w:r>
          </w:p>
        </w:tc>
        <w:tc>
          <w:tcPr>
            <w:tcW w:w="884" w:type="dxa"/>
          </w:tcPr>
          <w:p w14:paraId="51D2E6EC" w14:textId="70B5DF44" w:rsidR="00D45C94" w:rsidRPr="00B96E64" w:rsidRDefault="00D45C94" w:rsidP="00B96E64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B96E64">
              <w:rPr>
                <w:b/>
                <w:sz w:val="16"/>
                <w:szCs w:val="16"/>
              </w:rPr>
              <w:t>Case 4</w:t>
            </w:r>
          </w:p>
        </w:tc>
        <w:tc>
          <w:tcPr>
            <w:tcW w:w="897" w:type="dxa"/>
          </w:tcPr>
          <w:p w14:paraId="22F1C101" w14:textId="64622629" w:rsidR="00D45C94" w:rsidRPr="00B96E64" w:rsidRDefault="00D45C94" w:rsidP="00B96E64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B96E64">
              <w:rPr>
                <w:b/>
                <w:sz w:val="16"/>
                <w:szCs w:val="16"/>
              </w:rPr>
              <w:t>Case 5</w:t>
            </w:r>
          </w:p>
        </w:tc>
        <w:tc>
          <w:tcPr>
            <w:tcW w:w="897" w:type="dxa"/>
          </w:tcPr>
          <w:p w14:paraId="2F8611F7" w14:textId="714DE694" w:rsidR="00D45C94" w:rsidRPr="00B96E64" w:rsidRDefault="00D45C94" w:rsidP="00B96E64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B96E64">
              <w:rPr>
                <w:b/>
                <w:sz w:val="16"/>
                <w:szCs w:val="16"/>
              </w:rPr>
              <w:t>Case 6</w:t>
            </w:r>
          </w:p>
        </w:tc>
        <w:tc>
          <w:tcPr>
            <w:tcW w:w="953" w:type="dxa"/>
          </w:tcPr>
          <w:p w14:paraId="456BF8F6" w14:textId="055CAC76" w:rsidR="00D45C94" w:rsidRPr="00B96E64" w:rsidRDefault="00D45C94" w:rsidP="00B96E64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B96E64">
              <w:rPr>
                <w:b/>
                <w:sz w:val="16"/>
                <w:szCs w:val="16"/>
              </w:rPr>
              <w:t>Case 7</w:t>
            </w:r>
          </w:p>
        </w:tc>
        <w:tc>
          <w:tcPr>
            <w:tcW w:w="958" w:type="dxa"/>
          </w:tcPr>
          <w:p w14:paraId="5A3AD31A" w14:textId="7C7670B0" w:rsidR="00D45C94" w:rsidRPr="00B96E64" w:rsidRDefault="00D45C94" w:rsidP="00B96E64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B96E64">
              <w:rPr>
                <w:b/>
                <w:sz w:val="16"/>
                <w:szCs w:val="16"/>
              </w:rPr>
              <w:t>Case 8</w:t>
            </w:r>
          </w:p>
        </w:tc>
        <w:tc>
          <w:tcPr>
            <w:tcW w:w="881" w:type="dxa"/>
          </w:tcPr>
          <w:p w14:paraId="1DC16F34" w14:textId="66149025" w:rsidR="00D45C94" w:rsidRPr="00B96E64" w:rsidRDefault="00D45C94" w:rsidP="00B96E64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B96E64">
              <w:rPr>
                <w:b/>
                <w:sz w:val="16"/>
                <w:szCs w:val="16"/>
              </w:rPr>
              <w:t>Case 9</w:t>
            </w:r>
          </w:p>
        </w:tc>
        <w:tc>
          <w:tcPr>
            <w:tcW w:w="881" w:type="dxa"/>
          </w:tcPr>
          <w:p w14:paraId="20D3E0CE" w14:textId="6CE7D86D" w:rsidR="00D45C94" w:rsidRPr="00B96E64" w:rsidRDefault="00D45C94" w:rsidP="00B96E64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B96E64">
              <w:rPr>
                <w:b/>
                <w:sz w:val="16"/>
                <w:szCs w:val="16"/>
              </w:rPr>
              <w:t>Case 10</w:t>
            </w:r>
          </w:p>
        </w:tc>
      </w:tr>
      <w:tr w:rsidR="00FB2B2E" w:rsidRPr="00006930" w14:paraId="7C4B158B" w14:textId="77777777" w:rsidTr="00B96E64">
        <w:trPr>
          <w:trHeight w:val="283"/>
        </w:trPr>
        <w:tc>
          <w:tcPr>
            <w:tcW w:w="1134" w:type="dxa"/>
            <w:vAlign w:val="center"/>
          </w:tcPr>
          <w:p w14:paraId="6D6D8A2C" w14:textId="58678E50" w:rsidR="00D45C94" w:rsidRPr="00B96E64" w:rsidRDefault="00D45C94" w:rsidP="004C43E0">
            <w:pPr>
              <w:spacing w:line="480" w:lineRule="auto"/>
              <w:rPr>
                <w:b/>
                <w:kern w:val="2"/>
                <w:sz w:val="13"/>
                <w:szCs w:val="13"/>
                <w:lang w:eastAsia="ja-JP" w:bidi="ar-SA"/>
              </w:rPr>
            </w:pPr>
            <w:r w:rsidRPr="00B96E64">
              <w:rPr>
                <w:b/>
                <w:sz w:val="13"/>
                <w:szCs w:val="13"/>
              </w:rPr>
              <w:t>Age</w:t>
            </w:r>
          </w:p>
        </w:tc>
        <w:tc>
          <w:tcPr>
            <w:tcW w:w="895" w:type="dxa"/>
            <w:vAlign w:val="center"/>
          </w:tcPr>
          <w:p w14:paraId="1E5AA1D7" w14:textId="51221F3F" w:rsidR="00D45C94" w:rsidRPr="00B96E64" w:rsidRDefault="00624F76" w:rsidP="00B96E64">
            <w:pPr>
              <w:spacing w:line="480" w:lineRule="auto"/>
              <w:jc w:val="center"/>
              <w:rPr>
                <w:bCs/>
                <w:kern w:val="2"/>
                <w:sz w:val="13"/>
                <w:szCs w:val="13"/>
                <w:lang w:eastAsia="ja-JP" w:bidi="ar-SA"/>
              </w:rPr>
            </w:pPr>
            <w:r w:rsidRPr="00B96E64">
              <w:rPr>
                <w:bCs/>
                <w:sz w:val="13"/>
                <w:szCs w:val="13"/>
              </w:rPr>
              <w:t>56</w:t>
            </w:r>
          </w:p>
        </w:tc>
        <w:tc>
          <w:tcPr>
            <w:tcW w:w="953" w:type="dxa"/>
            <w:vAlign w:val="center"/>
          </w:tcPr>
          <w:p w14:paraId="2A4CD77A" w14:textId="28CE576E" w:rsidR="00D45C94" w:rsidRPr="00B96E64" w:rsidRDefault="00624F7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87</w:t>
            </w:r>
          </w:p>
        </w:tc>
        <w:tc>
          <w:tcPr>
            <w:tcW w:w="917" w:type="dxa"/>
            <w:vAlign w:val="center"/>
          </w:tcPr>
          <w:p w14:paraId="504DE250" w14:textId="0B3F8B26" w:rsidR="00D45C94" w:rsidRPr="00B96E64" w:rsidRDefault="00624F7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63</w:t>
            </w:r>
          </w:p>
        </w:tc>
        <w:tc>
          <w:tcPr>
            <w:tcW w:w="884" w:type="dxa"/>
            <w:vAlign w:val="center"/>
          </w:tcPr>
          <w:p w14:paraId="0FE7822E" w14:textId="0211455B" w:rsidR="00D45C94" w:rsidRPr="00B96E64" w:rsidRDefault="00624F7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56</w:t>
            </w:r>
          </w:p>
        </w:tc>
        <w:tc>
          <w:tcPr>
            <w:tcW w:w="897" w:type="dxa"/>
            <w:vAlign w:val="center"/>
          </w:tcPr>
          <w:p w14:paraId="042B8E90" w14:textId="5E633CF7" w:rsidR="00D45C94" w:rsidRPr="00B96E64" w:rsidRDefault="00A547C8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48</w:t>
            </w:r>
          </w:p>
        </w:tc>
        <w:tc>
          <w:tcPr>
            <w:tcW w:w="897" w:type="dxa"/>
            <w:vAlign w:val="center"/>
          </w:tcPr>
          <w:p w14:paraId="366689C5" w14:textId="48161CEE" w:rsidR="00D45C94" w:rsidRPr="00B96E64" w:rsidRDefault="00624F7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63</w:t>
            </w:r>
          </w:p>
        </w:tc>
        <w:tc>
          <w:tcPr>
            <w:tcW w:w="953" w:type="dxa"/>
            <w:vAlign w:val="center"/>
          </w:tcPr>
          <w:p w14:paraId="3CFE6BC5" w14:textId="683A522A" w:rsidR="00D45C94" w:rsidRPr="00B96E64" w:rsidRDefault="00624F7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78</w:t>
            </w:r>
          </w:p>
        </w:tc>
        <w:tc>
          <w:tcPr>
            <w:tcW w:w="958" w:type="dxa"/>
            <w:vAlign w:val="center"/>
          </w:tcPr>
          <w:p w14:paraId="12653D12" w14:textId="2B042B60" w:rsidR="00D45C94" w:rsidRPr="00B96E64" w:rsidRDefault="00624F7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32</w:t>
            </w:r>
          </w:p>
        </w:tc>
        <w:tc>
          <w:tcPr>
            <w:tcW w:w="881" w:type="dxa"/>
            <w:vAlign w:val="center"/>
          </w:tcPr>
          <w:p w14:paraId="35AA4D8D" w14:textId="3AF719B4" w:rsidR="00D45C94" w:rsidRPr="00B96E64" w:rsidRDefault="00624F7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61</w:t>
            </w:r>
          </w:p>
        </w:tc>
        <w:tc>
          <w:tcPr>
            <w:tcW w:w="881" w:type="dxa"/>
            <w:vAlign w:val="center"/>
          </w:tcPr>
          <w:p w14:paraId="2FE1410C" w14:textId="0CBD1DBA" w:rsidR="00D45C94" w:rsidRPr="00B96E64" w:rsidRDefault="00624F7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25</w:t>
            </w:r>
          </w:p>
        </w:tc>
      </w:tr>
      <w:tr w:rsidR="00FB2B2E" w:rsidRPr="00006930" w14:paraId="04BFB5F8" w14:textId="77777777" w:rsidTr="00B96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134" w:type="dxa"/>
            <w:vAlign w:val="center"/>
          </w:tcPr>
          <w:p w14:paraId="02AC6A2F" w14:textId="57F01FBE" w:rsidR="00D45C94" w:rsidRPr="00B96E64" w:rsidRDefault="00D45C94" w:rsidP="004C43E0">
            <w:pPr>
              <w:spacing w:line="480" w:lineRule="auto"/>
              <w:rPr>
                <w:b/>
                <w:kern w:val="2"/>
                <w:sz w:val="13"/>
                <w:szCs w:val="13"/>
                <w:lang w:eastAsia="ja-JP" w:bidi="ar-SA"/>
              </w:rPr>
            </w:pPr>
            <w:r w:rsidRPr="00B96E64">
              <w:rPr>
                <w:b/>
                <w:sz w:val="13"/>
                <w:szCs w:val="13"/>
              </w:rPr>
              <w:t>Sex</w:t>
            </w:r>
          </w:p>
        </w:tc>
        <w:tc>
          <w:tcPr>
            <w:tcW w:w="895" w:type="dxa"/>
            <w:vAlign w:val="center"/>
          </w:tcPr>
          <w:p w14:paraId="2B723FCD" w14:textId="667C2241" w:rsidR="00D45C94" w:rsidRPr="00B96E64" w:rsidRDefault="00624F76" w:rsidP="00B96E64">
            <w:pPr>
              <w:spacing w:line="480" w:lineRule="auto"/>
              <w:jc w:val="center"/>
              <w:rPr>
                <w:bCs/>
                <w:kern w:val="2"/>
                <w:sz w:val="13"/>
                <w:szCs w:val="13"/>
                <w:lang w:eastAsia="ja-JP" w:bidi="ar-SA"/>
              </w:rPr>
            </w:pPr>
            <w:r w:rsidRPr="00B96E64">
              <w:rPr>
                <w:bCs/>
                <w:sz w:val="13"/>
                <w:szCs w:val="13"/>
              </w:rPr>
              <w:t>Female</w:t>
            </w:r>
          </w:p>
        </w:tc>
        <w:tc>
          <w:tcPr>
            <w:tcW w:w="953" w:type="dxa"/>
            <w:vAlign w:val="center"/>
          </w:tcPr>
          <w:p w14:paraId="6C47D90B" w14:textId="3B7B449F" w:rsidR="00D45C94" w:rsidRPr="00B96E64" w:rsidRDefault="00624F7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Female</w:t>
            </w:r>
          </w:p>
        </w:tc>
        <w:tc>
          <w:tcPr>
            <w:tcW w:w="917" w:type="dxa"/>
            <w:vAlign w:val="center"/>
          </w:tcPr>
          <w:p w14:paraId="4F836DDF" w14:textId="62D35422" w:rsidR="00D45C94" w:rsidRPr="00B96E64" w:rsidRDefault="00624F7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Male</w:t>
            </w:r>
          </w:p>
        </w:tc>
        <w:tc>
          <w:tcPr>
            <w:tcW w:w="884" w:type="dxa"/>
            <w:vAlign w:val="center"/>
          </w:tcPr>
          <w:p w14:paraId="3F2B10FD" w14:textId="67223F3A" w:rsidR="00D45C94" w:rsidRPr="00B96E64" w:rsidRDefault="00624F7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Male</w:t>
            </w:r>
          </w:p>
        </w:tc>
        <w:tc>
          <w:tcPr>
            <w:tcW w:w="897" w:type="dxa"/>
            <w:vAlign w:val="center"/>
          </w:tcPr>
          <w:p w14:paraId="6F4807FF" w14:textId="005B46A3" w:rsidR="00D45C94" w:rsidRPr="00B96E64" w:rsidRDefault="00624F7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Male</w:t>
            </w:r>
          </w:p>
        </w:tc>
        <w:tc>
          <w:tcPr>
            <w:tcW w:w="897" w:type="dxa"/>
            <w:vAlign w:val="center"/>
          </w:tcPr>
          <w:p w14:paraId="6130BEC2" w14:textId="51CA3A85" w:rsidR="00D45C94" w:rsidRPr="00B96E64" w:rsidRDefault="00624F7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Male</w:t>
            </w:r>
          </w:p>
        </w:tc>
        <w:tc>
          <w:tcPr>
            <w:tcW w:w="953" w:type="dxa"/>
            <w:vAlign w:val="center"/>
          </w:tcPr>
          <w:p w14:paraId="51B22993" w14:textId="4F50EB3B" w:rsidR="00D45C94" w:rsidRPr="00B96E64" w:rsidRDefault="00624F7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Male</w:t>
            </w:r>
          </w:p>
        </w:tc>
        <w:tc>
          <w:tcPr>
            <w:tcW w:w="958" w:type="dxa"/>
            <w:vAlign w:val="center"/>
          </w:tcPr>
          <w:p w14:paraId="6A8EC6CA" w14:textId="55355492" w:rsidR="00D45C94" w:rsidRPr="00B96E64" w:rsidRDefault="00624F7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Female</w:t>
            </w:r>
          </w:p>
        </w:tc>
        <w:tc>
          <w:tcPr>
            <w:tcW w:w="881" w:type="dxa"/>
            <w:vAlign w:val="center"/>
          </w:tcPr>
          <w:p w14:paraId="5302126E" w14:textId="5E8C1386" w:rsidR="00D45C94" w:rsidRPr="00B96E64" w:rsidRDefault="00624F7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Male</w:t>
            </w:r>
          </w:p>
        </w:tc>
        <w:tc>
          <w:tcPr>
            <w:tcW w:w="881" w:type="dxa"/>
            <w:vAlign w:val="center"/>
          </w:tcPr>
          <w:p w14:paraId="7E6B3E23" w14:textId="5A04A6E9" w:rsidR="00D45C94" w:rsidRPr="00B96E64" w:rsidRDefault="00624F7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Male</w:t>
            </w:r>
          </w:p>
        </w:tc>
      </w:tr>
      <w:tr w:rsidR="00FB2B2E" w:rsidRPr="00006930" w14:paraId="408547F4" w14:textId="77777777" w:rsidTr="00B96E64">
        <w:trPr>
          <w:trHeight w:val="283"/>
        </w:trPr>
        <w:tc>
          <w:tcPr>
            <w:tcW w:w="1134" w:type="dxa"/>
            <w:vAlign w:val="center"/>
          </w:tcPr>
          <w:p w14:paraId="5B793301" w14:textId="12E56EB9" w:rsidR="00624F76" w:rsidRPr="00B96E64" w:rsidRDefault="00624F76" w:rsidP="004C43E0">
            <w:pPr>
              <w:spacing w:line="480" w:lineRule="auto"/>
              <w:rPr>
                <w:b/>
                <w:sz w:val="13"/>
                <w:szCs w:val="13"/>
              </w:rPr>
            </w:pPr>
            <w:r w:rsidRPr="00B96E64">
              <w:rPr>
                <w:b/>
                <w:sz w:val="13"/>
                <w:szCs w:val="13"/>
              </w:rPr>
              <w:t>Indication for PPI/PCAB</w:t>
            </w:r>
          </w:p>
        </w:tc>
        <w:tc>
          <w:tcPr>
            <w:tcW w:w="895" w:type="dxa"/>
            <w:vAlign w:val="center"/>
          </w:tcPr>
          <w:p w14:paraId="53A69D01" w14:textId="46FC4F85" w:rsidR="00624F76" w:rsidRPr="00B96E64" w:rsidRDefault="00624F7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Unknown</w:t>
            </w:r>
          </w:p>
        </w:tc>
        <w:tc>
          <w:tcPr>
            <w:tcW w:w="953" w:type="dxa"/>
            <w:vAlign w:val="center"/>
          </w:tcPr>
          <w:p w14:paraId="39E221EE" w14:textId="31C06D44" w:rsidR="00624F76" w:rsidRPr="00B96E64" w:rsidRDefault="009B3291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With a</w:t>
            </w:r>
            <w:r w:rsidR="00624F76" w:rsidRPr="00B96E64">
              <w:rPr>
                <w:bCs/>
                <w:sz w:val="13"/>
                <w:szCs w:val="13"/>
              </w:rPr>
              <w:t>spirin</w:t>
            </w:r>
          </w:p>
        </w:tc>
        <w:tc>
          <w:tcPr>
            <w:tcW w:w="917" w:type="dxa"/>
            <w:vAlign w:val="center"/>
          </w:tcPr>
          <w:p w14:paraId="333C76E3" w14:textId="45DD17A0" w:rsidR="00624F76" w:rsidRPr="00B96E64" w:rsidRDefault="009B3291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With a</w:t>
            </w:r>
            <w:r w:rsidR="00624F76" w:rsidRPr="00B96E64">
              <w:rPr>
                <w:bCs/>
                <w:sz w:val="13"/>
                <w:szCs w:val="13"/>
              </w:rPr>
              <w:t>spirin</w:t>
            </w:r>
          </w:p>
        </w:tc>
        <w:tc>
          <w:tcPr>
            <w:tcW w:w="884" w:type="dxa"/>
            <w:vAlign w:val="center"/>
          </w:tcPr>
          <w:p w14:paraId="31A9AA9F" w14:textId="21F4BCE9" w:rsidR="00624F76" w:rsidRPr="00B96E64" w:rsidRDefault="00624F7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Unknown</w:t>
            </w:r>
          </w:p>
        </w:tc>
        <w:tc>
          <w:tcPr>
            <w:tcW w:w="897" w:type="dxa"/>
            <w:vAlign w:val="center"/>
          </w:tcPr>
          <w:p w14:paraId="55036C87" w14:textId="6A6CDA11" w:rsidR="00624F76" w:rsidRPr="00B96E64" w:rsidRDefault="00624F7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IBS</w:t>
            </w:r>
          </w:p>
        </w:tc>
        <w:tc>
          <w:tcPr>
            <w:tcW w:w="897" w:type="dxa"/>
            <w:vAlign w:val="center"/>
          </w:tcPr>
          <w:p w14:paraId="7F675DEA" w14:textId="4B78361C" w:rsidR="00624F76" w:rsidRPr="00B96E64" w:rsidRDefault="00624F7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unknown</w:t>
            </w:r>
          </w:p>
        </w:tc>
        <w:tc>
          <w:tcPr>
            <w:tcW w:w="953" w:type="dxa"/>
            <w:vAlign w:val="center"/>
          </w:tcPr>
          <w:p w14:paraId="3B8AE945" w14:textId="2C057359" w:rsidR="00624F76" w:rsidRPr="00B96E64" w:rsidRDefault="00624F7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unknown</w:t>
            </w:r>
          </w:p>
        </w:tc>
        <w:tc>
          <w:tcPr>
            <w:tcW w:w="958" w:type="dxa"/>
            <w:vAlign w:val="center"/>
          </w:tcPr>
          <w:p w14:paraId="5B23E14B" w14:textId="0D473F52" w:rsidR="00624F76" w:rsidRPr="00B96E64" w:rsidRDefault="00624F7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FD</w:t>
            </w:r>
          </w:p>
        </w:tc>
        <w:tc>
          <w:tcPr>
            <w:tcW w:w="881" w:type="dxa"/>
            <w:vAlign w:val="center"/>
          </w:tcPr>
          <w:p w14:paraId="0A86E34D" w14:textId="680E18A8" w:rsidR="00624F76" w:rsidRPr="00B96E64" w:rsidRDefault="00624F7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unknown</w:t>
            </w:r>
          </w:p>
        </w:tc>
        <w:tc>
          <w:tcPr>
            <w:tcW w:w="881" w:type="dxa"/>
            <w:vAlign w:val="center"/>
          </w:tcPr>
          <w:p w14:paraId="73CAA768" w14:textId="3F68A8AB" w:rsidR="00624F76" w:rsidRPr="00B96E64" w:rsidRDefault="00624F7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GERD</w:t>
            </w:r>
          </w:p>
        </w:tc>
      </w:tr>
      <w:tr w:rsidR="00FB2B2E" w:rsidRPr="00006930" w14:paraId="09C476E1" w14:textId="77777777" w:rsidTr="00B96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134" w:type="dxa"/>
            <w:vAlign w:val="center"/>
          </w:tcPr>
          <w:p w14:paraId="67A448AD" w14:textId="267B1F67" w:rsidR="00D45C94" w:rsidRPr="00B96E64" w:rsidRDefault="00D45C94" w:rsidP="004C43E0">
            <w:pPr>
              <w:spacing w:line="480" w:lineRule="auto"/>
              <w:rPr>
                <w:b/>
                <w:kern w:val="2"/>
                <w:sz w:val="13"/>
                <w:szCs w:val="13"/>
                <w:lang w:eastAsia="ja-JP" w:bidi="ar-SA"/>
              </w:rPr>
            </w:pPr>
            <w:r w:rsidRPr="00B96E64">
              <w:rPr>
                <w:b/>
                <w:sz w:val="13"/>
                <w:szCs w:val="13"/>
              </w:rPr>
              <w:t>PPI</w:t>
            </w:r>
            <w:r w:rsidR="00624F76" w:rsidRPr="00B96E64">
              <w:rPr>
                <w:b/>
                <w:sz w:val="13"/>
                <w:szCs w:val="13"/>
              </w:rPr>
              <w:t xml:space="preserve"> or </w:t>
            </w:r>
            <w:r w:rsidRPr="00B96E64">
              <w:rPr>
                <w:b/>
                <w:sz w:val="13"/>
                <w:szCs w:val="13"/>
              </w:rPr>
              <w:t>PCAB</w:t>
            </w:r>
          </w:p>
        </w:tc>
        <w:tc>
          <w:tcPr>
            <w:tcW w:w="895" w:type="dxa"/>
            <w:vAlign w:val="center"/>
          </w:tcPr>
          <w:p w14:paraId="2484FCA0" w14:textId="6A2CD7A5" w:rsidR="00D45C94" w:rsidRPr="00B96E64" w:rsidRDefault="00FB2B2E" w:rsidP="00006930">
            <w:pPr>
              <w:spacing w:line="480" w:lineRule="auto"/>
              <w:rPr>
                <w:bCs/>
                <w:kern w:val="2"/>
                <w:sz w:val="13"/>
                <w:szCs w:val="13"/>
                <w:lang w:eastAsia="ja-JP" w:bidi="ar-SA"/>
              </w:rPr>
            </w:pPr>
            <w:r w:rsidRPr="00447C2C">
              <w:rPr>
                <w:bCs/>
                <w:sz w:val="13"/>
                <w:szCs w:val="13"/>
              </w:rPr>
              <w:t>O</w:t>
            </w:r>
            <w:r w:rsidR="00006930" w:rsidRPr="00B96E64">
              <w:rPr>
                <w:bCs/>
                <w:sz w:val="13"/>
                <w:szCs w:val="13"/>
              </w:rPr>
              <w:t>meprazole</w:t>
            </w:r>
          </w:p>
        </w:tc>
        <w:tc>
          <w:tcPr>
            <w:tcW w:w="953" w:type="dxa"/>
            <w:vAlign w:val="center"/>
          </w:tcPr>
          <w:p w14:paraId="0DC6BD76" w14:textId="2E4C4786" w:rsidR="00D45C94" w:rsidRPr="00B96E64" w:rsidRDefault="00FB2B2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E</w:t>
            </w:r>
            <w:r w:rsidR="00006930" w:rsidRPr="00B96E64">
              <w:rPr>
                <w:bCs/>
                <w:sz w:val="13"/>
                <w:szCs w:val="13"/>
              </w:rPr>
              <w:t>someprazole</w:t>
            </w:r>
          </w:p>
        </w:tc>
        <w:tc>
          <w:tcPr>
            <w:tcW w:w="917" w:type="dxa"/>
            <w:vAlign w:val="center"/>
          </w:tcPr>
          <w:p w14:paraId="234D53E5" w14:textId="7453CF20" w:rsidR="00D45C94" w:rsidRPr="00B96E64" w:rsidRDefault="00FB2B2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L</w:t>
            </w:r>
            <w:r w:rsidR="00006930" w:rsidRPr="00B96E64">
              <w:rPr>
                <w:bCs/>
                <w:sz w:val="13"/>
                <w:szCs w:val="13"/>
              </w:rPr>
              <w:t>ansoprazole</w:t>
            </w:r>
          </w:p>
        </w:tc>
        <w:tc>
          <w:tcPr>
            <w:tcW w:w="884" w:type="dxa"/>
            <w:vAlign w:val="center"/>
          </w:tcPr>
          <w:p w14:paraId="5A627074" w14:textId="210F7C53" w:rsidR="00D45C94" w:rsidRPr="00B96E64" w:rsidRDefault="008F200C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  <w:lang w:eastAsia="ja-JP"/>
              </w:rPr>
              <w:t>R</w:t>
            </w:r>
            <w:r w:rsidRPr="00447C2C">
              <w:rPr>
                <w:bCs/>
                <w:sz w:val="13"/>
                <w:szCs w:val="13"/>
              </w:rPr>
              <w:t>abeprazole</w:t>
            </w:r>
          </w:p>
        </w:tc>
        <w:tc>
          <w:tcPr>
            <w:tcW w:w="897" w:type="dxa"/>
            <w:vAlign w:val="center"/>
          </w:tcPr>
          <w:p w14:paraId="5C8FA655" w14:textId="36780773" w:rsidR="00D45C94" w:rsidRPr="00B96E64" w:rsidRDefault="008F200C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  <w:lang w:eastAsia="ja-JP"/>
              </w:rPr>
              <w:t>R</w:t>
            </w:r>
            <w:r w:rsidRPr="00447C2C">
              <w:rPr>
                <w:bCs/>
                <w:sz w:val="13"/>
                <w:szCs w:val="13"/>
              </w:rPr>
              <w:t>abeprazole</w:t>
            </w:r>
          </w:p>
        </w:tc>
        <w:tc>
          <w:tcPr>
            <w:tcW w:w="897" w:type="dxa"/>
            <w:vAlign w:val="center"/>
          </w:tcPr>
          <w:p w14:paraId="41B5AA47" w14:textId="6C05C077" w:rsidR="00D45C94" w:rsidRPr="00B96E64" w:rsidRDefault="008F200C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  <w:lang w:eastAsia="ja-JP"/>
              </w:rPr>
              <w:t>R</w:t>
            </w:r>
            <w:r w:rsidRPr="00447C2C">
              <w:rPr>
                <w:bCs/>
                <w:sz w:val="13"/>
                <w:szCs w:val="13"/>
              </w:rPr>
              <w:t>abeprazole</w:t>
            </w:r>
          </w:p>
        </w:tc>
        <w:tc>
          <w:tcPr>
            <w:tcW w:w="953" w:type="dxa"/>
            <w:vAlign w:val="center"/>
          </w:tcPr>
          <w:p w14:paraId="66F619B6" w14:textId="0B4C64AB" w:rsidR="00D45C94" w:rsidRPr="00B96E64" w:rsidRDefault="00FB2B2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  <w:lang w:eastAsia="ja-JP"/>
              </w:rPr>
              <w:t>E</w:t>
            </w:r>
            <w:r w:rsidR="00006930" w:rsidRPr="00B96E64">
              <w:rPr>
                <w:bCs/>
                <w:sz w:val="13"/>
                <w:szCs w:val="13"/>
              </w:rPr>
              <w:t>someprazole</w:t>
            </w:r>
          </w:p>
        </w:tc>
        <w:tc>
          <w:tcPr>
            <w:tcW w:w="958" w:type="dxa"/>
            <w:vAlign w:val="center"/>
          </w:tcPr>
          <w:p w14:paraId="2DB22918" w14:textId="3CA21DB5" w:rsidR="00D45C94" w:rsidRPr="00B96E64" w:rsidRDefault="00FB2B2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  <w:lang w:eastAsia="ja-JP"/>
              </w:rPr>
              <w:t>E</w:t>
            </w:r>
            <w:r w:rsidR="00006930" w:rsidRPr="00B96E64">
              <w:rPr>
                <w:bCs/>
                <w:sz w:val="13"/>
                <w:szCs w:val="13"/>
              </w:rPr>
              <w:t>someprazole</w:t>
            </w:r>
          </w:p>
        </w:tc>
        <w:tc>
          <w:tcPr>
            <w:tcW w:w="881" w:type="dxa"/>
            <w:vAlign w:val="center"/>
          </w:tcPr>
          <w:p w14:paraId="740D6E1A" w14:textId="0DA60A8B" w:rsidR="00D45C94" w:rsidRPr="00B96E64" w:rsidRDefault="00FB2B2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proofErr w:type="spellStart"/>
            <w:r w:rsidRPr="00447C2C">
              <w:rPr>
                <w:bCs/>
                <w:sz w:val="13"/>
                <w:szCs w:val="13"/>
                <w:lang w:eastAsia="ja-JP"/>
              </w:rPr>
              <w:t>V</w:t>
            </w:r>
            <w:r w:rsidR="00006930" w:rsidRPr="00B96E64">
              <w:rPr>
                <w:bCs/>
                <w:sz w:val="13"/>
                <w:szCs w:val="13"/>
              </w:rPr>
              <w:t>onoprazan</w:t>
            </w:r>
            <w:proofErr w:type="spellEnd"/>
          </w:p>
        </w:tc>
        <w:tc>
          <w:tcPr>
            <w:tcW w:w="881" w:type="dxa"/>
            <w:vAlign w:val="center"/>
          </w:tcPr>
          <w:p w14:paraId="575A38FA" w14:textId="491F9716" w:rsidR="00D45C94" w:rsidRPr="00B96E64" w:rsidRDefault="00FB2B2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proofErr w:type="spellStart"/>
            <w:r w:rsidRPr="00447C2C">
              <w:rPr>
                <w:bCs/>
                <w:sz w:val="13"/>
                <w:szCs w:val="13"/>
              </w:rPr>
              <w:t>V</w:t>
            </w:r>
            <w:r w:rsidR="007B69C6" w:rsidRPr="00447C2C">
              <w:rPr>
                <w:bCs/>
                <w:sz w:val="13"/>
                <w:szCs w:val="13"/>
              </w:rPr>
              <w:t>onoprazan</w:t>
            </w:r>
            <w:proofErr w:type="spellEnd"/>
          </w:p>
        </w:tc>
      </w:tr>
      <w:tr w:rsidR="00FB2B2E" w:rsidRPr="00006930" w14:paraId="33142672" w14:textId="77777777" w:rsidTr="00B96E64">
        <w:trPr>
          <w:trHeight w:val="283"/>
        </w:trPr>
        <w:tc>
          <w:tcPr>
            <w:tcW w:w="1134" w:type="dxa"/>
            <w:vAlign w:val="center"/>
          </w:tcPr>
          <w:p w14:paraId="5E366B5E" w14:textId="7D12B07B" w:rsidR="007A1CC6" w:rsidRPr="00B96E64" w:rsidRDefault="007A1CC6" w:rsidP="007A1CC6">
            <w:pPr>
              <w:spacing w:line="480" w:lineRule="auto"/>
              <w:rPr>
                <w:b/>
                <w:sz w:val="13"/>
                <w:szCs w:val="13"/>
              </w:rPr>
            </w:pPr>
            <w:r w:rsidRPr="00B96E64">
              <w:rPr>
                <w:b/>
                <w:sz w:val="13"/>
                <w:szCs w:val="13"/>
              </w:rPr>
              <w:t>Exposure length of PPI/PCAB</w:t>
            </w:r>
          </w:p>
        </w:tc>
        <w:tc>
          <w:tcPr>
            <w:tcW w:w="895" w:type="dxa"/>
            <w:vAlign w:val="center"/>
          </w:tcPr>
          <w:p w14:paraId="68C1CDF0" w14:textId="3782736A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5"/>
                <w:szCs w:val="15"/>
              </w:rPr>
            </w:pPr>
            <w:r w:rsidRPr="00B96E64">
              <w:rPr>
                <w:bCs/>
                <w:sz w:val="15"/>
                <w:szCs w:val="15"/>
              </w:rPr>
              <w:t>Unknown</w:t>
            </w:r>
          </w:p>
        </w:tc>
        <w:tc>
          <w:tcPr>
            <w:tcW w:w="953" w:type="dxa"/>
            <w:vAlign w:val="center"/>
          </w:tcPr>
          <w:p w14:paraId="6E065364" w14:textId="2A044AEA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Unknown</w:t>
            </w:r>
          </w:p>
        </w:tc>
        <w:tc>
          <w:tcPr>
            <w:tcW w:w="917" w:type="dxa"/>
            <w:vAlign w:val="center"/>
          </w:tcPr>
          <w:p w14:paraId="03BA100E" w14:textId="7D2000B6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Unknown</w:t>
            </w:r>
          </w:p>
        </w:tc>
        <w:tc>
          <w:tcPr>
            <w:tcW w:w="884" w:type="dxa"/>
            <w:vAlign w:val="center"/>
          </w:tcPr>
          <w:p w14:paraId="14068BC8" w14:textId="4FC8542E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Unknown</w:t>
            </w:r>
          </w:p>
        </w:tc>
        <w:tc>
          <w:tcPr>
            <w:tcW w:w="897" w:type="dxa"/>
            <w:vAlign w:val="center"/>
          </w:tcPr>
          <w:p w14:paraId="5A2D2EF4" w14:textId="396B702D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Unknown</w:t>
            </w:r>
          </w:p>
        </w:tc>
        <w:tc>
          <w:tcPr>
            <w:tcW w:w="897" w:type="dxa"/>
            <w:vAlign w:val="center"/>
          </w:tcPr>
          <w:p w14:paraId="126F226E" w14:textId="69BB42A4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Unknown</w:t>
            </w:r>
          </w:p>
        </w:tc>
        <w:tc>
          <w:tcPr>
            <w:tcW w:w="953" w:type="dxa"/>
            <w:vAlign w:val="center"/>
          </w:tcPr>
          <w:p w14:paraId="4C889CFE" w14:textId="5487F86E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Unknown</w:t>
            </w:r>
          </w:p>
        </w:tc>
        <w:tc>
          <w:tcPr>
            <w:tcW w:w="958" w:type="dxa"/>
            <w:vAlign w:val="center"/>
          </w:tcPr>
          <w:p w14:paraId="2FFB9D9B" w14:textId="3D57C7DB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3 days</w:t>
            </w:r>
          </w:p>
        </w:tc>
        <w:tc>
          <w:tcPr>
            <w:tcW w:w="881" w:type="dxa"/>
            <w:vAlign w:val="center"/>
          </w:tcPr>
          <w:p w14:paraId="62DA1B46" w14:textId="5A392172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Unknown</w:t>
            </w:r>
          </w:p>
        </w:tc>
        <w:tc>
          <w:tcPr>
            <w:tcW w:w="881" w:type="dxa"/>
            <w:vAlign w:val="center"/>
          </w:tcPr>
          <w:p w14:paraId="64552FB5" w14:textId="023015A9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Unknow</w:t>
            </w:r>
          </w:p>
        </w:tc>
      </w:tr>
      <w:tr w:rsidR="00FB2B2E" w:rsidRPr="00006930" w14:paraId="5AB8C204" w14:textId="77777777" w:rsidTr="00B96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134" w:type="dxa"/>
            <w:vAlign w:val="center"/>
          </w:tcPr>
          <w:p w14:paraId="4AE4D4B9" w14:textId="1D27E6CF" w:rsidR="007A1CC6" w:rsidRPr="00B96E64" w:rsidRDefault="007A1CC6" w:rsidP="007A1CC6">
            <w:pPr>
              <w:spacing w:line="480" w:lineRule="auto"/>
              <w:rPr>
                <w:b/>
                <w:kern w:val="2"/>
                <w:sz w:val="13"/>
                <w:szCs w:val="13"/>
                <w:lang w:eastAsia="ja-JP" w:bidi="ar-SA"/>
              </w:rPr>
            </w:pPr>
            <w:r w:rsidRPr="00B96E64">
              <w:rPr>
                <w:b/>
                <w:sz w:val="13"/>
                <w:szCs w:val="13"/>
              </w:rPr>
              <w:t>Disease extent</w:t>
            </w:r>
          </w:p>
        </w:tc>
        <w:tc>
          <w:tcPr>
            <w:tcW w:w="895" w:type="dxa"/>
            <w:vAlign w:val="center"/>
          </w:tcPr>
          <w:p w14:paraId="47C1AAC1" w14:textId="287D7FAE" w:rsidR="007A1CC6" w:rsidRPr="00B96E64" w:rsidRDefault="007A1CC6" w:rsidP="00B96E64">
            <w:pPr>
              <w:spacing w:line="480" w:lineRule="auto"/>
              <w:jc w:val="center"/>
              <w:rPr>
                <w:bCs/>
                <w:kern w:val="2"/>
                <w:sz w:val="13"/>
                <w:szCs w:val="13"/>
                <w:lang w:eastAsia="ja-JP" w:bidi="ar-SA"/>
              </w:rPr>
            </w:pPr>
            <w:r w:rsidRPr="00B96E64">
              <w:rPr>
                <w:bCs/>
                <w:sz w:val="13"/>
                <w:szCs w:val="13"/>
              </w:rPr>
              <w:t>Pancolitis</w:t>
            </w:r>
          </w:p>
        </w:tc>
        <w:tc>
          <w:tcPr>
            <w:tcW w:w="953" w:type="dxa"/>
            <w:vAlign w:val="center"/>
          </w:tcPr>
          <w:p w14:paraId="03A23366" w14:textId="2513EDCF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Pancolitis</w:t>
            </w:r>
          </w:p>
        </w:tc>
        <w:tc>
          <w:tcPr>
            <w:tcW w:w="917" w:type="dxa"/>
            <w:vAlign w:val="center"/>
          </w:tcPr>
          <w:p w14:paraId="31237B6E" w14:textId="239DF2B5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Pancolitis</w:t>
            </w:r>
          </w:p>
        </w:tc>
        <w:tc>
          <w:tcPr>
            <w:tcW w:w="884" w:type="dxa"/>
            <w:vAlign w:val="center"/>
          </w:tcPr>
          <w:p w14:paraId="2822F440" w14:textId="712F422D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Proctitis</w:t>
            </w:r>
          </w:p>
        </w:tc>
        <w:tc>
          <w:tcPr>
            <w:tcW w:w="897" w:type="dxa"/>
            <w:vAlign w:val="center"/>
          </w:tcPr>
          <w:p w14:paraId="5850A780" w14:textId="7F68A930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Proctitis</w:t>
            </w:r>
          </w:p>
        </w:tc>
        <w:tc>
          <w:tcPr>
            <w:tcW w:w="897" w:type="dxa"/>
            <w:vAlign w:val="center"/>
          </w:tcPr>
          <w:p w14:paraId="799CAFD3" w14:textId="61DFEDA2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Proctitis</w:t>
            </w:r>
          </w:p>
        </w:tc>
        <w:tc>
          <w:tcPr>
            <w:tcW w:w="953" w:type="dxa"/>
            <w:vAlign w:val="center"/>
          </w:tcPr>
          <w:p w14:paraId="211AF27B" w14:textId="63E346D6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Pancolitis</w:t>
            </w:r>
          </w:p>
        </w:tc>
        <w:tc>
          <w:tcPr>
            <w:tcW w:w="958" w:type="dxa"/>
            <w:vAlign w:val="center"/>
          </w:tcPr>
          <w:p w14:paraId="5FEFDFFA" w14:textId="3B4371A2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Pancolitis</w:t>
            </w:r>
          </w:p>
        </w:tc>
        <w:tc>
          <w:tcPr>
            <w:tcW w:w="881" w:type="dxa"/>
            <w:vAlign w:val="center"/>
          </w:tcPr>
          <w:p w14:paraId="0E38F359" w14:textId="35185926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Pancolitis</w:t>
            </w:r>
          </w:p>
        </w:tc>
        <w:tc>
          <w:tcPr>
            <w:tcW w:w="881" w:type="dxa"/>
            <w:vAlign w:val="center"/>
          </w:tcPr>
          <w:p w14:paraId="71B3FC70" w14:textId="3D8A25A2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Proctitis</w:t>
            </w:r>
          </w:p>
        </w:tc>
      </w:tr>
      <w:tr w:rsidR="00FB2B2E" w:rsidRPr="00006930" w14:paraId="0C0BA921" w14:textId="77777777" w:rsidTr="00B96E64">
        <w:trPr>
          <w:trHeight w:val="283"/>
        </w:trPr>
        <w:tc>
          <w:tcPr>
            <w:tcW w:w="1134" w:type="dxa"/>
            <w:vAlign w:val="center"/>
          </w:tcPr>
          <w:p w14:paraId="76460A65" w14:textId="1847776F" w:rsidR="007A1CC6" w:rsidRPr="00B96E64" w:rsidRDefault="007A1CC6" w:rsidP="007A1CC6">
            <w:pPr>
              <w:spacing w:line="480" w:lineRule="auto"/>
              <w:rPr>
                <w:b/>
                <w:sz w:val="13"/>
                <w:szCs w:val="13"/>
                <w:lang w:eastAsia="ja-JP"/>
              </w:rPr>
            </w:pPr>
            <w:r w:rsidRPr="00B96E64">
              <w:rPr>
                <w:b/>
                <w:sz w:val="13"/>
                <w:szCs w:val="13"/>
              </w:rPr>
              <w:t>Upper GI involvement</w:t>
            </w:r>
          </w:p>
        </w:tc>
        <w:tc>
          <w:tcPr>
            <w:tcW w:w="895" w:type="dxa"/>
            <w:vAlign w:val="center"/>
          </w:tcPr>
          <w:p w14:paraId="7809B9CD" w14:textId="3310C40A" w:rsidR="007A1CC6" w:rsidRPr="00B96E64" w:rsidRDefault="00391131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No</w:t>
            </w:r>
          </w:p>
        </w:tc>
        <w:tc>
          <w:tcPr>
            <w:tcW w:w="953" w:type="dxa"/>
            <w:vAlign w:val="center"/>
          </w:tcPr>
          <w:p w14:paraId="2829EA15" w14:textId="2708FE11" w:rsidR="007A1CC6" w:rsidRPr="00B96E64" w:rsidRDefault="00391131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No</w:t>
            </w:r>
          </w:p>
        </w:tc>
        <w:tc>
          <w:tcPr>
            <w:tcW w:w="917" w:type="dxa"/>
            <w:vAlign w:val="center"/>
          </w:tcPr>
          <w:p w14:paraId="6B05DDCD" w14:textId="2261376A" w:rsidR="007A1CC6" w:rsidRPr="00B96E64" w:rsidRDefault="00391131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No</w:t>
            </w:r>
          </w:p>
        </w:tc>
        <w:tc>
          <w:tcPr>
            <w:tcW w:w="884" w:type="dxa"/>
            <w:vAlign w:val="center"/>
          </w:tcPr>
          <w:p w14:paraId="5B1AE7D3" w14:textId="6D3173A8" w:rsidR="007A1CC6" w:rsidRPr="00B96E64" w:rsidRDefault="00391131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Not</w:t>
            </w:r>
            <w:r w:rsidR="00E648D9" w:rsidRPr="00447C2C">
              <w:rPr>
                <w:bCs/>
                <w:sz w:val="13"/>
                <w:szCs w:val="13"/>
              </w:rPr>
              <w:t xml:space="preserve"> </w:t>
            </w:r>
            <w:r w:rsidRPr="00B96E64">
              <w:rPr>
                <w:bCs/>
                <w:sz w:val="13"/>
                <w:szCs w:val="13"/>
              </w:rPr>
              <w:t>available</w:t>
            </w:r>
          </w:p>
        </w:tc>
        <w:tc>
          <w:tcPr>
            <w:tcW w:w="897" w:type="dxa"/>
            <w:vAlign w:val="center"/>
          </w:tcPr>
          <w:p w14:paraId="323C6823" w14:textId="27234FAA" w:rsidR="007A1CC6" w:rsidRPr="00B96E64" w:rsidRDefault="00391131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No</w:t>
            </w:r>
          </w:p>
        </w:tc>
        <w:tc>
          <w:tcPr>
            <w:tcW w:w="897" w:type="dxa"/>
            <w:vAlign w:val="center"/>
          </w:tcPr>
          <w:p w14:paraId="5273E26D" w14:textId="3F818705" w:rsidR="007A1CC6" w:rsidRPr="00B96E64" w:rsidRDefault="00391131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No</w:t>
            </w:r>
          </w:p>
        </w:tc>
        <w:tc>
          <w:tcPr>
            <w:tcW w:w="953" w:type="dxa"/>
            <w:vAlign w:val="center"/>
          </w:tcPr>
          <w:p w14:paraId="42C25606" w14:textId="733E5403" w:rsidR="007A1CC6" w:rsidRPr="00B96E64" w:rsidRDefault="00391131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No</w:t>
            </w:r>
          </w:p>
        </w:tc>
        <w:tc>
          <w:tcPr>
            <w:tcW w:w="958" w:type="dxa"/>
            <w:vAlign w:val="center"/>
          </w:tcPr>
          <w:p w14:paraId="346B09A2" w14:textId="3B10D4C1" w:rsidR="007A1CC6" w:rsidRPr="00B96E64" w:rsidRDefault="00391131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Not available</w:t>
            </w:r>
          </w:p>
        </w:tc>
        <w:tc>
          <w:tcPr>
            <w:tcW w:w="881" w:type="dxa"/>
            <w:vAlign w:val="center"/>
          </w:tcPr>
          <w:p w14:paraId="095D6372" w14:textId="39970D52" w:rsidR="007A1CC6" w:rsidRPr="00B96E64" w:rsidRDefault="00391131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No</w:t>
            </w:r>
          </w:p>
        </w:tc>
        <w:tc>
          <w:tcPr>
            <w:tcW w:w="881" w:type="dxa"/>
            <w:vAlign w:val="center"/>
          </w:tcPr>
          <w:p w14:paraId="5EBCCCDA" w14:textId="0389D3E3" w:rsidR="007A1CC6" w:rsidRPr="00B96E64" w:rsidRDefault="00391131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Not available</w:t>
            </w:r>
          </w:p>
        </w:tc>
      </w:tr>
      <w:tr w:rsidR="00FB2B2E" w:rsidRPr="00006930" w14:paraId="2CDFE4EA" w14:textId="77777777" w:rsidTr="00B96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134" w:type="dxa"/>
            <w:vAlign w:val="center"/>
          </w:tcPr>
          <w:p w14:paraId="7537DD88" w14:textId="56891671" w:rsidR="007A1CC6" w:rsidRPr="00B96E64" w:rsidRDefault="00C033EB" w:rsidP="007A1CC6">
            <w:pPr>
              <w:spacing w:line="480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Partial </w:t>
            </w:r>
            <w:r w:rsidR="007A1CC6" w:rsidRPr="00B96E64">
              <w:rPr>
                <w:b/>
                <w:sz w:val="13"/>
                <w:szCs w:val="13"/>
              </w:rPr>
              <w:t xml:space="preserve">Mayo </w:t>
            </w:r>
            <w:r w:rsidR="00F23F59">
              <w:rPr>
                <w:b/>
                <w:sz w:val="13"/>
                <w:szCs w:val="13"/>
              </w:rPr>
              <w:t xml:space="preserve">score </w:t>
            </w:r>
            <w:r w:rsidR="007A1CC6" w:rsidRPr="00B96E64">
              <w:rPr>
                <w:b/>
                <w:sz w:val="13"/>
                <w:szCs w:val="13"/>
              </w:rPr>
              <w:t>at baseline</w:t>
            </w:r>
          </w:p>
        </w:tc>
        <w:tc>
          <w:tcPr>
            <w:tcW w:w="895" w:type="dxa"/>
            <w:vAlign w:val="center"/>
          </w:tcPr>
          <w:p w14:paraId="7B3A9600" w14:textId="14E27030" w:rsidR="007A1CC6" w:rsidRPr="00B96E64" w:rsidRDefault="00391131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6</w:t>
            </w:r>
          </w:p>
        </w:tc>
        <w:tc>
          <w:tcPr>
            <w:tcW w:w="953" w:type="dxa"/>
            <w:vAlign w:val="center"/>
          </w:tcPr>
          <w:p w14:paraId="119977E9" w14:textId="107A15D6" w:rsidR="007A1CC6" w:rsidRPr="00B96E64" w:rsidRDefault="00391131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5</w:t>
            </w:r>
          </w:p>
        </w:tc>
        <w:tc>
          <w:tcPr>
            <w:tcW w:w="917" w:type="dxa"/>
            <w:vAlign w:val="center"/>
          </w:tcPr>
          <w:p w14:paraId="4799ED80" w14:textId="3B911223" w:rsidR="007A1CC6" w:rsidRPr="00B96E64" w:rsidRDefault="00391131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4</w:t>
            </w:r>
          </w:p>
        </w:tc>
        <w:tc>
          <w:tcPr>
            <w:tcW w:w="884" w:type="dxa"/>
            <w:vAlign w:val="center"/>
          </w:tcPr>
          <w:p w14:paraId="773928C1" w14:textId="1D638B98" w:rsidR="007A1CC6" w:rsidRPr="00B96E64" w:rsidRDefault="00391131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0</w:t>
            </w:r>
          </w:p>
        </w:tc>
        <w:tc>
          <w:tcPr>
            <w:tcW w:w="897" w:type="dxa"/>
            <w:vAlign w:val="center"/>
          </w:tcPr>
          <w:p w14:paraId="66DD6B79" w14:textId="1EA4A392" w:rsidR="007A1CC6" w:rsidRPr="00B96E64" w:rsidRDefault="00391131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3</w:t>
            </w:r>
          </w:p>
        </w:tc>
        <w:tc>
          <w:tcPr>
            <w:tcW w:w="897" w:type="dxa"/>
            <w:vAlign w:val="center"/>
          </w:tcPr>
          <w:p w14:paraId="5770E86F" w14:textId="302EC15E" w:rsidR="007A1CC6" w:rsidRPr="00B96E64" w:rsidRDefault="00391131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2</w:t>
            </w:r>
          </w:p>
        </w:tc>
        <w:tc>
          <w:tcPr>
            <w:tcW w:w="953" w:type="dxa"/>
            <w:vAlign w:val="center"/>
          </w:tcPr>
          <w:p w14:paraId="2191BE3F" w14:textId="503A8DF3" w:rsidR="007A1CC6" w:rsidRPr="00B96E64" w:rsidRDefault="00391131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5</w:t>
            </w:r>
          </w:p>
        </w:tc>
        <w:tc>
          <w:tcPr>
            <w:tcW w:w="958" w:type="dxa"/>
            <w:vAlign w:val="center"/>
          </w:tcPr>
          <w:p w14:paraId="6F3C3B25" w14:textId="5791E525" w:rsidR="007A1CC6" w:rsidRPr="00B96E64" w:rsidRDefault="00391131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6</w:t>
            </w:r>
          </w:p>
        </w:tc>
        <w:tc>
          <w:tcPr>
            <w:tcW w:w="881" w:type="dxa"/>
            <w:vAlign w:val="center"/>
          </w:tcPr>
          <w:p w14:paraId="74B5E67C" w14:textId="4A98D10D" w:rsidR="007A1CC6" w:rsidRPr="00B96E64" w:rsidRDefault="00391131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6</w:t>
            </w:r>
          </w:p>
        </w:tc>
        <w:tc>
          <w:tcPr>
            <w:tcW w:w="881" w:type="dxa"/>
            <w:vAlign w:val="center"/>
          </w:tcPr>
          <w:p w14:paraId="01582068" w14:textId="2804CFD6" w:rsidR="007A1CC6" w:rsidRPr="00B96E64" w:rsidRDefault="00391131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3</w:t>
            </w:r>
          </w:p>
        </w:tc>
      </w:tr>
      <w:tr w:rsidR="00FB2B2E" w:rsidRPr="00006930" w14:paraId="60F54907" w14:textId="77777777" w:rsidTr="00B96E64">
        <w:trPr>
          <w:trHeight w:val="283"/>
        </w:trPr>
        <w:tc>
          <w:tcPr>
            <w:tcW w:w="1134" w:type="dxa"/>
            <w:vAlign w:val="center"/>
          </w:tcPr>
          <w:p w14:paraId="55E56198" w14:textId="77777777" w:rsidR="00C3170B" w:rsidRDefault="007A1CC6" w:rsidP="007A1CC6">
            <w:pPr>
              <w:spacing w:line="480" w:lineRule="auto"/>
              <w:rPr>
                <w:b/>
                <w:sz w:val="13"/>
                <w:szCs w:val="13"/>
              </w:rPr>
            </w:pPr>
            <w:r w:rsidRPr="00B96E64">
              <w:rPr>
                <w:b/>
                <w:sz w:val="13"/>
                <w:szCs w:val="13"/>
              </w:rPr>
              <w:lastRenderedPageBreak/>
              <w:t>5-ASA formulatio</w:t>
            </w:r>
            <w:r w:rsidR="0011030A">
              <w:rPr>
                <w:b/>
                <w:sz w:val="13"/>
                <w:szCs w:val="13"/>
              </w:rPr>
              <w:t>n</w:t>
            </w:r>
          </w:p>
          <w:p w14:paraId="51A2CA8A" w14:textId="56961747" w:rsidR="007A1CC6" w:rsidRPr="00B96E64" w:rsidRDefault="00C3170B" w:rsidP="007A1CC6">
            <w:pPr>
              <w:spacing w:line="480" w:lineRule="auto"/>
              <w:rPr>
                <w:b/>
                <w:kern w:val="2"/>
                <w:sz w:val="13"/>
                <w:szCs w:val="13"/>
                <w:lang w:eastAsia="ja-JP" w:bidi="ar-SA"/>
              </w:rPr>
            </w:pPr>
            <w:r>
              <w:rPr>
                <w:b/>
                <w:sz w:val="13"/>
                <w:szCs w:val="13"/>
              </w:rPr>
              <w:t>(</w:t>
            </w:r>
            <w:r w:rsidR="007A1CC6" w:rsidRPr="00B96E64">
              <w:rPr>
                <w:b/>
                <w:sz w:val="13"/>
                <w:szCs w:val="13"/>
              </w:rPr>
              <w:t>dosage</w:t>
            </w:r>
            <w:r>
              <w:rPr>
                <w:b/>
                <w:sz w:val="13"/>
                <w:szCs w:val="13"/>
              </w:rPr>
              <w:t>)</w:t>
            </w:r>
          </w:p>
        </w:tc>
        <w:tc>
          <w:tcPr>
            <w:tcW w:w="895" w:type="dxa"/>
            <w:vAlign w:val="center"/>
          </w:tcPr>
          <w:p w14:paraId="15F86F6C" w14:textId="6E5D1165" w:rsidR="007A1CC6" w:rsidRPr="00B96E64" w:rsidRDefault="007A1CC6" w:rsidP="00B96E64">
            <w:pPr>
              <w:spacing w:line="480" w:lineRule="auto"/>
              <w:jc w:val="center"/>
              <w:rPr>
                <w:bCs/>
                <w:kern w:val="2"/>
                <w:sz w:val="13"/>
                <w:szCs w:val="13"/>
                <w:lang w:eastAsia="ja-JP" w:bidi="ar-SA"/>
              </w:rPr>
            </w:pPr>
            <w:r w:rsidRPr="00B96E64">
              <w:rPr>
                <w:bCs/>
                <w:sz w:val="13"/>
                <w:szCs w:val="13"/>
              </w:rPr>
              <w:t>Time-dependent</w:t>
            </w:r>
          </w:p>
          <w:p w14:paraId="6D40F429" w14:textId="71B96B17" w:rsidR="007A1CC6" w:rsidRPr="00B96E64" w:rsidRDefault="00C3170B" w:rsidP="00B96E64">
            <w:pPr>
              <w:spacing w:line="480" w:lineRule="auto"/>
              <w:jc w:val="center"/>
              <w:rPr>
                <w:bCs/>
                <w:kern w:val="2"/>
                <w:sz w:val="13"/>
                <w:szCs w:val="13"/>
                <w:lang w:eastAsia="ja-JP" w:bidi="ar-SA"/>
              </w:rPr>
            </w:pPr>
            <w:r w:rsidRPr="00447C2C">
              <w:rPr>
                <w:bCs/>
                <w:sz w:val="13"/>
                <w:szCs w:val="13"/>
              </w:rPr>
              <w:t>(</w:t>
            </w:r>
            <w:r w:rsidR="007A1CC6" w:rsidRPr="00B96E64">
              <w:rPr>
                <w:bCs/>
                <w:sz w:val="13"/>
                <w:szCs w:val="13"/>
              </w:rPr>
              <w:t>4000 mg</w:t>
            </w:r>
            <w:r w:rsidRPr="00447C2C">
              <w:rPr>
                <w:bCs/>
                <w:sz w:val="13"/>
                <w:szCs w:val="13"/>
              </w:rPr>
              <w:t>)</w:t>
            </w:r>
          </w:p>
        </w:tc>
        <w:tc>
          <w:tcPr>
            <w:tcW w:w="953" w:type="dxa"/>
            <w:vAlign w:val="center"/>
          </w:tcPr>
          <w:p w14:paraId="453F5C4F" w14:textId="77777777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Time-dependent</w:t>
            </w:r>
          </w:p>
          <w:p w14:paraId="4033C6EB" w14:textId="287050F2" w:rsidR="007A1CC6" w:rsidRPr="00B96E64" w:rsidRDefault="00C3170B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(</w:t>
            </w:r>
            <w:r w:rsidR="007A1CC6" w:rsidRPr="00B96E64">
              <w:rPr>
                <w:bCs/>
                <w:sz w:val="13"/>
                <w:szCs w:val="13"/>
              </w:rPr>
              <w:t>4000 mg</w:t>
            </w:r>
            <w:r w:rsidRPr="00447C2C">
              <w:rPr>
                <w:bCs/>
                <w:sz w:val="13"/>
                <w:szCs w:val="13"/>
              </w:rPr>
              <w:t>)</w:t>
            </w:r>
          </w:p>
        </w:tc>
        <w:tc>
          <w:tcPr>
            <w:tcW w:w="917" w:type="dxa"/>
            <w:vAlign w:val="center"/>
          </w:tcPr>
          <w:p w14:paraId="096697E5" w14:textId="77777777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Time-dependent</w:t>
            </w:r>
          </w:p>
          <w:p w14:paraId="59A92ED4" w14:textId="6C2108F3" w:rsidR="007A1CC6" w:rsidRPr="00B96E64" w:rsidRDefault="00C3170B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(</w:t>
            </w:r>
            <w:r w:rsidR="007A1CC6" w:rsidRPr="00B96E64">
              <w:rPr>
                <w:bCs/>
                <w:sz w:val="13"/>
                <w:szCs w:val="13"/>
              </w:rPr>
              <w:t>4000 mg</w:t>
            </w:r>
            <w:r w:rsidRPr="00447C2C">
              <w:rPr>
                <w:bCs/>
                <w:sz w:val="13"/>
                <w:szCs w:val="13"/>
              </w:rPr>
              <w:t>)</w:t>
            </w:r>
          </w:p>
        </w:tc>
        <w:tc>
          <w:tcPr>
            <w:tcW w:w="884" w:type="dxa"/>
            <w:vAlign w:val="center"/>
          </w:tcPr>
          <w:p w14:paraId="24DE31C4" w14:textId="77777777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Time-dependent</w:t>
            </w:r>
          </w:p>
          <w:p w14:paraId="22F4F7A7" w14:textId="186D611C" w:rsidR="007A1CC6" w:rsidRPr="00B96E64" w:rsidRDefault="00C3170B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(</w:t>
            </w:r>
            <w:r w:rsidR="007A1CC6" w:rsidRPr="00B96E64">
              <w:rPr>
                <w:bCs/>
                <w:sz w:val="13"/>
                <w:szCs w:val="13"/>
              </w:rPr>
              <w:t>4000 mg</w:t>
            </w:r>
            <w:r w:rsidRPr="00447C2C">
              <w:rPr>
                <w:bCs/>
                <w:sz w:val="13"/>
                <w:szCs w:val="13"/>
              </w:rPr>
              <w:t>)</w:t>
            </w:r>
          </w:p>
        </w:tc>
        <w:tc>
          <w:tcPr>
            <w:tcW w:w="897" w:type="dxa"/>
            <w:vAlign w:val="center"/>
          </w:tcPr>
          <w:p w14:paraId="2BA17D5D" w14:textId="77777777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Time-dependent</w:t>
            </w:r>
          </w:p>
          <w:p w14:paraId="3420300B" w14:textId="28D8B7E2" w:rsidR="007A1CC6" w:rsidRPr="00B96E64" w:rsidRDefault="00C3170B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(</w:t>
            </w:r>
            <w:r w:rsidR="007A1CC6" w:rsidRPr="00B96E64">
              <w:rPr>
                <w:bCs/>
                <w:sz w:val="13"/>
                <w:szCs w:val="13"/>
              </w:rPr>
              <w:t>4000 mg</w:t>
            </w:r>
            <w:r w:rsidRPr="00447C2C">
              <w:rPr>
                <w:bCs/>
                <w:sz w:val="13"/>
                <w:szCs w:val="13"/>
              </w:rPr>
              <w:t>)</w:t>
            </w:r>
          </w:p>
        </w:tc>
        <w:tc>
          <w:tcPr>
            <w:tcW w:w="897" w:type="dxa"/>
            <w:vAlign w:val="center"/>
          </w:tcPr>
          <w:p w14:paraId="6EEB49ED" w14:textId="77777777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Time-dependent</w:t>
            </w:r>
          </w:p>
          <w:p w14:paraId="533AB9E0" w14:textId="2B2FC994" w:rsidR="007A1CC6" w:rsidRPr="00B96E64" w:rsidRDefault="00C3170B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(</w:t>
            </w:r>
            <w:r w:rsidR="007A1CC6" w:rsidRPr="00B96E64">
              <w:rPr>
                <w:bCs/>
                <w:sz w:val="13"/>
                <w:szCs w:val="13"/>
              </w:rPr>
              <w:t>2000 mg</w:t>
            </w:r>
            <w:r w:rsidRPr="00447C2C">
              <w:rPr>
                <w:bCs/>
                <w:sz w:val="13"/>
                <w:szCs w:val="13"/>
              </w:rPr>
              <w:t>)</w:t>
            </w:r>
          </w:p>
        </w:tc>
        <w:tc>
          <w:tcPr>
            <w:tcW w:w="953" w:type="dxa"/>
            <w:vAlign w:val="center"/>
          </w:tcPr>
          <w:p w14:paraId="5BF9C4CF" w14:textId="77777777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MMX</w:t>
            </w:r>
          </w:p>
          <w:p w14:paraId="08FAA7A2" w14:textId="5C76FAFC" w:rsidR="007A1CC6" w:rsidRPr="00B96E64" w:rsidRDefault="00C3170B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(</w:t>
            </w:r>
            <w:r w:rsidR="007A1CC6" w:rsidRPr="00B96E64">
              <w:rPr>
                <w:bCs/>
                <w:sz w:val="13"/>
                <w:szCs w:val="13"/>
              </w:rPr>
              <w:t>4800mg</w:t>
            </w:r>
            <w:r w:rsidRPr="00447C2C">
              <w:rPr>
                <w:bCs/>
                <w:sz w:val="13"/>
                <w:szCs w:val="13"/>
              </w:rPr>
              <w:t>)</w:t>
            </w:r>
          </w:p>
        </w:tc>
        <w:tc>
          <w:tcPr>
            <w:tcW w:w="958" w:type="dxa"/>
            <w:vAlign w:val="center"/>
          </w:tcPr>
          <w:p w14:paraId="5AE5A7AD" w14:textId="77777777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Time-dependent</w:t>
            </w:r>
          </w:p>
          <w:p w14:paraId="4428DF52" w14:textId="4A218EB7" w:rsidR="007A1CC6" w:rsidRPr="00B96E64" w:rsidRDefault="00C3170B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(</w:t>
            </w:r>
            <w:r w:rsidR="007A1CC6" w:rsidRPr="00B96E64">
              <w:rPr>
                <w:bCs/>
                <w:sz w:val="13"/>
                <w:szCs w:val="13"/>
              </w:rPr>
              <w:t>4000 mg</w:t>
            </w:r>
            <w:r w:rsidRPr="00447C2C">
              <w:rPr>
                <w:bCs/>
                <w:sz w:val="13"/>
                <w:szCs w:val="13"/>
              </w:rPr>
              <w:t>)</w:t>
            </w:r>
          </w:p>
        </w:tc>
        <w:tc>
          <w:tcPr>
            <w:tcW w:w="881" w:type="dxa"/>
            <w:vAlign w:val="center"/>
          </w:tcPr>
          <w:p w14:paraId="17C66C20" w14:textId="77777777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MMX</w:t>
            </w:r>
          </w:p>
          <w:p w14:paraId="52D5D53A" w14:textId="1C0050AB" w:rsidR="007A1CC6" w:rsidRPr="00B96E64" w:rsidRDefault="00C3170B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(</w:t>
            </w:r>
            <w:r w:rsidR="007A1CC6" w:rsidRPr="00B96E64">
              <w:rPr>
                <w:bCs/>
                <w:sz w:val="13"/>
                <w:szCs w:val="13"/>
              </w:rPr>
              <w:t>4800 mg</w:t>
            </w:r>
            <w:r w:rsidRPr="00447C2C">
              <w:rPr>
                <w:bCs/>
                <w:sz w:val="13"/>
                <w:szCs w:val="13"/>
              </w:rPr>
              <w:t>)</w:t>
            </w:r>
          </w:p>
        </w:tc>
        <w:tc>
          <w:tcPr>
            <w:tcW w:w="881" w:type="dxa"/>
            <w:vAlign w:val="center"/>
          </w:tcPr>
          <w:p w14:paraId="2C882EF4" w14:textId="77777777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Time-dependent</w:t>
            </w:r>
          </w:p>
          <w:p w14:paraId="09BD5B38" w14:textId="6F729F0F" w:rsidR="007A1CC6" w:rsidRPr="00B96E64" w:rsidRDefault="00C3170B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(</w:t>
            </w:r>
            <w:r w:rsidR="007A1CC6" w:rsidRPr="00B96E64">
              <w:rPr>
                <w:bCs/>
                <w:sz w:val="13"/>
                <w:szCs w:val="13"/>
              </w:rPr>
              <w:t>4000 mg</w:t>
            </w:r>
            <w:r w:rsidRPr="00447C2C">
              <w:rPr>
                <w:bCs/>
                <w:sz w:val="13"/>
                <w:szCs w:val="13"/>
              </w:rPr>
              <w:t>)</w:t>
            </w:r>
          </w:p>
        </w:tc>
      </w:tr>
      <w:tr w:rsidR="00FB2B2E" w:rsidRPr="00006930" w14:paraId="585F234E" w14:textId="77777777" w:rsidTr="00B96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134" w:type="dxa"/>
            <w:vAlign w:val="center"/>
          </w:tcPr>
          <w:p w14:paraId="0ACFF7ED" w14:textId="0801C17C" w:rsidR="007A1CC6" w:rsidRPr="00B96E64" w:rsidRDefault="0086133A">
            <w:pPr>
              <w:spacing w:line="480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5</w:t>
            </w:r>
            <w:r w:rsidR="005E4C39">
              <w:rPr>
                <w:b/>
                <w:sz w:val="13"/>
                <w:szCs w:val="13"/>
              </w:rPr>
              <w:t>-</w:t>
            </w:r>
            <w:r>
              <w:rPr>
                <w:b/>
                <w:sz w:val="13"/>
                <w:szCs w:val="13"/>
              </w:rPr>
              <w:t>ASA d</w:t>
            </w:r>
            <w:r w:rsidR="007A1CC6" w:rsidRPr="00B96E64">
              <w:rPr>
                <w:b/>
                <w:sz w:val="13"/>
                <w:szCs w:val="13"/>
              </w:rPr>
              <w:t xml:space="preserve">iscontinuation status </w:t>
            </w:r>
            <w:r w:rsidR="005E4C39">
              <w:rPr>
                <w:b/>
                <w:sz w:val="13"/>
                <w:szCs w:val="13"/>
              </w:rPr>
              <w:t>(</w:t>
            </w:r>
            <w:r w:rsidR="007A1CC6" w:rsidRPr="00B96E64">
              <w:rPr>
                <w:b/>
                <w:sz w:val="13"/>
                <w:szCs w:val="13"/>
              </w:rPr>
              <w:t>timing</w:t>
            </w:r>
            <w:r w:rsidR="005E4C39">
              <w:rPr>
                <w:b/>
                <w:sz w:val="13"/>
                <w:szCs w:val="13"/>
              </w:rPr>
              <w:t>)</w:t>
            </w:r>
          </w:p>
        </w:tc>
        <w:tc>
          <w:tcPr>
            <w:tcW w:w="895" w:type="dxa"/>
            <w:vAlign w:val="center"/>
          </w:tcPr>
          <w:p w14:paraId="07345011" w14:textId="058D8116" w:rsidR="007A1CC6" w:rsidRPr="00B96E64" w:rsidRDefault="00046A59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Yes</w:t>
            </w:r>
          </w:p>
          <w:p w14:paraId="6767024E" w14:textId="22586B03" w:rsidR="00046A59" w:rsidRPr="00B96E64" w:rsidRDefault="005E4C39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(</w:t>
            </w:r>
            <w:r w:rsidR="00046A59" w:rsidRPr="00B96E64">
              <w:rPr>
                <w:bCs/>
                <w:sz w:val="13"/>
                <w:szCs w:val="13"/>
              </w:rPr>
              <w:t>131 days</w:t>
            </w:r>
            <w:r w:rsidRPr="00447C2C">
              <w:rPr>
                <w:bCs/>
                <w:sz w:val="13"/>
                <w:szCs w:val="13"/>
              </w:rPr>
              <w:t>)</w:t>
            </w:r>
          </w:p>
        </w:tc>
        <w:tc>
          <w:tcPr>
            <w:tcW w:w="953" w:type="dxa"/>
            <w:vAlign w:val="center"/>
          </w:tcPr>
          <w:p w14:paraId="77BEAB63" w14:textId="5F8AA49C" w:rsidR="007A1CC6" w:rsidRPr="00B96E64" w:rsidRDefault="00046A59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Yes</w:t>
            </w:r>
          </w:p>
          <w:p w14:paraId="75D067EA" w14:textId="11C4762A" w:rsidR="00046A59" w:rsidRPr="00B96E64" w:rsidRDefault="005E4C39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(</w:t>
            </w:r>
            <w:r w:rsidR="00046A59" w:rsidRPr="00B96E64">
              <w:rPr>
                <w:bCs/>
                <w:sz w:val="13"/>
                <w:szCs w:val="13"/>
              </w:rPr>
              <w:t>878 days</w:t>
            </w:r>
            <w:r w:rsidRPr="00447C2C">
              <w:rPr>
                <w:bCs/>
                <w:sz w:val="13"/>
                <w:szCs w:val="13"/>
              </w:rPr>
              <w:t>)</w:t>
            </w:r>
          </w:p>
        </w:tc>
        <w:tc>
          <w:tcPr>
            <w:tcW w:w="917" w:type="dxa"/>
            <w:vAlign w:val="center"/>
          </w:tcPr>
          <w:p w14:paraId="572F6654" w14:textId="5622EDC4" w:rsidR="007A1CC6" w:rsidRPr="00B96E64" w:rsidRDefault="00046A59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No</w:t>
            </w:r>
          </w:p>
        </w:tc>
        <w:tc>
          <w:tcPr>
            <w:tcW w:w="884" w:type="dxa"/>
            <w:vAlign w:val="center"/>
          </w:tcPr>
          <w:p w14:paraId="7582634A" w14:textId="64321864" w:rsidR="007A1CC6" w:rsidRPr="00B96E64" w:rsidRDefault="00046A59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Yes</w:t>
            </w:r>
          </w:p>
          <w:p w14:paraId="50759B20" w14:textId="6983FF6C" w:rsidR="00046A59" w:rsidRPr="00B96E64" w:rsidRDefault="005E4C39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(</w:t>
            </w:r>
            <w:r w:rsidR="00046A59" w:rsidRPr="00B96E64">
              <w:rPr>
                <w:bCs/>
                <w:sz w:val="13"/>
                <w:szCs w:val="13"/>
              </w:rPr>
              <w:t>10 days</w:t>
            </w:r>
            <w:r w:rsidRPr="00447C2C">
              <w:rPr>
                <w:bCs/>
                <w:sz w:val="13"/>
                <w:szCs w:val="13"/>
              </w:rPr>
              <w:t>)</w:t>
            </w:r>
          </w:p>
        </w:tc>
        <w:tc>
          <w:tcPr>
            <w:tcW w:w="897" w:type="dxa"/>
            <w:vAlign w:val="center"/>
          </w:tcPr>
          <w:p w14:paraId="71EA775A" w14:textId="6E1734D7" w:rsidR="007A1CC6" w:rsidRPr="00B96E64" w:rsidRDefault="00046A59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Yes</w:t>
            </w:r>
            <w:r w:rsidR="00E648D9" w:rsidRPr="00447C2C">
              <w:rPr>
                <w:bCs/>
                <w:sz w:val="13"/>
                <w:szCs w:val="13"/>
              </w:rPr>
              <w:t>,</w:t>
            </w:r>
          </w:p>
          <w:p w14:paraId="4ACD0912" w14:textId="09300B83" w:rsidR="00046A59" w:rsidRPr="00B96E64" w:rsidRDefault="005E4C39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(</w:t>
            </w:r>
            <w:r w:rsidR="00046A59" w:rsidRPr="00B96E64">
              <w:rPr>
                <w:bCs/>
                <w:sz w:val="13"/>
                <w:szCs w:val="13"/>
              </w:rPr>
              <w:t>35 days</w:t>
            </w:r>
          </w:p>
        </w:tc>
        <w:tc>
          <w:tcPr>
            <w:tcW w:w="897" w:type="dxa"/>
            <w:vAlign w:val="center"/>
          </w:tcPr>
          <w:p w14:paraId="24D27A07" w14:textId="03111D08" w:rsidR="007A1CC6" w:rsidRPr="00B96E64" w:rsidRDefault="00046A59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Yes</w:t>
            </w:r>
          </w:p>
          <w:p w14:paraId="36E1C757" w14:textId="3B26BAE7" w:rsidR="00046A59" w:rsidRPr="00B96E64" w:rsidRDefault="005E4C39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(</w:t>
            </w:r>
            <w:r w:rsidR="00046A59" w:rsidRPr="00B96E64">
              <w:rPr>
                <w:bCs/>
                <w:sz w:val="13"/>
                <w:szCs w:val="13"/>
              </w:rPr>
              <w:t>8 days</w:t>
            </w:r>
            <w:r w:rsidRPr="00447C2C">
              <w:rPr>
                <w:bCs/>
                <w:sz w:val="13"/>
                <w:szCs w:val="13"/>
              </w:rPr>
              <w:t>)</w:t>
            </w:r>
          </w:p>
        </w:tc>
        <w:tc>
          <w:tcPr>
            <w:tcW w:w="953" w:type="dxa"/>
            <w:vAlign w:val="center"/>
          </w:tcPr>
          <w:p w14:paraId="0EA9193E" w14:textId="23675974" w:rsidR="007A1CC6" w:rsidRPr="00B96E64" w:rsidRDefault="00046A59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No</w:t>
            </w:r>
          </w:p>
        </w:tc>
        <w:tc>
          <w:tcPr>
            <w:tcW w:w="958" w:type="dxa"/>
            <w:vAlign w:val="center"/>
          </w:tcPr>
          <w:p w14:paraId="38665085" w14:textId="5D215C5A" w:rsidR="007A1CC6" w:rsidRPr="00B96E64" w:rsidRDefault="00046A59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Yes</w:t>
            </w:r>
          </w:p>
          <w:p w14:paraId="083A21B0" w14:textId="4974739F" w:rsidR="00046A59" w:rsidRPr="00B96E64" w:rsidRDefault="005E4C39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(</w:t>
            </w:r>
            <w:r w:rsidR="00046A59" w:rsidRPr="00B96E64">
              <w:rPr>
                <w:bCs/>
                <w:sz w:val="13"/>
                <w:szCs w:val="13"/>
              </w:rPr>
              <w:t>23 days</w:t>
            </w:r>
            <w:r w:rsidRPr="00447C2C">
              <w:rPr>
                <w:bCs/>
                <w:sz w:val="13"/>
                <w:szCs w:val="13"/>
              </w:rPr>
              <w:t>)</w:t>
            </w:r>
          </w:p>
        </w:tc>
        <w:tc>
          <w:tcPr>
            <w:tcW w:w="881" w:type="dxa"/>
            <w:vAlign w:val="center"/>
          </w:tcPr>
          <w:p w14:paraId="5704FD9F" w14:textId="4015276B" w:rsidR="007A1CC6" w:rsidRPr="00B96E64" w:rsidRDefault="00046A59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Yes</w:t>
            </w:r>
          </w:p>
          <w:p w14:paraId="392B1F53" w14:textId="0CE13A5B" w:rsidR="00046A59" w:rsidRPr="00B96E64" w:rsidRDefault="005E4C39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(</w:t>
            </w:r>
            <w:r w:rsidR="00046A59" w:rsidRPr="00B96E64">
              <w:rPr>
                <w:bCs/>
                <w:sz w:val="13"/>
                <w:szCs w:val="13"/>
              </w:rPr>
              <w:t>28 days</w:t>
            </w:r>
            <w:r w:rsidRPr="00447C2C">
              <w:rPr>
                <w:bCs/>
                <w:sz w:val="13"/>
                <w:szCs w:val="13"/>
              </w:rPr>
              <w:t>)</w:t>
            </w:r>
          </w:p>
        </w:tc>
        <w:tc>
          <w:tcPr>
            <w:tcW w:w="881" w:type="dxa"/>
            <w:vAlign w:val="center"/>
          </w:tcPr>
          <w:p w14:paraId="55CF04FD" w14:textId="66AC2F72" w:rsidR="00046A59" w:rsidRPr="00B96E64" w:rsidRDefault="00046A59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Yes</w:t>
            </w:r>
          </w:p>
          <w:p w14:paraId="465D8A72" w14:textId="33367EB4" w:rsidR="007A1CC6" w:rsidRPr="00B96E64" w:rsidRDefault="005E4C39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(</w:t>
            </w:r>
            <w:r w:rsidR="00046A59" w:rsidRPr="00B96E64">
              <w:rPr>
                <w:bCs/>
                <w:sz w:val="13"/>
                <w:szCs w:val="13"/>
              </w:rPr>
              <w:t>8 days</w:t>
            </w:r>
            <w:r w:rsidRPr="00447C2C">
              <w:rPr>
                <w:bCs/>
                <w:sz w:val="13"/>
                <w:szCs w:val="13"/>
              </w:rPr>
              <w:t>)</w:t>
            </w:r>
          </w:p>
        </w:tc>
      </w:tr>
      <w:tr w:rsidR="00FB2B2E" w:rsidRPr="00006930" w14:paraId="2A53746C" w14:textId="77777777" w:rsidTr="00B96E64">
        <w:trPr>
          <w:trHeight w:val="283"/>
        </w:trPr>
        <w:tc>
          <w:tcPr>
            <w:tcW w:w="1134" w:type="dxa"/>
            <w:vAlign w:val="center"/>
          </w:tcPr>
          <w:p w14:paraId="6B7000B0" w14:textId="6A04C76B" w:rsidR="007A1CC6" w:rsidRPr="00B96E64" w:rsidRDefault="007A1CC6" w:rsidP="007A1CC6">
            <w:pPr>
              <w:spacing w:line="480" w:lineRule="auto"/>
              <w:rPr>
                <w:b/>
                <w:sz w:val="13"/>
                <w:szCs w:val="13"/>
              </w:rPr>
            </w:pPr>
            <w:r w:rsidRPr="00B96E64">
              <w:rPr>
                <w:b/>
                <w:sz w:val="13"/>
                <w:szCs w:val="13"/>
              </w:rPr>
              <w:t>Reason for discontinuation</w:t>
            </w:r>
          </w:p>
        </w:tc>
        <w:tc>
          <w:tcPr>
            <w:tcW w:w="895" w:type="dxa"/>
            <w:vAlign w:val="center"/>
          </w:tcPr>
          <w:p w14:paraId="42D74970" w14:textId="08E9BDD6" w:rsidR="007A1CC6" w:rsidRPr="00B96E64" w:rsidRDefault="003F290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Loss of response</w:t>
            </w:r>
          </w:p>
        </w:tc>
        <w:tc>
          <w:tcPr>
            <w:tcW w:w="953" w:type="dxa"/>
            <w:vAlign w:val="center"/>
          </w:tcPr>
          <w:p w14:paraId="58291DEF" w14:textId="28780BAB" w:rsidR="007A1CC6" w:rsidRPr="00B96E64" w:rsidRDefault="00530DA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Endoscopic nonresponse</w:t>
            </w:r>
          </w:p>
        </w:tc>
        <w:tc>
          <w:tcPr>
            <w:tcW w:w="917" w:type="dxa"/>
            <w:vAlign w:val="center"/>
          </w:tcPr>
          <w:p w14:paraId="3C6E4845" w14:textId="1528DD07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884" w:type="dxa"/>
            <w:vAlign w:val="center"/>
          </w:tcPr>
          <w:p w14:paraId="6DD74EDD" w14:textId="1EA8D9CB" w:rsidR="007A1CC6" w:rsidRPr="00B96E64" w:rsidRDefault="00033D97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Intolerance suspected</w:t>
            </w:r>
          </w:p>
        </w:tc>
        <w:tc>
          <w:tcPr>
            <w:tcW w:w="897" w:type="dxa"/>
            <w:vAlign w:val="center"/>
          </w:tcPr>
          <w:p w14:paraId="77F95F48" w14:textId="45D9A0DD" w:rsidR="007A1CC6" w:rsidRPr="00B96E64" w:rsidRDefault="00033D97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Intolerance suspected</w:t>
            </w:r>
          </w:p>
        </w:tc>
        <w:tc>
          <w:tcPr>
            <w:tcW w:w="897" w:type="dxa"/>
            <w:vAlign w:val="center"/>
          </w:tcPr>
          <w:p w14:paraId="34C935AF" w14:textId="47456F42" w:rsidR="007A1CC6" w:rsidRPr="00B96E64" w:rsidRDefault="00033D97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Intolerance suspected</w:t>
            </w:r>
          </w:p>
        </w:tc>
        <w:tc>
          <w:tcPr>
            <w:tcW w:w="953" w:type="dxa"/>
            <w:vAlign w:val="center"/>
          </w:tcPr>
          <w:p w14:paraId="261D3D0A" w14:textId="77777777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958" w:type="dxa"/>
            <w:vAlign w:val="center"/>
          </w:tcPr>
          <w:p w14:paraId="4ABB6087" w14:textId="7AF5AD60" w:rsidR="007A1CC6" w:rsidRPr="00B96E64" w:rsidRDefault="00033D97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Intolerance suspected</w:t>
            </w:r>
          </w:p>
        </w:tc>
        <w:tc>
          <w:tcPr>
            <w:tcW w:w="881" w:type="dxa"/>
            <w:vAlign w:val="center"/>
          </w:tcPr>
          <w:p w14:paraId="11730837" w14:textId="3C8FED70" w:rsidR="007A1CC6" w:rsidRPr="00B96E64" w:rsidRDefault="00033D97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Intolerance suspected</w:t>
            </w:r>
          </w:p>
        </w:tc>
        <w:tc>
          <w:tcPr>
            <w:tcW w:w="881" w:type="dxa"/>
            <w:vAlign w:val="center"/>
          </w:tcPr>
          <w:p w14:paraId="050EF269" w14:textId="2D832482" w:rsidR="007A1CC6" w:rsidRPr="00B96E64" w:rsidRDefault="00033D97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Intolerance suspected</w:t>
            </w:r>
          </w:p>
        </w:tc>
      </w:tr>
      <w:tr w:rsidR="00FB2B2E" w:rsidRPr="00006930" w14:paraId="4EA2FA19" w14:textId="77777777" w:rsidTr="00B96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134" w:type="dxa"/>
            <w:vAlign w:val="center"/>
          </w:tcPr>
          <w:p w14:paraId="40CC670F" w14:textId="644A0378" w:rsidR="007A1CC6" w:rsidRPr="00B96E64" w:rsidRDefault="007A1CC6" w:rsidP="007A1CC6">
            <w:pPr>
              <w:spacing w:line="480" w:lineRule="auto"/>
              <w:rPr>
                <w:b/>
                <w:sz w:val="13"/>
                <w:szCs w:val="13"/>
              </w:rPr>
            </w:pPr>
            <w:r w:rsidRPr="00B96E64">
              <w:rPr>
                <w:b/>
                <w:sz w:val="13"/>
                <w:szCs w:val="13"/>
              </w:rPr>
              <w:t>5-ASA intolerance</w:t>
            </w:r>
          </w:p>
        </w:tc>
        <w:tc>
          <w:tcPr>
            <w:tcW w:w="895" w:type="dxa"/>
            <w:vAlign w:val="center"/>
          </w:tcPr>
          <w:p w14:paraId="7C9A717A" w14:textId="78A529DD" w:rsidR="007A1CC6" w:rsidRPr="00B96E64" w:rsidRDefault="00CC3A75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N</w:t>
            </w:r>
            <w:r w:rsidR="00530DAE" w:rsidRPr="00B96E64">
              <w:rPr>
                <w:bCs/>
                <w:sz w:val="13"/>
                <w:szCs w:val="13"/>
              </w:rPr>
              <w:t>o</w:t>
            </w:r>
          </w:p>
        </w:tc>
        <w:tc>
          <w:tcPr>
            <w:tcW w:w="953" w:type="dxa"/>
            <w:vAlign w:val="center"/>
          </w:tcPr>
          <w:p w14:paraId="4C005D04" w14:textId="1C0071E4" w:rsidR="007A1CC6" w:rsidRPr="00B96E64" w:rsidRDefault="00CC3A75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N</w:t>
            </w:r>
            <w:r w:rsidR="00530DAE" w:rsidRPr="00B96E64">
              <w:rPr>
                <w:bCs/>
                <w:sz w:val="13"/>
                <w:szCs w:val="13"/>
              </w:rPr>
              <w:t>o</w:t>
            </w:r>
          </w:p>
        </w:tc>
        <w:tc>
          <w:tcPr>
            <w:tcW w:w="917" w:type="dxa"/>
            <w:vAlign w:val="center"/>
          </w:tcPr>
          <w:p w14:paraId="44FD3A7E" w14:textId="6EEDD9A4" w:rsidR="007A1CC6" w:rsidRPr="00B96E64" w:rsidRDefault="00CC3A75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N</w:t>
            </w:r>
            <w:r w:rsidR="00530DAE" w:rsidRPr="00B96E64">
              <w:rPr>
                <w:bCs/>
                <w:sz w:val="13"/>
                <w:szCs w:val="13"/>
              </w:rPr>
              <w:t>o</w:t>
            </w:r>
          </w:p>
        </w:tc>
        <w:tc>
          <w:tcPr>
            <w:tcW w:w="884" w:type="dxa"/>
            <w:vAlign w:val="center"/>
          </w:tcPr>
          <w:p w14:paraId="41B9DE06" w14:textId="58C9F5C2" w:rsidR="007A1CC6" w:rsidRPr="00B96E64" w:rsidRDefault="00CC3A75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Y</w:t>
            </w:r>
            <w:r w:rsidR="00530DAE" w:rsidRPr="00B96E64">
              <w:rPr>
                <w:bCs/>
                <w:sz w:val="13"/>
                <w:szCs w:val="13"/>
              </w:rPr>
              <w:t>es</w:t>
            </w:r>
          </w:p>
        </w:tc>
        <w:tc>
          <w:tcPr>
            <w:tcW w:w="897" w:type="dxa"/>
            <w:vAlign w:val="center"/>
          </w:tcPr>
          <w:p w14:paraId="12875563" w14:textId="13E8F45B" w:rsidR="007A1CC6" w:rsidRPr="00B96E64" w:rsidRDefault="00CC3A75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Y</w:t>
            </w:r>
            <w:r w:rsidR="00530DAE" w:rsidRPr="00B96E64">
              <w:rPr>
                <w:bCs/>
                <w:sz w:val="13"/>
                <w:szCs w:val="13"/>
              </w:rPr>
              <w:t>es</w:t>
            </w:r>
          </w:p>
        </w:tc>
        <w:tc>
          <w:tcPr>
            <w:tcW w:w="897" w:type="dxa"/>
            <w:vAlign w:val="center"/>
          </w:tcPr>
          <w:p w14:paraId="6CE37C32" w14:textId="160FFD2D" w:rsidR="007A1CC6" w:rsidRPr="00B96E64" w:rsidRDefault="00530DA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Yes</w:t>
            </w:r>
          </w:p>
        </w:tc>
        <w:tc>
          <w:tcPr>
            <w:tcW w:w="953" w:type="dxa"/>
            <w:vAlign w:val="center"/>
          </w:tcPr>
          <w:p w14:paraId="6E208412" w14:textId="21F00E7E" w:rsidR="007A1CC6" w:rsidRPr="00B96E64" w:rsidRDefault="00530DA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No</w:t>
            </w:r>
          </w:p>
        </w:tc>
        <w:tc>
          <w:tcPr>
            <w:tcW w:w="958" w:type="dxa"/>
            <w:vAlign w:val="center"/>
          </w:tcPr>
          <w:p w14:paraId="707794C2" w14:textId="51F2969A" w:rsidR="007A1CC6" w:rsidRPr="00B96E64" w:rsidRDefault="00530DA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Yes</w:t>
            </w:r>
          </w:p>
        </w:tc>
        <w:tc>
          <w:tcPr>
            <w:tcW w:w="881" w:type="dxa"/>
            <w:vAlign w:val="center"/>
          </w:tcPr>
          <w:p w14:paraId="3692B7CF" w14:textId="4090D3B4" w:rsidR="007A1CC6" w:rsidRPr="00B96E64" w:rsidRDefault="00530DA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No</w:t>
            </w:r>
          </w:p>
        </w:tc>
        <w:tc>
          <w:tcPr>
            <w:tcW w:w="881" w:type="dxa"/>
            <w:vAlign w:val="center"/>
          </w:tcPr>
          <w:p w14:paraId="35A2583E" w14:textId="542F2D20" w:rsidR="007A1CC6" w:rsidRPr="00B96E64" w:rsidRDefault="00530DA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Yes</w:t>
            </w:r>
          </w:p>
        </w:tc>
      </w:tr>
      <w:tr w:rsidR="00FB2B2E" w:rsidRPr="00006930" w14:paraId="36674EB0" w14:textId="77777777" w:rsidTr="00B96E64">
        <w:trPr>
          <w:trHeight w:val="283"/>
        </w:trPr>
        <w:tc>
          <w:tcPr>
            <w:tcW w:w="1134" w:type="dxa"/>
            <w:vAlign w:val="center"/>
          </w:tcPr>
          <w:p w14:paraId="5D75B3A8" w14:textId="7993C5E1" w:rsidR="007A1CC6" w:rsidRPr="00B96E64" w:rsidRDefault="007A1CC6" w:rsidP="007A1CC6">
            <w:pPr>
              <w:spacing w:line="480" w:lineRule="auto"/>
              <w:rPr>
                <w:b/>
                <w:sz w:val="13"/>
                <w:szCs w:val="13"/>
              </w:rPr>
            </w:pPr>
            <w:r w:rsidRPr="00B96E64">
              <w:rPr>
                <w:b/>
                <w:sz w:val="13"/>
                <w:szCs w:val="13"/>
              </w:rPr>
              <w:t>Symptoms</w:t>
            </w:r>
          </w:p>
        </w:tc>
        <w:tc>
          <w:tcPr>
            <w:tcW w:w="895" w:type="dxa"/>
            <w:vAlign w:val="center"/>
          </w:tcPr>
          <w:p w14:paraId="077A28EC" w14:textId="5E68F91E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953" w:type="dxa"/>
            <w:vAlign w:val="center"/>
          </w:tcPr>
          <w:p w14:paraId="7480A6FE" w14:textId="77777777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917" w:type="dxa"/>
            <w:vAlign w:val="center"/>
          </w:tcPr>
          <w:p w14:paraId="0693667F" w14:textId="77777777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884" w:type="dxa"/>
            <w:vAlign w:val="center"/>
          </w:tcPr>
          <w:p w14:paraId="5FCFD227" w14:textId="5CB77436" w:rsidR="007A1CC6" w:rsidRPr="00B96E64" w:rsidRDefault="00A1654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Fever, diarrhea</w:t>
            </w:r>
          </w:p>
        </w:tc>
        <w:tc>
          <w:tcPr>
            <w:tcW w:w="897" w:type="dxa"/>
            <w:vAlign w:val="center"/>
          </w:tcPr>
          <w:p w14:paraId="42BE0EF7" w14:textId="479AEDFE" w:rsidR="007A1CC6" w:rsidRPr="00B96E64" w:rsidRDefault="00A1654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Abdominal pain, diarrhea</w:t>
            </w:r>
          </w:p>
        </w:tc>
        <w:tc>
          <w:tcPr>
            <w:tcW w:w="897" w:type="dxa"/>
            <w:vAlign w:val="center"/>
          </w:tcPr>
          <w:p w14:paraId="1050E9AF" w14:textId="03850F39" w:rsidR="007A1CC6" w:rsidRPr="00B96E64" w:rsidRDefault="00A1654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Abdominal pain, diarrhea</w:t>
            </w:r>
          </w:p>
        </w:tc>
        <w:tc>
          <w:tcPr>
            <w:tcW w:w="953" w:type="dxa"/>
            <w:vAlign w:val="center"/>
          </w:tcPr>
          <w:p w14:paraId="0B218AC9" w14:textId="77777777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958" w:type="dxa"/>
            <w:vAlign w:val="center"/>
          </w:tcPr>
          <w:p w14:paraId="20D5FAF1" w14:textId="2C4DB5E2" w:rsidR="007A1CC6" w:rsidRPr="00B96E64" w:rsidRDefault="00A1654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Pancreatitis</w:t>
            </w:r>
          </w:p>
        </w:tc>
        <w:tc>
          <w:tcPr>
            <w:tcW w:w="881" w:type="dxa"/>
            <w:vAlign w:val="center"/>
          </w:tcPr>
          <w:p w14:paraId="4C08B2B0" w14:textId="77777777" w:rsidR="007A1CC6" w:rsidRPr="00B96E64" w:rsidRDefault="007A1CC6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881" w:type="dxa"/>
            <w:vAlign w:val="center"/>
          </w:tcPr>
          <w:p w14:paraId="04BBDA31" w14:textId="4D319654" w:rsidR="007A1CC6" w:rsidRPr="00B96E64" w:rsidRDefault="00A1654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B96E64">
              <w:rPr>
                <w:bCs/>
                <w:sz w:val="13"/>
                <w:szCs w:val="13"/>
              </w:rPr>
              <w:t>Fever, diarrhea</w:t>
            </w:r>
          </w:p>
        </w:tc>
      </w:tr>
      <w:tr w:rsidR="00701C0E" w:rsidRPr="00006930" w14:paraId="29E184F1" w14:textId="77777777" w:rsidTr="00B96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134" w:type="dxa"/>
            <w:vAlign w:val="center"/>
          </w:tcPr>
          <w:p w14:paraId="7B8F1B79" w14:textId="7A055697" w:rsidR="00B872FE" w:rsidRPr="00B96E64" w:rsidRDefault="00701C0E" w:rsidP="00701C0E">
            <w:pPr>
              <w:spacing w:line="480" w:lineRule="auto"/>
              <w:rPr>
                <w:b/>
                <w:sz w:val="13"/>
                <w:szCs w:val="13"/>
              </w:rPr>
            </w:pPr>
            <w:r w:rsidRPr="00B96E64">
              <w:rPr>
                <w:b/>
                <w:sz w:val="13"/>
                <w:szCs w:val="13"/>
              </w:rPr>
              <w:t>Diagnosis</w:t>
            </w:r>
            <w:r w:rsidR="00B872FE">
              <w:rPr>
                <w:b/>
                <w:sz w:val="13"/>
                <w:szCs w:val="13"/>
              </w:rPr>
              <w:t xml:space="preserve"> of into</w:t>
            </w:r>
            <w:r w:rsidR="00447C2C">
              <w:rPr>
                <w:b/>
                <w:sz w:val="13"/>
                <w:szCs w:val="13"/>
              </w:rPr>
              <w:t>l</w:t>
            </w:r>
            <w:r w:rsidR="00B872FE">
              <w:rPr>
                <w:b/>
                <w:sz w:val="13"/>
                <w:szCs w:val="13"/>
              </w:rPr>
              <w:t>erance</w:t>
            </w:r>
          </w:p>
        </w:tc>
        <w:tc>
          <w:tcPr>
            <w:tcW w:w="895" w:type="dxa"/>
            <w:vAlign w:val="center"/>
          </w:tcPr>
          <w:p w14:paraId="3C1DFC06" w14:textId="77777777" w:rsidR="00701C0E" w:rsidRPr="00B96E64" w:rsidRDefault="00701C0E" w:rsidP="00B96E64">
            <w:pPr>
              <w:spacing w:line="480" w:lineRule="auto"/>
              <w:jc w:val="center"/>
              <w:rPr>
                <w:bCs/>
                <w:sz w:val="13"/>
                <w:szCs w:val="13"/>
                <w:lang w:eastAsia="ja-JP"/>
              </w:rPr>
            </w:pPr>
          </w:p>
        </w:tc>
        <w:tc>
          <w:tcPr>
            <w:tcW w:w="953" w:type="dxa"/>
            <w:vAlign w:val="center"/>
          </w:tcPr>
          <w:p w14:paraId="655A50D0" w14:textId="77777777" w:rsidR="00701C0E" w:rsidRPr="00B96E64" w:rsidRDefault="00701C0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917" w:type="dxa"/>
            <w:vAlign w:val="center"/>
          </w:tcPr>
          <w:p w14:paraId="54DB2536" w14:textId="77777777" w:rsidR="00701C0E" w:rsidRPr="00B96E64" w:rsidRDefault="00701C0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884" w:type="dxa"/>
            <w:vAlign w:val="center"/>
          </w:tcPr>
          <w:p w14:paraId="762F66CD" w14:textId="227A66A6" w:rsidR="00701C0E" w:rsidRPr="00B96E64" w:rsidRDefault="00701C0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Temporal criteria</w:t>
            </w:r>
          </w:p>
        </w:tc>
        <w:tc>
          <w:tcPr>
            <w:tcW w:w="897" w:type="dxa"/>
            <w:vAlign w:val="center"/>
          </w:tcPr>
          <w:p w14:paraId="1387ACAE" w14:textId="550F6314" w:rsidR="00701C0E" w:rsidRPr="00B96E64" w:rsidRDefault="00701C0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Rechallenge</w:t>
            </w:r>
          </w:p>
        </w:tc>
        <w:tc>
          <w:tcPr>
            <w:tcW w:w="897" w:type="dxa"/>
            <w:vAlign w:val="center"/>
          </w:tcPr>
          <w:p w14:paraId="56F83965" w14:textId="13079B0B" w:rsidR="00701C0E" w:rsidRPr="00B96E64" w:rsidRDefault="00701C0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Temporal criteria</w:t>
            </w:r>
          </w:p>
        </w:tc>
        <w:tc>
          <w:tcPr>
            <w:tcW w:w="953" w:type="dxa"/>
            <w:vAlign w:val="center"/>
          </w:tcPr>
          <w:p w14:paraId="0BBEBBA6" w14:textId="77777777" w:rsidR="00701C0E" w:rsidRPr="00B96E64" w:rsidRDefault="00701C0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958" w:type="dxa"/>
            <w:vAlign w:val="center"/>
          </w:tcPr>
          <w:p w14:paraId="2F318E9F" w14:textId="653EAC24" w:rsidR="00701C0E" w:rsidRPr="00B96E64" w:rsidRDefault="00701C0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Temporal criteria</w:t>
            </w:r>
          </w:p>
        </w:tc>
        <w:tc>
          <w:tcPr>
            <w:tcW w:w="881" w:type="dxa"/>
            <w:vAlign w:val="center"/>
          </w:tcPr>
          <w:p w14:paraId="1B392FE6" w14:textId="77777777" w:rsidR="00701C0E" w:rsidRPr="00B96E64" w:rsidRDefault="00701C0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881" w:type="dxa"/>
            <w:vAlign w:val="center"/>
          </w:tcPr>
          <w:p w14:paraId="7BEF3EA0" w14:textId="04698ACF" w:rsidR="00701C0E" w:rsidRPr="00B96E64" w:rsidRDefault="00701C0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 w:rsidRPr="00447C2C">
              <w:rPr>
                <w:bCs/>
                <w:sz w:val="13"/>
                <w:szCs w:val="13"/>
              </w:rPr>
              <w:t>Rechallenge</w:t>
            </w:r>
          </w:p>
        </w:tc>
      </w:tr>
      <w:tr w:rsidR="00701C0E" w:rsidRPr="00006930" w14:paraId="13715031" w14:textId="77777777" w:rsidTr="00B96E64">
        <w:trPr>
          <w:trHeight w:val="283"/>
        </w:trPr>
        <w:tc>
          <w:tcPr>
            <w:tcW w:w="1134" w:type="dxa"/>
            <w:vAlign w:val="center"/>
          </w:tcPr>
          <w:p w14:paraId="1F6F5813" w14:textId="2E60BEB5" w:rsidR="00701C0E" w:rsidRPr="00B96E64" w:rsidRDefault="00701C0E" w:rsidP="00701C0E">
            <w:pPr>
              <w:spacing w:line="480" w:lineRule="auto"/>
              <w:rPr>
                <w:b/>
                <w:sz w:val="13"/>
                <w:szCs w:val="13"/>
              </w:rPr>
            </w:pPr>
            <w:r w:rsidRPr="00B96E64">
              <w:rPr>
                <w:b/>
                <w:sz w:val="13"/>
                <w:szCs w:val="13"/>
              </w:rPr>
              <w:lastRenderedPageBreak/>
              <w:t>PPI/PCAB continued at event</w:t>
            </w:r>
          </w:p>
        </w:tc>
        <w:tc>
          <w:tcPr>
            <w:tcW w:w="895" w:type="dxa"/>
            <w:vAlign w:val="center"/>
          </w:tcPr>
          <w:p w14:paraId="0D929491" w14:textId="77777777" w:rsidR="00701C0E" w:rsidRPr="00B96E64" w:rsidRDefault="00701C0E" w:rsidP="00B96E64">
            <w:pPr>
              <w:spacing w:line="480" w:lineRule="auto"/>
              <w:jc w:val="center"/>
              <w:rPr>
                <w:bCs/>
                <w:sz w:val="13"/>
                <w:szCs w:val="13"/>
                <w:lang w:eastAsia="ja-JP"/>
              </w:rPr>
            </w:pPr>
          </w:p>
        </w:tc>
        <w:tc>
          <w:tcPr>
            <w:tcW w:w="953" w:type="dxa"/>
            <w:vAlign w:val="center"/>
          </w:tcPr>
          <w:p w14:paraId="4B5A32FA" w14:textId="77777777" w:rsidR="00701C0E" w:rsidRPr="00B96E64" w:rsidRDefault="00701C0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917" w:type="dxa"/>
            <w:vAlign w:val="center"/>
          </w:tcPr>
          <w:p w14:paraId="5E62726A" w14:textId="77777777" w:rsidR="00701C0E" w:rsidRPr="00B96E64" w:rsidRDefault="00701C0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884" w:type="dxa"/>
            <w:vAlign w:val="center"/>
          </w:tcPr>
          <w:p w14:paraId="01CC454C" w14:textId="20C6A6C8" w:rsidR="00701C0E" w:rsidRPr="00B96E64" w:rsidRDefault="00685825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Not available</w:t>
            </w:r>
          </w:p>
        </w:tc>
        <w:tc>
          <w:tcPr>
            <w:tcW w:w="897" w:type="dxa"/>
            <w:vAlign w:val="center"/>
          </w:tcPr>
          <w:p w14:paraId="148B2098" w14:textId="626B8693" w:rsidR="00701C0E" w:rsidRPr="00B96E64" w:rsidRDefault="00685825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Continue</w:t>
            </w:r>
          </w:p>
        </w:tc>
        <w:tc>
          <w:tcPr>
            <w:tcW w:w="897" w:type="dxa"/>
            <w:vAlign w:val="center"/>
          </w:tcPr>
          <w:p w14:paraId="386E329A" w14:textId="02DBEEF4" w:rsidR="00701C0E" w:rsidRPr="00B96E64" w:rsidRDefault="00685825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Not available</w:t>
            </w:r>
          </w:p>
        </w:tc>
        <w:tc>
          <w:tcPr>
            <w:tcW w:w="953" w:type="dxa"/>
            <w:vAlign w:val="center"/>
          </w:tcPr>
          <w:p w14:paraId="7697FE15" w14:textId="77777777" w:rsidR="00701C0E" w:rsidRPr="00B96E64" w:rsidRDefault="00701C0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958" w:type="dxa"/>
            <w:vAlign w:val="center"/>
          </w:tcPr>
          <w:p w14:paraId="3FFB580D" w14:textId="31C8119D" w:rsidR="00701C0E" w:rsidRPr="00B96E64" w:rsidRDefault="00685825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Continue</w:t>
            </w:r>
          </w:p>
        </w:tc>
        <w:tc>
          <w:tcPr>
            <w:tcW w:w="881" w:type="dxa"/>
            <w:vAlign w:val="center"/>
          </w:tcPr>
          <w:p w14:paraId="286DBE45" w14:textId="77777777" w:rsidR="00701C0E" w:rsidRPr="00B96E64" w:rsidRDefault="00701C0E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881" w:type="dxa"/>
            <w:vAlign w:val="center"/>
          </w:tcPr>
          <w:p w14:paraId="152924DA" w14:textId="229475CA" w:rsidR="00701C0E" w:rsidRPr="00B96E64" w:rsidRDefault="004E34B0" w:rsidP="00B96E64">
            <w:pPr>
              <w:spacing w:line="48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Continue</w:t>
            </w:r>
          </w:p>
        </w:tc>
      </w:tr>
    </w:tbl>
    <w:p w14:paraId="397451EF" w14:textId="22FEF11C" w:rsidR="001C01D0" w:rsidRPr="00B96E64" w:rsidRDefault="0086133A" w:rsidP="001C01D0">
      <w:pPr>
        <w:spacing w:line="480" w:lineRule="auto"/>
        <w:rPr>
          <w:bCs/>
          <w:szCs w:val="24"/>
        </w:rPr>
      </w:pPr>
      <w:r w:rsidRPr="00111287">
        <w:rPr>
          <w:bCs/>
          <w:szCs w:val="24"/>
        </w:rPr>
        <w:t>PPI, proton pump inhibitor; PCAB, potassium competitive acid blocker;</w:t>
      </w:r>
      <w:r>
        <w:rPr>
          <w:bCs/>
          <w:szCs w:val="24"/>
        </w:rPr>
        <w:t xml:space="preserve"> IBS, irritable bowel syndrome; FD, functional dyspepsia; GERD, gastroesophageal reflux disease</w:t>
      </w:r>
      <w:r w:rsidR="001C01D0" w:rsidRPr="00B96E64">
        <w:rPr>
          <w:bCs/>
          <w:szCs w:val="24"/>
        </w:rPr>
        <w:t xml:space="preserve">; </w:t>
      </w:r>
      <w:r w:rsidR="00C033EB">
        <w:rPr>
          <w:bCs/>
          <w:szCs w:val="24"/>
        </w:rPr>
        <w:t xml:space="preserve">GI, gastrointestinal; </w:t>
      </w:r>
      <w:r w:rsidR="0042586C" w:rsidRPr="00111287">
        <w:rPr>
          <w:bCs/>
          <w:szCs w:val="24"/>
        </w:rPr>
        <w:t>5-ASA, 5-</w:t>
      </w:r>
      <w:r w:rsidR="00447C2C">
        <w:rPr>
          <w:bCs/>
          <w:szCs w:val="24"/>
        </w:rPr>
        <w:t>a</w:t>
      </w:r>
      <w:r w:rsidR="0042586C" w:rsidRPr="00111287">
        <w:rPr>
          <w:bCs/>
          <w:szCs w:val="24"/>
        </w:rPr>
        <w:t>minosalicylic acid;</w:t>
      </w:r>
      <w:r w:rsidR="0042586C">
        <w:rPr>
          <w:bCs/>
          <w:szCs w:val="24"/>
        </w:rPr>
        <w:t xml:space="preserve"> </w:t>
      </w:r>
      <w:r w:rsidR="001C01D0" w:rsidRPr="00B96E64">
        <w:rPr>
          <w:bCs/>
          <w:szCs w:val="24"/>
        </w:rPr>
        <w:t>MMX, multi-matrix system.</w:t>
      </w:r>
    </w:p>
    <w:p w14:paraId="4A393532" w14:textId="77777777" w:rsidR="004C43E0" w:rsidRPr="00B96E64" w:rsidRDefault="004C43E0" w:rsidP="00E6155B">
      <w:pPr>
        <w:spacing w:line="480" w:lineRule="auto"/>
        <w:rPr>
          <w:bCs/>
          <w:sz w:val="13"/>
          <w:szCs w:val="13"/>
        </w:rPr>
      </w:pPr>
    </w:p>
    <w:p w14:paraId="60556089" w14:textId="77777777" w:rsidR="004C43E0" w:rsidRPr="00B96E64" w:rsidRDefault="004C43E0" w:rsidP="00E6155B">
      <w:pPr>
        <w:spacing w:line="480" w:lineRule="auto"/>
        <w:rPr>
          <w:bCs/>
          <w:sz w:val="13"/>
          <w:szCs w:val="13"/>
        </w:rPr>
      </w:pPr>
    </w:p>
    <w:p w14:paraId="385A02B5" w14:textId="044EDBDD" w:rsidR="004C43E0" w:rsidRPr="00B96E64" w:rsidRDefault="004C43E0" w:rsidP="00E6155B">
      <w:pPr>
        <w:spacing w:line="480" w:lineRule="auto"/>
        <w:rPr>
          <w:bCs/>
          <w:sz w:val="13"/>
          <w:szCs w:val="13"/>
        </w:rPr>
      </w:pPr>
      <w:r w:rsidRPr="00B96E64">
        <w:rPr>
          <w:bCs/>
          <w:sz w:val="13"/>
          <w:szCs w:val="13"/>
        </w:rPr>
        <w:br w:type="page"/>
      </w:r>
    </w:p>
    <w:p w14:paraId="3C03327A" w14:textId="5A6DFC26" w:rsidR="004C43E0" w:rsidRDefault="00AE6A1A" w:rsidP="00E6155B">
      <w:pPr>
        <w:spacing w:line="480" w:lineRule="auto"/>
        <w:rPr>
          <w:bCs/>
          <w:szCs w:val="24"/>
        </w:rPr>
      </w:pPr>
      <w:r w:rsidRPr="00E25214">
        <w:rPr>
          <w:bCs/>
          <w:szCs w:val="24"/>
        </w:rPr>
        <w:lastRenderedPageBreak/>
        <w:t xml:space="preserve">Supplementary Table </w:t>
      </w:r>
      <w:r>
        <w:rPr>
          <w:bCs/>
          <w:szCs w:val="24"/>
        </w:rPr>
        <w:t>2</w:t>
      </w:r>
      <w:r w:rsidRPr="00E25214">
        <w:rPr>
          <w:bCs/>
          <w:szCs w:val="24"/>
        </w:rPr>
        <w:t>.</w:t>
      </w:r>
      <w:r w:rsidR="00131DC6">
        <w:rPr>
          <w:bCs/>
          <w:szCs w:val="24"/>
        </w:rPr>
        <w:t xml:space="preserve"> </w:t>
      </w:r>
      <w:r w:rsidR="00131DC6" w:rsidRPr="00131DC6">
        <w:rPr>
          <w:bCs/>
          <w:szCs w:val="24"/>
        </w:rPr>
        <w:t>Firth penalized logistic regression analysis for 5-ASA intolerance</w:t>
      </w:r>
    </w:p>
    <w:p w14:paraId="14A07BE0" w14:textId="77777777" w:rsidR="00131DC6" w:rsidRDefault="00131DC6" w:rsidP="00E6155B">
      <w:pPr>
        <w:spacing w:line="480" w:lineRule="auto"/>
        <w:rPr>
          <w:bCs/>
          <w:szCs w:val="24"/>
        </w:rPr>
      </w:pPr>
    </w:p>
    <w:tbl>
      <w:tblPr>
        <w:tblStyle w:val="a4"/>
        <w:tblW w:w="90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689"/>
        <w:gridCol w:w="2126"/>
        <w:gridCol w:w="2551"/>
        <w:gridCol w:w="1651"/>
      </w:tblGrid>
      <w:tr w:rsidR="00447C2C" w:rsidRPr="00131DC6" w14:paraId="0833BD31" w14:textId="77777777" w:rsidTr="00B96E64">
        <w:trPr>
          <w:trHeight w:val="560"/>
        </w:trPr>
        <w:tc>
          <w:tcPr>
            <w:tcW w:w="2689" w:type="dxa"/>
            <w:vAlign w:val="center"/>
          </w:tcPr>
          <w:p w14:paraId="7BDA96CE" w14:textId="6190555E" w:rsidR="00443020" w:rsidRPr="00131DC6" w:rsidRDefault="00443020" w:rsidP="00131DC6">
            <w:pPr>
              <w:spacing w:line="480" w:lineRule="auto"/>
              <w:rPr>
                <w:b/>
                <w:bCs/>
                <w:szCs w:val="24"/>
              </w:rPr>
            </w:pPr>
            <w:r w:rsidRPr="00131DC6">
              <w:rPr>
                <w:b/>
                <w:bCs/>
                <w:szCs w:val="24"/>
              </w:rPr>
              <w:t>Variables</w:t>
            </w:r>
          </w:p>
        </w:tc>
        <w:tc>
          <w:tcPr>
            <w:tcW w:w="2126" w:type="dxa"/>
            <w:vAlign w:val="center"/>
          </w:tcPr>
          <w:p w14:paraId="35EB01D0" w14:textId="06C4478C" w:rsidR="00443020" w:rsidRPr="00443020" w:rsidRDefault="00443020" w:rsidP="00131DC6">
            <w:pPr>
              <w:spacing w:line="480" w:lineRule="auto"/>
              <w:rPr>
                <w:b/>
                <w:bCs/>
                <w:szCs w:val="24"/>
              </w:rPr>
            </w:pPr>
            <w:r w:rsidRPr="00443020">
              <w:rPr>
                <w:b/>
                <w:bCs/>
                <w:szCs w:val="24"/>
              </w:rPr>
              <w:t>Coefficient (β)</w:t>
            </w:r>
          </w:p>
        </w:tc>
        <w:tc>
          <w:tcPr>
            <w:tcW w:w="2551" w:type="dxa"/>
            <w:vAlign w:val="center"/>
          </w:tcPr>
          <w:p w14:paraId="13B14C60" w14:textId="15E8763C" w:rsidR="00443020" w:rsidRPr="00443020" w:rsidRDefault="00443020" w:rsidP="00131DC6">
            <w:pPr>
              <w:spacing w:line="480" w:lineRule="auto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OR (95% CI)</w:t>
            </w:r>
          </w:p>
        </w:tc>
        <w:tc>
          <w:tcPr>
            <w:tcW w:w="1651" w:type="dxa"/>
            <w:vAlign w:val="center"/>
          </w:tcPr>
          <w:p w14:paraId="0BD868A8" w14:textId="0DC6A64D" w:rsidR="00443020" w:rsidRPr="00443020" w:rsidRDefault="00443020" w:rsidP="00B96E64">
            <w:pPr>
              <w:spacing w:line="480" w:lineRule="auto"/>
              <w:ind w:firstLineChars="100" w:firstLine="241"/>
              <w:rPr>
                <w:b/>
                <w:bCs/>
                <w:i/>
                <w:iCs/>
                <w:szCs w:val="24"/>
              </w:rPr>
            </w:pPr>
            <w:r w:rsidRPr="00B96E64">
              <w:rPr>
                <w:b/>
                <w:bCs/>
                <w:i/>
                <w:iCs/>
                <w:szCs w:val="24"/>
              </w:rPr>
              <w:t>P</w:t>
            </w:r>
          </w:p>
        </w:tc>
      </w:tr>
      <w:tr w:rsidR="00447C2C" w:rsidRPr="00131DC6" w14:paraId="7D8A8F88" w14:textId="77777777" w:rsidTr="00B96E64">
        <w:trPr>
          <w:trHeight w:val="560"/>
        </w:trPr>
        <w:tc>
          <w:tcPr>
            <w:tcW w:w="2689" w:type="dxa"/>
            <w:vAlign w:val="center"/>
          </w:tcPr>
          <w:p w14:paraId="43EDB134" w14:textId="14D9547F" w:rsidR="00131DC6" w:rsidRPr="00131DC6" w:rsidRDefault="00131DC6" w:rsidP="00131DC6">
            <w:pPr>
              <w:spacing w:line="480" w:lineRule="auto"/>
              <w:rPr>
                <w:b/>
                <w:bCs/>
                <w:szCs w:val="24"/>
              </w:rPr>
            </w:pPr>
            <w:r w:rsidRPr="00131DC6">
              <w:rPr>
                <w:bCs/>
                <w:szCs w:val="24"/>
              </w:rPr>
              <w:t>Age≥40 y</w:t>
            </w:r>
            <w:r>
              <w:rPr>
                <w:bCs/>
                <w:szCs w:val="24"/>
              </w:rPr>
              <w:t>ears</w:t>
            </w:r>
          </w:p>
        </w:tc>
        <w:tc>
          <w:tcPr>
            <w:tcW w:w="2126" w:type="dxa"/>
            <w:vAlign w:val="center"/>
          </w:tcPr>
          <w:p w14:paraId="10B3FEC5" w14:textId="50F00A7F" w:rsidR="00131DC6" w:rsidRPr="00B96E64" w:rsidRDefault="00443020" w:rsidP="00131DC6">
            <w:pPr>
              <w:spacing w:line="480" w:lineRule="auto"/>
              <w:rPr>
                <w:szCs w:val="24"/>
              </w:rPr>
            </w:pPr>
            <w:r w:rsidRPr="00B96E64">
              <w:rPr>
                <w:szCs w:val="24"/>
              </w:rPr>
              <w:t>-1.42</w:t>
            </w:r>
          </w:p>
        </w:tc>
        <w:tc>
          <w:tcPr>
            <w:tcW w:w="2551" w:type="dxa"/>
            <w:vAlign w:val="center"/>
          </w:tcPr>
          <w:p w14:paraId="64418E1A" w14:textId="56D5B2FB" w:rsidR="00131DC6" w:rsidRPr="00B96E64" w:rsidRDefault="00443020" w:rsidP="00131DC6">
            <w:pPr>
              <w:spacing w:line="480" w:lineRule="auto"/>
              <w:rPr>
                <w:szCs w:val="24"/>
              </w:rPr>
            </w:pPr>
            <w:r w:rsidRPr="00B96E64">
              <w:rPr>
                <w:szCs w:val="24"/>
              </w:rPr>
              <w:t>0.24 (0.08-0.61)</w:t>
            </w:r>
          </w:p>
        </w:tc>
        <w:tc>
          <w:tcPr>
            <w:tcW w:w="1651" w:type="dxa"/>
            <w:vAlign w:val="center"/>
          </w:tcPr>
          <w:p w14:paraId="41F560AC" w14:textId="4D2FFDC2" w:rsidR="00131DC6" w:rsidRPr="00B96E64" w:rsidRDefault="00443020" w:rsidP="00131DC6">
            <w:pPr>
              <w:spacing w:line="480" w:lineRule="auto"/>
              <w:rPr>
                <w:szCs w:val="24"/>
              </w:rPr>
            </w:pPr>
            <w:r w:rsidRPr="00B96E64">
              <w:rPr>
                <w:szCs w:val="24"/>
              </w:rPr>
              <w:t>&lt;0.01</w:t>
            </w:r>
          </w:p>
        </w:tc>
      </w:tr>
      <w:tr w:rsidR="00447C2C" w:rsidRPr="00131DC6" w14:paraId="049F140F" w14:textId="77777777" w:rsidTr="00B96E64">
        <w:trPr>
          <w:trHeight w:val="396"/>
        </w:trPr>
        <w:tc>
          <w:tcPr>
            <w:tcW w:w="2689" w:type="dxa"/>
            <w:vAlign w:val="center"/>
          </w:tcPr>
          <w:p w14:paraId="47B14792" w14:textId="55120F90" w:rsidR="00131DC6" w:rsidRPr="00131DC6" w:rsidRDefault="00131DC6" w:rsidP="00131DC6">
            <w:pPr>
              <w:spacing w:line="48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PPI/PCAB use</w:t>
            </w:r>
          </w:p>
        </w:tc>
        <w:tc>
          <w:tcPr>
            <w:tcW w:w="2126" w:type="dxa"/>
            <w:vAlign w:val="center"/>
          </w:tcPr>
          <w:p w14:paraId="77138CEB" w14:textId="53B969AF" w:rsidR="00131DC6" w:rsidRPr="00131DC6" w:rsidRDefault="007A21A7" w:rsidP="00131DC6">
            <w:pPr>
              <w:spacing w:line="48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+2.18</w:t>
            </w:r>
          </w:p>
        </w:tc>
        <w:tc>
          <w:tcPr>
            <w:tcW w:w="2551" w:type="dxa"/>
            <w:vAlign w:val="center"/>
          </w:tcPr>
          <w:p w14:paraId="44120E41" w14:textId="54FDA8C6" w:rsidR="00131DC6" w:rsidRPr="00131DC6" w:rsidRDefault="007A21A7" w:rsidP="00131DC6">
            <w:pPr>
              <w:spacing w:line="48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8.81 (1.90</w:t>
            </w:r>
            <w:r w:rsidR="00131DC6" w:rsidRPr="00131DC6">
              <w:rPr>
                <w:bCs/>
                <w:szCs w:val="24"/>
              </w:rPr>
              <w:t>-</w:t>
            </w:r>
            <w:r>
              <w:rPr>
                <w:bCs/>
                <w:szCs w:val="24"/>
              </w:rPr>
              <w:t>42.8)</w:t>
            </w:r>
          </w:p>
        </w:tc>
        <w:tc>
          <w:tcPr>
            <w:tcW w:w="1651" w:type="dxa"/>
            <w:vAlign w:val="center"/>
          </w:tcPr>
          <w:p w14:paraId="03B9A943" w14:textId="2BD13C6C" w:rsidR="00131DC6" w:rsidRPr="00131DC6" w:rsidRDefault="007A21A7" w:rsidP="00131DC6">
            <w:pPr>
              <w:spacing w:line="480" w:lineRule="auto"/>
              <w:rPr>
                <w:bCs/>
                <w:szCs w:val="24"/>
              </w:rPr>
            </w:pPr>
            <w:r w:rsidRPr="00E25214">
              <w:rPr>
                <w:szCs w:val="24"/>
              </w:rPr>
              <w:t>&lt;0.01</w:t>
            </w:r>
          </w:p>
        </w:tc>
      </w:tr>
      <w:tr w:rsidR="00447C2C" w:rsidRPr="00131DC6" w14:paraId="069D2FEE" w14:textId="77777777" w:rsidTr="00B96E64">
        <w:trPr>
          <w:trHeight w:val="396"/>
        </w:trPr>
        <w:tc>
          <w:tcPr>
            <w:tcW w:w="2689" w:type="dxa"/>
            <w:vAlign w:val="center"/>
          </w:tcPr>
          <w:p w14:paraId="65D13713" w14:textId="5774D676" w:rsidR="00131DC6" w:rsidRPr="00131DC6" w:rsidRDefault="00131DC6" w:rsidP="00131DC6">
            <w:pPr>
              <w:spacing w:line="480" w:lineRule="auto"/>
              <w:rPr>
                <w:bCs/>
                <w:szCs w:val="24"/>
              </w:rPr>
            </w:pPr>
            <w:r w:rsidRPr="00131DC6">
              <w:rPr>
                <w:bCs/>
                <w:szCs w:val="24"/>
              </w:rPr>
              <w:t>CRP≥0.3 mg/d</w:t>
            </w:r>
            <w:r w:rsidR="00447C2C">
              <w:rPr>
                <w:bCs/>
                <w:szCs w:val="24"/>
              </w:rPr>
              <w:t>L</w:t>
            </w:r>
          </w:p>
        </w:tc>
        <w:tc>
          <w:tcPr>
            <w:tcW w:w="2126" w:type="dxa"/>
            <w:vAlign w:val="center"/>
          </w:tcPr>
          <w:p w14:paraId="263AB383" w14:textId="6F06DA88" w:rsidR="00131DC6" w:rsidRPr="00131DC6" w:rsidRDefault="007A21A7" w:rsidP="00131DC6">
            <w:pPr>
              <w:spacing w:line="48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+0.04</w:t>
            </w:r>
          </w:p>
        </w:tc>
        <w:tc>
          <w:tcPr>
            <w:tcW w:w="2551" w:type="dxa"/>
            <w:vAlign w:val="center"/>
          </w:tcPr>
          <w:p w14:paraId="350579BD" w14:textId="1B643D5C" w:rsidR="00131DC6" w:rsidRPr="00131DC6" w:rsidRDefault="007A21A7" w:rsidP="00131DC6">
            <w:pPr>
              <w:spacing w:line="48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1.04 (0.36-2.70)</w:t>
            </w:r>
          </w:p>
        </w:tc>
        <w:tc>
          <w:tcPr>
            <w:tcW w:w="1651" w:type="dxa"/>
            <w:vAlign w:val="center"/>
          </w:tcPr>
          <w:p w14:paraId="2E1C16A3" w14:textId="1C76E106" w:rsidR="00131DC6" w:rsidRPr="00131DC6" w:rsidRDefault="00131DC6" w:rsidP="00B96E64">
            <w:pPr>
              <w:spacing w:line="480" w:lineRule="auto"/>
              <w:ind w:firstLineChars="50" w:firstLine="120"/>
              <w:rPr>
                <w:bCs/>
                <w:szCs w:val="24"/>
              </w:rPr>
            </w:pPr>
            <w:r w:rsidRPr="00131DC6">
              <w:rPr>
                <w:bCs/>
                <w:szCs w:val="24"/>
              </w:rPr>
              <w:t>0.</w:t>
            </w:r>
            <w:r w:rsidR="007A21A7">
              <w:rPr>
                <w:bCs/>
                <w:szCs w:val="24"/>
              </w:rPr>
              <w:t>94</w:t>
            </w:r>
          </w:p>
        </w:tc>
      </w:tr>
    </w:tbl>
    <w:p w14:paraId="6F864A7B" w14:textId="130800C4" w:rsidR="00AE6A1A" w:rsidRDefault="004D7769" w:rsidP="000438D6">
      <w:pPr>
        <w:spacing w:line="480" w:lineRule="auto"/>
        <w:rPr>
          <w:bCs/>
          <w:szCs w:val="24"/>
        </w:rPr>
      </w:pPr>
      <w:r w:rsidRPr="004D7769">
        <w:rPr>
          <w:bCs/>
          <w:szCs w:val="24"/>
        </w:rPr>
        <w:t>Odds ratios (OR) were derived by exponentiating the penalized coefficients. </w:t>
      </w:r>
      <w:r w:rsidR="0021434B" w:rsidRPr="0021434B">
        <w:rPr>
          <w:bCs/>
          <w:szCs w:val="24"/>
        </w:rPr>
        <w:t>5-ASA, 5-</w:t>
      </w:r>
      <w:r w:rsidR="00447C2C">
        <w:rPr>
          <w:bCs/>
          <w:szCs w:val="24"/>
        </w:rPr>
        <w:t>a</w:t>
      </w:r>
      <w:r w:rsidR="0021434B" w:rsidRPr="0021434B">
        <w:rPr>
          <w:bCs/>
          <w:szCs w:val="24"/>
        </w:rPr>
        <w:t>minosalicylic acid; PPI, proton pump inhibitor; PCAB, potassium competitive acid blocker; CAI, C-reactive protein.</w:t>
      </w:r>
    </w:p>
    <w:p w14:paraId="7760E7DE" w14:textId="403EA616" w:rsidR="002A1049" w:rsidRDefault="002A1049" w:rsidP="000438D6">
      <w:pPr>
        <w:spacing w:line="480" w:lineRule="auto"/>
        <w:rPr>
          <w:bCs/>
          <w:szCs w:val="24"/>
        </w:rPr>
      </w:pPr>
      <w:r>
        <w:rPr>
          <w:bCs/>
          <w:szCs w:val="24"/>
        </w:rPr>
        <w:br w:type="page"/>
      </w:r>
    </w:p>
    <w:p w14:paraId="41CC5F90" w14:textId="70D83907" w:rsidR="000438D6" w:rsidRPr="00B96E64" w:rsidRDefault="000438D6" w:rsidP="000438D6">
      <w:pPr>
        <w:spacing w:line="480" w:lineRule="auto"/>
        <w:rPr>
          <w:bCs/>
          <w:szCs w:val="24"/>
        </w:rPr>
      </w:pPr>
      <w:r w:rsidRPr="00B96E64">
        <w:rPr>
          <w:bCs/>
          <w:szCs w:val="24"/>
        </w:rPr>
        <w:lastRenderedPageBreak/>
        <w:t xml:space="preserve">Supplementary Table </w:t>
      </w:r>
      <w:r w:rsidR="00AE6A1A">
        <w:rPr>
          <w:bCs/>
          <w:szCs w:val="24"/>
        </w:rPr>
        <w:t>3</w:t>
      </w:r>
      <w:r w:rsidRPr="00B96E64">
        <w:rPr>
          <w:bCs/>
          <w:szCs w:val="24"/>
        </w:rPr>
        <w:t xml:space="preserve">. Characteristics of patients treated with topical 5-ASA only </w:t>
      </w:r>
    </w:p>
    <w:tbl>
      <w:tblPr>
        <w:tblStyle w:val="21"/>
        <w:tblW w:w="0" w:type="auto"/>
        <w:tblLayout w:type="fixed"/>
        <w:tblLook w:val="0400" w:firstRow="0" w:lastRow="0" w:firstColumn="0" w:lastColumn="0" w:noHBand="0" w:noVBand="1"/>
      </w:tblPr>
      <w:tblGrid>
        <w:gridCol w:w="4536"/>
        <w:gridCol w:w="4302"/>
      </w:tblGrid>
      <w:tr w:rsidR="000438D6" w:rsidRPr="000438D6" w14:paraId="01DB45C1" w14:textId="77777777" w:rsidTr="00F40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536" w:type="dxa"/>
            <w:vAlign w:val="center"/>
          </w:tcPr>
          <w:p w14:paraId="587AFBA4" w14:textId="59164518" w:rsidR="000438D6" w:rsidRPr="000438D6" w:rsidRDefault="000438D6" w:rsidP="000438D6">
            <w:pPr>
              <w:spacing w:line="480" w:lineRule="auto"/>
              <w:rPr>
                <w:b/>
                <w:bCs/>
                <w:kern w:val="2"/>
                <w:szCs w:val="24"/>
                <w:lang w:eastAsia="ja-JP" w:bidi="ar-SA"/>
              </w:rPr>
            </w:pPr>
            <w:r>
              <w:rPr>
                <w:b/>
                <w:bCs/>
                <w:kern w:val="2"/>
                <w:szCs w:val="24"/>
                <w:lang w:eastAsia="ja-JP" w:bidi="ar-SA"/>
              </w:rPr>
              <w:t>Variable</w:t>
            </w:r>
          </w:p>
        </w:tc>
        <w:tc>
          <w:tcPr>
            <w:tcW w:w="4302" w:type="dxa"/>
            <w:vAlign w:val="center"/>
          </w:tcPr>
          <w:p w14:paraId="10009831" w14:textId="21B18B01" w:rsidR="000438D6" w:rsidRPr="000438D6" w:rsidRDefault="000438D6" w:rsidP="00F4092A">
            <w:pPr>
              <w:spacing w:line="480" w:lineRule="auto"/>
              <w:jc w:val="center"/>
              <w:rPr>
                <w:b/>
                <w:bCs/>
                <w:kern w:val="2"/>
                <w:szCs w:val="24"/>
                <w:lang w:eastAsia="ja-JP" w:bidi="ar-SA"/>
              </w:rPr>
            </w:pPr>
            <w:r w:rsidRPr="000438D6">
              <w:rPr>
                <w:b/>
                <w:bCs/>
                <w:kern w:val="2"/>
                <w:szCs w:val="24"/>
                <w:lang w:eastAsia="ja-JP" w:bidi="ar-SA"/>
              </w:rPr>
              <w:t>n (%)</w:t>
            </w:r>
          </w:p>
        </w:tc>
      </w:tr>
      <w:tr w:rsidR="000438D6" w:rsidRPr="000438D6" w14:paraId="2936AF67" w14:textId="77777777" w:rsidTr="00F4092A">
        <w:trPr>
          <w:trHeight w:val="2180"/>
        </w:trPr>
        <w:tc>
          <w:tcPr>
            <w:tcW w:w="4536" w:type="dxa"/>
            <w:vAlign w:val="center"/>
          </w:tcPr>
          <w:p w14:paraId="417B9453" w14:textId="77777777" w:rsidR="000438D6" w:rsidRPr="00F4092A" w:rsidRDefault="000438D6" w:rsidP="000438D6">
            <w:pPr>
              <w:spacing w:line="480" w:lineRule="auto"/>
              <w:rPr>
                <w:bCs/>
                <w:kern w:val="2"/>
                <w:szCs w:val="24"/>
                <w:lang w:eastAsia="ja-JP" w:bidi="ar-SA"/>
              </w:rPr>
            </w:pPr>
            <w:r w:rsidRPr="00F4092A">
              <w:rPr>
                <w:bCs/>
                <w:szCs w:val="24"/>
              </w:rPr>
              <w:t>Formulation</w:t>
            </w:r>
          </w:p>
          <w:p w14:paraId="3CF6193B" w14:textId="75A58FEF" w:rsidR="000438D6" w:rsidRPr="000438D6" w:rsidRDefault="000438D6" w:rsidP="000438D6">
            <w:pPr>
              <w:spacing w:line="480" w:lineRule="auto"/>
              <w:rPr>
                <w:bCs/>
                <w:szCs w:val="24"/>
                <w:lang w:eastAsia="ja-JP" w:bidi="ar-SA"/>
              </w:rPr>
            </w:pPr>
            <w:r w:rsidRPr="00F4092A">
              <w:rPr>
                <w:bCs/>
                <w:szCs w:val="24"/>
              </w:rPr>
              <w:t xml:space="preserve">  Enema</w:t>
            </w:r>
          </w:p>
          <w:p w14:paraId="540FB3B3" w14:textId="2787998D" w:rsidR="000438D6" w:rsidRPr="00F4092A" w:rsidRDefault="000438D6" w:rsidP="000438D6">
            <w:pPr>
              <w:spacing w:line="480" w:lineRule="auto"/>
              <w:rPr>
                <w:bCs/>
                <w:kern w:val="2"/>
                <w:szCs w:val="24"/>
                <w:lang w:eastAsia="ja-JP" w:bidi="ar-SA"/>
              </w:rPr>
            </w:pPr>
            <w:r w:rsidRPr="00F4092A">
              <w:rPr>
                <w:bCs/>
                <w:szCs w:val="24"/>
              </w:rPr>
              <w:t xml:space="preserve">  Suppository</w:t>
            </w:r>
          </w:p>
        </w:tc>
        <w:tc>
          <w:tcPr>
            <w:tcW w:w="4302" w:type="dxa"/>
            <w:vAlign w:val="center"/>
          </w:tcPr>
          <w:p w14:paraId="6365091E" w14:textId="77777777" w:rsidR="000438D6" w:rsidRPr="00F4092A" w:rsidRDefault="000438D6" w:rsidP="00F4092A">
            <w:pPr>
              <w:spacing w:line="480" w:lineRule="auto"/>
              <w:jc w:val="center"/>
              <w:rPr>
                <w:bCs/>
                <w:kern w:val="2"/>
                <w:szCs w:val="24"/>
                <w:lang w:eastAsia="ja-JP" w:bidi="ar-SA"/>
              </w:rPr>
            </w:pPr>
          </w:p>
          <w:p w14:paraId="3AF6705B" w14:textId="1F2CF632" w:rsidR="000438D6" w:rsidRPr="00F4092A" w:rsidRDefault="000438D6" w:rsidP="00F4092A">
            <w:pPr>
              <w:spacing w:line="480" w:lineRule="auto"/>
              <w:jc w:val="center"/>
              <w:rPr>
                <w:bCs/>
                <w:kern w:val="2"/>
                <w:szCs w:val="24"/>
                <w:lang w:eastAsia="ja-JP" w:bidi="ar-SA"/>
              </w:rPr>
            </w:pPr>
            <w:r w:rsidRPr="00F4092A">
              <w:rPr>
                <w:bCs/>
                <w:szCs w:val="24"/>
              </w:rPr>
              <w:t>3 (16.7)</w:t>
            </w:r>
          </w:p>
          <w:p w14:paraId="7F98EFDB" w14:textId="36F153E3" w:rsidR="000438D6" w:rsidRPr="00F4092A" w:rsidRDefault="000438D6" w:rsidP="00F4092A">
            <w:pPr>
              <w:spacing w:line="480" w:lineRule="auto"/>
              <w:jc w:val="center"/>
              <w:rPr>
                <w:bCs/>
                <w:kern w:val="2"/>
                <w:szCs w:val="24"/>
                <w:lang w:eastAsia="ja-JP" w:bidi="ar-SA"/>
              </w:rPr>
            </w:pPr>
            <w:r w:rsidRPr="00F4092A">
              <w:rPr>
                <w:bCs/>
                <w:szCs w:val="24"/>
              </w:rPr>
              <w:t>15 (83.3)</w:t>
            </w:r>
          </w:p>
        </w:tc>
      </w:tr>
      <w:tr w:rsidR="000438D6" w:rsidRPr="000438D6" w14:paraId="7C57DACA" w14:textId="77777777" w:rsidTr="00F40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536" w:type="dxa"/>
            <w:vAlign w:val="center"/>
          </w:tcPr>
          <w:p w14:paraId="15F0241B" w14:textId="704FFD4C" w:rsidR="000438D6" w:rsidRPr="00F4092A" w:rsidRDefault="000438D6" w:rsidP="000438D6">
            <w:pPr>
              <w:spacing w:line="480" w:lineRule="auto"/>
              <w:rPr>
                <w:bCs/>
                <w:kern w:val="2"/>
                <w:szCs w:val="24"/>
                <w:lang w:eastAsia="ja-JP" w:bidi="ar-SA"/>
              </w:rPr>
            </w:pPr>
            <w:r w:rsidRPr="000438D6">
              <w:rPr>
                <w:bCs/>
                <w:kern w:val="2"/>
                <w:szCs w:val="24"/>
                <w:lang w:eastAsia="ja-JP" w:bidi="ar-SA"/>
              </w:rPr>
              <w:t>PPI/PCAB</w:t>
            </w:r>
            <w:r w:rsidRPr="007563D0">
              <w:rPr>
                <w:bCs/>
                <w:kern w:val="2"/>
                <w:szCs w:val="24"/>
                <w:lang w:eastAsia="ja-JP" w:bidi="ar-SA"/>
              </w:rPr>
              <w:t xml:space="preserve"> </w:t>
            </w:r>
            <w:r w:rsidR="007563D0" w:rsidRPr="00B96E64">
              <w:rPr>
                <w:rFonts w:eastAsia="ＭＳ 明朝"/>
                <w:bCs/>
                <w:szCs w:val="24"/>
              </w:rPr>
              <w:t>use</w:t>
            </w:r>
          </w:p>
        </w:tc>
        <w:tc>
          <w:tcPr>
            <w:tcW w:w="4302" w:type="dxa"/>
            <w:vAlign w:val="center"/>
          </w:tcPr>
          <w:p w14:paraId="4F0E8D84" w14:textId="12A94C2E" w:rsidR="000438D6" w:rsidRPr="00F4092A" w:rsidRDefault="000438D6" w:rsidP="00F4092A">
            <w:pPr>
              <w:spacing w:line="480" w:lineRule="auto"/>
              <w:jc w:val="center"/>
              <w:rPr>
                <w:bCs/>
                <w:kern w:val="2"/>
                <w:szCs w:val="24"/>
                <w:lang w:eastAsia="ja-JP" w:bidi="ar-SA"/>
              </w:rPr>
            </w:pPr>
            <w:r w:rsidRPr="00F4092A">
              <w:rPr>
                <w:bCs/>
                <w:szCs w:val="24"/>
              </w:rPr>
              <w:t>1 (5.6)</w:t>
            </w:r>
          </w:p>
        </w:tc>
      </w:tr>
      <w:tr w:rsidR="000438D6" w:rsidRPr="000438D6" w14:paraId="21A35612" w14:textId="77777777" w:rsidTr="00F4092A">
        <w:trPr>
          <w:trHeight w:val="20"/>
        </w:trPr>
        <w:tc>
          <w:tcPr>
            <w:tcW w:w="4536" w:type="dxa"/>
            <w:vAlign w:val="center"/>
          </w:tcPr>
          <w:p w14:paraId="07CC3544" w14:textId="38EF8E15" w:rsidR="000438D6" w:rsidRPr="00F4092A" w:rsidRDefault="000438D6" w:rsidP="000438D6">
            <w:pPr>
              <w:spacing w:line="480" w:lineRule="auto"/>
              <w:rPr>
                <w:bCs/>
                <w:kern w:val="2"/>
                <w:szCs w:val="24"/>
                <w:lang w:eastAsia="ja-JP" w:bidi="ar-SA"/>
              </w:rPr>
            </w:pPr>
            <w:r>
              <w:rPr>
                <w:bCs/>
                <w:kern w:val="2"/>
                <w:szCs w:val="24"/>
                <w:lang w:eastAsia="ja-JP" w:bidi="ar-SA"/>
              </w:rPr>
              <w:t>5-ASA Intolerance</w:t>
            </w:r>
          </w:p>
        </w:tc>
        <w:tc>
          <w:tcPr>
            <w:tcW w:w="4302" w:type="dxa"/>
            <w:vAlign w:val="center"/>
          </w:tcPr>
          <w:p w14:paraId="405896F0" w14:textId="42919327" w:rsidR="000438D6" w:rsidRPr="000438D6" w:rsidRDefault="000438D6" w:rsidP="00F4092A">
            <w:pPr>
              <w:spacing w:line="480" w:lineRule="auto"/>
              <w:jc w:val="center"/>
              <w:rPr>
                <w:b/>
                <w:kern w:val="2"/>
                <w:szCs w:val="24"/>
                <w:lang w:eastAsia="ja-JP" w:bidi="ar-SA"/>
              </w:rPr>
            </w:pPr>
            <w:r w:rsidRPr="00F4092A">
              <w:rPr>
                <w:bCs/>
                <w:szCs w:val="24"/>
              </w:rPr>
              <w:t>1 (5.6)</w:t>
            </w:r>
          </w:p>
        </w:tc>
      </w:tr>
    </w:tbl>
    <w:p w14:paraId="1229C510" w14:textId="47B5398E" w:rsidR="000438D6" w:rsidRPr="00F4092A" w:rsidRDefault="000438D6" w:rsidP="000438D6">
      <w:pPr>
        <w:spacing w:line="480" w:lineRule="auto"/>
        <w:rPr>
          <w:bCs/>
          <w:szCs w:val="24"/>
        </w:rPr>
      </w:pPr>
      <w:r w:rsidRPr="00F4092A">
        <w:rPr>
          <w:bCs/>
          <w:szCs w:val="24"/>
        </w:rPr>
        <w:t>5-ASA, 5-</w:t>
      </w:r>
      <w:r w:rsidR="00447C2C">
        <w:rPr>
          <w:bCs/>
          <w:szCs w:val="24"/>
        </w:rPr>
        <w:t>a</w:t>
      </w:r>
      <w:r w:rsidRPr="00F4092A">
        <w:rPr>
          <w:bCs/>
          <w:szCs w:val="24"/>
        </w:rPr>
        <w:t>minosalicylic acid</w:t>
      </w:r>
      <w:r>
        <w:rPr>
          <w:bCs/>
          <w:szCs w:val="24"/>
        </w:rPr>
        <w:t>;</w:t>
      </w:r>
      <w:r w:rsidRPr="000438D6">
        <w:rPr>
          <w:color w:val="000000" w:themeColor="text1"/>
        </w:rPr>
        <w:t xml:space="preserve"> </w:t>
      </w:r>
      <w:r w:rsidRPr="000438D6">
        <w:rPr>
          <w:bCs/>
          <w:szCs w:val="24"/>
        </w:rPr>
        <w:t>PPI, proton pump inhibitor; PCAB, potassium competitive acid blocker</w:t>
      </w:r>
      <w:r>
        <w:rPr>
          <w:bCs/>
          <w:szCs w:val="24"/>
        </w:rPr>
        <w:t>.</w:t>
      </w:r>
    </w:p>
    <w:p w14:paraId="083235E9" w14:textId="5BCE98D0" w:rsidR="000438D6" w:rsidRDefault="000438D6" w:rsidP="00D21AC3">
      <w:pPr>
        <w:spacing w:line="480" w:lineRule="auto"/>
        <w:rPr>
          <w:b/>
          <w:szCs w:val="24"/>
        </w:rPr>
      </w:pPr>
    </w:p>
    <w:p w14:paraId="4D509A27" w14:textId="77777777" w:rsidR="00087820" w:rsidRPr="00CF164A" w:rsidRDefault="00087820" w:rsidP="00D45623">
      <w:pPr>
        <w:spacing w:line="480" w:lineRule="auto"/>
        <w:rPr>
          <w:b/>
          <w:sz w:val="22"/>
        </w:rPr>
      </w:pPr>
    </w:p>
    <w:sectPr w:rsidR="00087820" w:rsidRPr="00CF164A">
      <w:footerReference w:type="even" r:id="rId8"/>
      <w:footerReference w:type="default" r:id="rId9"/>
      <w:footerReference w:type="first" r:id="rId10"/>
      <w:type w:val="continuous"/>
      <w:pgSz w:w="12242" w:h="15842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C854FF" w14:textId="77777777" w:rsidR="00B6588C" w:rsidRDefault="00B6588C">
      <w:r>
        <w:separator/>
      </w:r>
    </w:p>
  </w:endnote>
  <w:endnote w:type="continuationSeparator" w:id="0">
    <w:p w14:paraId="21C40DB3" w14:textId="77777777" w:rsidR="00B6588C" w:rsidRDefault="00B658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"/>
      </w:rPr>
      <w:id w:val="-1642952670"/>
      <w:docPartObj>
        <w:docPartGallery w:val="Page Numbers (Bottom of Page)"/>
        <w:docPartUnique/>
      </w:docPartObj>
    </w:sdtPr>
    <w:sdtContent>
      <w:p w14:paraId="2756EB42" w14:textId="33FB6977" w:rsidR="008F2CD2" w:rsidRDefault="00000000" w:rsidP="008F0EC5">
        <w:pPr>
          <w:pStyle w:val="aa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</w:rPr>
          <w:fldChar w:fldCharType="end"/>
        </w:r>
      </w:p>
    </w:sdtContent>
  </w:sdt>
  <w:sdt>
    <w:sdtPr>
      <w:rPr>
        <w:rStyle w:val="af"/>
      </w:rPr>
      <w:id w:val="802428411"/>
      <w:docPartObj>
        <w:docPartGallery w:val="Page Numbers (Bottom of Page)"/>
        <w:docPartUnique/>
      </w:docPartObj>
    </w:sdtPr>
    <w:sdtContent>
      <w:p w14:paraId="2ECED624" w14:textId="429CA9BC" w:rsidR="00BE44BA" w:rsidRDefault="00000000" w:rsidP="008F0EC5">
        <w:pPr>
          <w:pStyle w:val="aa"/>
          <w:framePr w:wrap="none" w:vAnchor="text" w:hAnchor="margin" w:xAlign="right" w:y="1"/>
          <w:ind w:right="360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</w:rPr>
          <w:fldChar w:fldCharType="end"/>
        </w:r>
      </w:p>
    </w:sdtContent>
  </w:sdt>
  <w:p w14:paraId="3888BC4B" w14:textId="77777777" w:rsidR="00BE44BA" w:rsidRDefault="00BE44BA" w:rsidP="00BE44BA">
    <w:pPr>
      <w:pStyle w:val="a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"/>
      </w:rPr>
      <w:id w:val="-589003484"/>
      <w:docPartObj>
        <w:docPartGallery w:val="Page Numbers (Bottom of Page)"/>
        <w:docPartUnique/>
      </w:docPartObj>
    </w:sdtPr>
    <w:sdtContent>
      <w:p w14:paraId="7ADAE03B" w14:textId="2E1141D4" w:rsidR="008F0EC5" w:rsidRDefault="00000000" w:rsidP="0021297A">
        <w:pPr>
          <w:pStyle w:val="aa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33218EFD" w14:textId="77777777" w:rsidR="00E23628" w:rsidRDefault="00E23628" w:rsidP="00BE44BA">
    <w:pPr>
      <w:pStyle w:val="aa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"/>
      </w:rPr>
      <w:id w:val="2043560376"/>
      <w:docPartObj>
        <w:docPartGallery w:val="Page Numbers (Bottom of Page)"/>
        <w:docPartUnique/>
      </w:docPartObj>
    </w:sdtPr>
    <w:sdtContent>
      <w:p w14:paraId="0F25F724" w14:textId="319685CA" w:rsidR="008F0EC5" w:rsidRDefault="00000000" w:rsidP="0021297A">
        <w:pPr>
          <w:pStyle w:val="aa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0</w:t>
        </w:r>
        <w:r>
          <w:rPr>
            <w:rStyle w:val="af"/>
          </w:rPr>
          <w:fldChar w:fldCharType="end"/>
        </w:r>
      </w:p>
    </w:sdtContent>
  </w:sdt>
  <w:p w14:paraId="47AB8993" w14:textId="77777777" w:rsidR="00BE44BA" w:rsidRDefault="00BE44BA" w:rsidP="00735315">
    <w:pPr>
      <w:pStyle w:val="a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34C45D" w14:textId="77777777" w:rsidR="00B6588C" w:rsidRDefault="00B6588C">
      <w:r>
        <w:separator/>
      </w:r>
    </w:p>
  </w:footnote>
  <w:footnote w:type="continuationSeparator" w:id="0">
    <w:p w14:paraId="1B227170" w14:textId="77777777" w:rsidR="00B6588C" w:rsidRDefault="00B658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D4A61"/>
    <w:multiLevelType w:val="hybridMultilevel"/>
    <w:tmpl w:val="1034DFCC"/>
    <w:lvl w:ilvl="0" w:tplc="FB521F9E">
      <w:start w:val="1"/>
      <w:numFmt w:val="decimal"/>
      <w:lvlText w:val="%1."/>
      <w:lvlJc w:val="left"/>
      <w:pPr>
        <w:ind w:left="440" w:hanging="440"/>
      </w:pPr>
    </w:lvl>
    <w:lvl w:ilvl="1" w:tplc="7A269778" w:tentative="1">
      <w:start w:val="1"/>
      <w:numFmt w:val="aiueoFullWidth"/>
      <w:lvlText w:val="(%2)"/>
      <w:lvlJc w:val="left"/>
      <w:pPr>
        <w:ind w:left="880" w:hanging="440"/>
      </w:pPr>
    </w:lvl>
    <w:lvl w:ilvl="2" w:tplc="6E9A6796" w:tentative="1">
      <w:start w:val="1"/>
      <w:numFmt w:val="decimalEnclosedCircle"/>
      <w:lvlText w:val="%3"/>
      <w:lvlJc w:val="left"/>
      <w:pPr>
        <w:ind w:left="1320" w:hanging="440"/>
      </w:pPr>
    </w:lvl>
    <w:lvl w:ilvl="3" w:tplc="7F521498" w:tentative="1">
      <w:start w:val="1"/>
      <w:numFmt w:val="decimal"/>
      <w:lvlText w:val="%4."/>
      <w:lvlJc w:val="left"/>
      <w:pPr>
        <w:ind w:left="1760" w:hanging="440"/>
      </w:pPr>
    </w:lvl>
    <w:lvl w:ilvl="4" w:tplc="5290F18C" w:tentative="1">
      <w:start w:val="1"/>
      <w:numFmt w:val="aiueoFullWidth"/>
      <w:lvlText w:val="(%5)"/>
      <w:lvlJc w:val="left"/>
      <w:pPr>
        <w:ind w:left="2200" w:hanging="440"/>
      </w:pPr>
    </w:lvl>
    <w:lvl w:ilvl="5" w:tplc="30BCEA9E" w:tentative="1">
      <w:start w:val="1"/>
      <w:numFmt w:val="decimalEnclosedCircle"/>
      <w:lvlText w:val="%6"/>
      <w:lvlJc w:val="left"/>
      <w:pPr>
        <w:ind w:left="2640" w:hanging="440"/>
      </w:pPr>
    </w:lvl>
    <w:lvl w:ilvl="6" w:tplc="565A3CA4" w:tentative="1">
      <w:start w:val="1"/>
      <w:numFmt w:val="decimal"/>
      <w:lvlText w:val="%7."/>
      <w:lvlJc w:val="left"/>
      <w:pPr>
        <w:ind w:left="3080" w:hanging="440"/>
      </w:pPr>
    </w:lvl>
    <w:lvl w:ilvl="7" w:tplc="E4A4F3E6" w:tentative="1">
      <w:start w:val="1"/>
      <w:numFmt w:val="aiueoFullWidth"/>
      <w:lvlText w:val="(%8)"/>
      <w:lvlJc w:val="left"/>
      <w:pPr>
        <w:ind w:left="3520" w:hanging="440"/>
      </w:pPr>
    </w:lvl>
    <w:lvl w:ilvl="8" w:tplc="8774015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9098299"/>
    <w:multiLevelType w:val="hybridMultilevel"/>
    <w:tmpl w:val="00000000"/>
    <w:lvl w:ilvl="0" w:tplc="DD9AE4AE">
      <w:start w:val="1"/>
      <w:numFmt w:val="upperLetter"/>
      <w:lvlText w:val="(%1)"/>
      <w:lvlJc w:val="left"/>
      <w:pPr>
        <w:ind w:left="360" w:hanging="360"/>
      </w:pPr>
    </w:lvl>
    <w:lvl w:ilvl="1" w:tplc="AAFAC54C">
      <w:start w:val="1"/>
      <w:numFmt w:val="decimal"/>
      <w:lvlText w:val=""/>
      <w:lvlJc w:val="left"/>
    </w:lvl>
    <w:lvl w:ilvl="2" w:tplc="735CF66A">
      <w:start w:val="1"/>
      <w:numFmt w:val="decimal"/>
      <w:lvlText w:val=""/>
      <w:lvlJc w:val="left"/>
    </w:lvl>
    <w:lvl w:ilvl="3" w:tplc="E07A21EE">
      <w:start w:val="1"/>
      <w:numFmt w:val="decimal"/>
      <w:lvlText w:val=""/>
      <w:lvlJc w:val="left"/>
    </w:lvl>
    <w:lvl w:ilvl="4" w:tplc="179C29EA">
      <w:start w:val="1"/>
      <w:numFmt w:val="decimal"/>
      <w:lvlText w:val=""/>
      <w:lvlJc w:val="left"/>
    </w:lvl>
    <w:lvl w:ilvl="5" w:tplc="4EFED222">
      <w:start w:val="1"/>
      <w:numFmt w:val="decimal"/>
      <w:lvlText w:val=""/>
      <w:lvlJc w:val="left"/>
    </w:lvl>
    <w:lvl w:ilvl="6" w:tplc="D876BAE0">
      <w:start w:val="1"/>
      <w:numFmt w:val="decimal"/>
      <w:lvlText w:val=""/>
      <w:lvlJc w:val="left"/>
    </w:lvl>
    <w:lvl w:ilvl="7" w:tplc="B3487AA0">
      <w:start w:val="1"/>
      <w:numFmt w:val="decimal"/>
      <w:lvlText w:val=""/>
      <w:lvlJc w:val="left"/>
    </w:lvl>
    <w:lvl w:ilvl="8" w:tplc="DE641CD6">
      <w:start w:val="1"/>
      <w:numFmt w:val="decimal"/>
      <w:lvlText w:val=""/>
      <w:lvlJc w:val="left"/>
    </w:lvl>
  </w:abstractNum>
  <w:abstractNum w:abstractNumId="2" w15:restartNumberingAfterBreak="0">
    <w:nsid w:val="0E7ABA7A"/>
    <w:multiLevelType w:val="hybridMultilevel"/>
    <w:tmpl w:val="00000000"/>
    <w:lvl w:ilvl="0" w:tplc="5644EEAE">
      <w:start w:val="1"/>
      <w:numFmt w:val="decimal"/>
      <w:lvlText w:val="%1."/>
      <w:lvlJc w:val="left"/>
      <w:pPr>
        <w:ind w:left="440" w:hanging="440"/>
      </w:pPr>
    </w:lvl>
    <w:lvl w:ilvl="1" w:tplc="1D048B6C">
      <w:start w:val="1"/>
      <w:numFmt w:val="decimal"/>
      <w:lvlText w:val=""/>
      <w:lvlJc w:val="left"/>
    </w:lvl>
    <w:lvl w:ilvl="2" w:tplc="530A0FE8">
      <w:start w:val="1"/>
      <w:numFmt w:val="decimal"/>
      <w:lvlText w:val=""/>
      <w:lvlJc w:val="left"/>
    </w:lvl>
    <w:lvl w:ilvl="3" w:tplc="7F429878">
      <w:start w:val="1"/>
      <w:numFmt w:val="decimal"/>
      <w:lvlText w:val=""/>
      <w:lvlJc w:val="left"/>
    </w:lvl>
    <w:lvl w:ilvl="4" w:tplc="D19CFD22">
      <w:start w:val="1"/>
      <w:numFmt w:val="decimal"/>
      <w:lvlText w:val=""/>
      <w:lvlJc w:val="left"/>
    </w:lvl>
    <w:lvl w:ilvl="5" w:tplc="878C84D2">
      <w:start w:val="1"/>
      <w:numFmt w:val="decimal"/>
      <w:lvlText w:val=""/>
      <w:lvlJc w:val="left"/>
    </w:lvl>
    <w:lvl w:ilvl="6" w:tplc="113A5FE6">
      <w:start w:val="1"/>
      <w:numFmt w:val="decimal"/>
      <w:lvlText w:val=""/>
      <w:lvlJc w:val="left"/>
    </w:lvl>
    <w:lvl w:ilvl="7" w:tplc="975AFF54">
      <w:start w:val="1"/>
      <w:numFmt w:val="decimal"/>
      <w:lvlText w:val=""/>
      <w:lvlJc w:val="left"/>
    </w:lvl>
    <w:lvl w:ilvl="8" w:tplc="F3FA64CC">
      <w:start w:val="1"/>
      <w:numFmt w:val="decimal"/>
      <w:lvlText w:val=""/>
      <w:lvlJc w:val="left"/>
    </w:lvl>
  </w:abstractNum>
  <w:abstractNum w:abstractNumId="3" w15:restartNumberingAfterBreak="0">
    <w:nsid w:val="11004A11"/>
    <w:multiLevelType w:val="hybridMultilevel"/>
    <w:tmpl w:val="00000000"/>
    <w:lvl w:ilvl="0" w:tplc="CD0613A6">
      <w:start w:val="1"/>
      <w:numFmt w:val="decimal"/>
      <w:pStyle w:val="a"/>
      <w:lvlText w:val="Remark (%1): "/>
      <w:lvlJc w:val="left"/>
      <w:pPr>
        <w:ind w:left="720" w:hanging="360"/>
      </w:pPr>
      <w:rPr>
        <w:rFonts w:ascii="Times New Roman" w:eastAsia="Times New Roman" w:hAnsi="Times New Roman" w:cs="Times New Roman"/>
        <w:b/>
        <w:i w:val="0"/>
      </w:rPr>
    </w:lvl>
    <w:lvl w:ilvl="1" w:tplc="48B47004">
      <w:start w:val="1"/>
      <w:numFmt w:val="decimal"/>
      <w:lvlText w:val=""/>
      <w:lvlJc w:val="left"/>
    </w:lvl>
    <w:lvl w:ilvl="2" w:tplc="EC5AD982">
      <w:start w:val="1"/>
      <w:numFmt w:val="decimal"/>
      <w:lvlText w:val=""/>
      <w:lvlJc w:val="left"/>
    </w:lvl>
    <w:lvl w:ilvl="3" w:tplc="E656F0D6">
      <w:start w:val="1"/>
      <w:numFmt w:val="decimal"/>
      <w:lvlText w:val=""/>
      <w:lvlJc w:val="left"/>
    </w:lvl>
    <w:lvl w:ilvl="4" w:tplc="D428B342">
      <w:start w:val="1"/>
      <w:numFmt w:val="decimal"/>
      <w:lvlText w:val=""/>
      <w:lvlJc w:val="left"/>
    </w:lvl>
    <w:lvl w:ilvl="5" w:tplc="93AE14FC">
      <w:start w:val="1"/>
      <w:numFmt w:val="decimal"/>
      <w:lvlText w:val=""/>
      <w:lvlJc w:val="left"/>
    </w:lvl>
    <w:lvl w:ilvl="6" w:tplc="7EB0B9F0">
      <w:start w:val="1"/>
      <w:numFmt w:val="decimal"/>
      <w:lvlText w:val=""/>
      <w:lvlJc w:val="left"/>
    </w:lvl>
    <w:lvl w:ilvl="7" w:tplc="D2A22E5A">
      <w:start w:val="1"/>
      <w:numFmt w:val="decimal"/>
      <w:lvlText w:val=""/>
      <w:lvlJc w:val="left"/>
    </w:lvl>
    <w:lvl w:ilvl="8" w:tplc="BD1EA46C">
      <w:start w:val="1"/>
      <w:numFmt w:val="decimal"/>
      <w:lvlText w:val=""/>
      <w:lvlJc w:val="left"/>
    </w:lvl>
  </w:abstractNum>
  <w:abstractNum w:abstractNumId="4" w15:restartNumberingAfterBreak="0">
    <w:nsid w:val="14031659"/>
    <w:multiLevelType w:val="hybridMultilevel"/>
    <w:tmpl w:val="00000000"/>
    <w:lvl w:ilvl="0" w:tplc="9482A514">
      <w:start w:val="1"/>
      <w:numFmt w:val="decimal"/>
      <w:lvlText w:val="%1."/>
      <w:lvlJc w:val="left"/>
      <w:pPr>
        <w:ind w:left="440" w:hanging="440"/>
      </w:pPr>
      <w:rPr>
        <w:i w:val="0"/>
      </w:rPr>
    </w:lvl>
    <w:lvl w:ilvl="1" w:tplc="87B8182E">
      <w:start w:val="1"/>
      <w:numFmt w:val="decimal"/>
      <w:lvlText w:val="(%2)"/>
      <w:lvlJc w:val="left"/>
      <w:pPr>
        <w:ind w:left="880" w:hanging="440"/>
      </w:pPr>
    </w:lvl>
    <w:lvl w:ilvl="2" w:tplc="121E7FE0">
      <w:start w:val="1"/>
      <w:numFmt w:val="decimal"/>
      <w:lvlText w:val="%3"/>
      <w:lvlJc w:val="left"/>
      <w:pPr>
        <w:ind w:left="1320" w:hanging="440"/>
      </w:pPr>
    </w:lvl>
    <w:lvl w:ilvl="3" w:tplc="13C82A5C">
      <w:start w:val="1"/>
      <w:numFmt w:val="decimal"/>
      <w:lvlText w:val="%4."/>
      <w:lvlJc w:val="left"/>
      <w:pPr>
        <w:ind w:left="1760" w:hanging="440"/>
      </w:pPr>
    </w:lvl>
    <w:lvl w:ilvl="4" w:tplc="763C5CE0">
      <w:start w:val="1"/>
      <w:numFmt w:val="decimal"/>
      <w:lvlText w:val="(%5)"/>
      <w:lvlJc w:val="left"/>
      <w:pPr>
        <w:ind w:left="2200" w:hanging="440"/>
      </w:pPr>
    </w:lvl>
    <w:lvl w:ilvl="5" w:tplc="9432B668">
      <w:start w:val="1"/>
      <w:numFmt w:val="decimal"/>
      <w:lvlText w:val="%6"/>
      <w:lvlJc w:val="left"/>
      <w:pPr>
        <w:ind w:left="2640" w:hanging="440"/>
      </w:pPr>
    </w:lvl>
    <w:lvl w:ilvl="6" w:tplc="24CCED24">
      <w:start w:val="1"/>
      <w:numFmt w:val="decimal"/>
      <w:lvlText w:val="%7."/>
      <w:lvlJc w:val="left"/>
      <w:pPr>
        <w:ind w:left="3080" w:hanging="440"/>
      </w:pPr>
    </w:lvl>
    <w:lvl w:ilvl="7" w:tplc="30F0DC88">
      <w:start w:val="1"/>
      <w:numFmt w:val="decimal"/>
      <w:lvlText w:val="(%8)"/>
      <w:lvlJc w:val="left"/>
      <w:pPr>
        <w:ind w:left="3520" w:hanging="440"/>
      </w:pPr>
    </w:lvl>
    <w:lvl w:ilvl="8" w:tplc="01C67F7E">
      <w:start w:val="1"/>
      <w:numFmt w:val="decimal"/>
      <w:lvlText w:val="%9"/>
      <w:lvlJc w:val="left"/>
      <w:pPr>
        <w:ind w:left="3960" w:hanging="440"/>
      </w:pPr>
    </w:lvl>
  </w:abstractNum>
  <w:abstractNum w:abstractNumId="5" w15:restartNumberingAfterBreak="0">
    <w:nsid w:val="17C80E5F"/>
    <w:multiLevelType w:val="multilevel"/>
    <w:tmpl w:val="E4BC8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DBA5234"/>
    <w:multiLevelType w:val="multilevel"/>
    <w:tmpl w:val="94B45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BA67035"/>
    <w:multiLevelType w:val="hybridMultilevel"/>
    <w:tmpl w:val="5156BE5C"/>
    <w:lvl w:ilvl="0" w:tplc="4064A8E2">
      <w:start w:val="36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537A48E0"/>
    <w:multiLevelType w:val="multilevel"/>
    <w:tmpl w:val="E618B9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4D4134B"/>
    <w:multiLevelType w:val="hybridMultilevel"/>
    <w:tmpl w:val="677EDBB0"/>
    <w:lvl w:ilvl="0" w:tplc="FD7E7962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32787B3A">
      <w:start w:val="1"/>
      <w:numFmt w:val="decimal"/>
      <w:lvlText w:val=""/>
      <w:lvlJc w:val="left"/>
    </w:lvl>
    <w:lvl w:ilvl="2" w:tplc="D53C044C">
      <w:start w:val="1"/>
      <w:numFmt w:val="decimal"/>
      <w:lvlText w:val=""/>
      <w:lvlJc w:val="left"/>
    </w:lvl>
    <w:lvl w:ilvl="3" w:tplc="2A4C3236">
      <w:start w:val="1"/>
      <w:numFmt w:val="decimal"/>
      <w:lvlText w:val=""/>
      <w:lvlJc w:val="left"/>
    </w:lvl>
    <w:lvl w:ilvl="4" w:tplc="9E140E06">
      <w:start w:val="1"/>
      <w:numFmt w:val="decimal"/>
      <w:lvlText w:val=""/>
      <w:lvlJc w:val="left"/>
    </w:lvl>
    <w:lvl w:ilvl="5" w:tplc="80A6DAE2">
      <w:start w:val="1"/>
      <w:numFmt w:val="decimal"/>
      <w:lvlText w:val=""/>
      <w:lvlJc w:val="left"/>
    </w:lvl>
    <w:lvl w:ilvl="6" w:tplc="92067776">
      <w:start w:val="1"/>
      <w:numFmt w:val="decimal"/>
      <w:lvlText w:val=""/>
      <w:lvlJc w:val="left"/>
    </w:lvl>
    <w:lvl w:ilvl="7" w:tplc="766EE47C">
      <w:start w:val="1"/>
      <w:numFmt w:val="decimal"/>
      <w:lvlText w:val=""/>
      <w:lvlJc w:val="left"/>
    </w:lvl>
    <w:lvl w:ilvl="8" w:tplc="EBBE9702">
      <w:start w:val="1"/>
      <w:numFmt w:val="decimal"/>
      <w:lvlText w:val=""/>
      <w:lvlJc w:val="left"/>
    </w:lvl>
  </w:abstractNum>
  <w:abstractNum w:abstractNumId="10" w15:restartNumberingAfterBreak="0">
    <w:nsid w:val="57EF3D32"/>
    <w:multiLevelType w:val="hybridMultilevel"/>
    <w:tmpl w:val="00000000"/>
    <w:lvl w:ilvl="0" w:tplc="6A0249E8">
      <w:start w:val="1"/>
      <w:numFmt w:val="upperLetter"/>
      <w:lvlText w:val="(%1)"/>
      <w:lvlJc w:val="left"/>
      <w:pPr>
        <w:ind w:left="400" w:hanging="400"/>
      </w:pPr>
    </w:lvl>
    <w:lvl w:ilvl="1" w:tplc="99862E5A">
      <w:start w:val="1"/>
      <w:numFmt w:val="decimal"/>
      <w:lvlText w:val=""/>
      <w:lvlJc w:val="left"/>
    </w:lvl>
    <w:lvl w:ilvl="2" w:tplc="92380BB6">
      <w:start w:val="1"/>
      <w:numFmt w:val="decimal"/>
      <w:lvlText w:val=""/>
      <w:lvlJc w:val="left"/>
    </w:lvl>
    <w:lvl w:ilvl="3" w:tplc="AFF83D9E">
      <w:start w:val="1"/>
      <w:numFmt w:val="decimal"/>
      <w:lvlText w:val=""/>
      <w:lvlJc w:val="left"/>
    </w:lvl>
    <w:lvl w:ilvl="4" w:tplc="2AAC6CD2">
      <w:start w:val="1"/>
      <w:numFmt w:val="decimal"/>
      <w:lvlText w:val=""/>
      <w:lvlJc w:val="left"/>
    </w:lvl>
    <w:lvl w:ilvl="5" w:tplc="2FBA6ADC">
      <w:start w:val="1"/>
      <w:numFmt w:val="decimal"/>
      <w:lvlText w:val=""/>
      <w:lvlJc w:val="left"/>
    </w:lvl>
    <w:lvl w:ilvl="6" w:tplc="ECA89B24">
      <w:start w:val="1"/>
      <w:numFmt w:val="decimal"/>
      <w:lvlText w:val=""/>
      <w:lvlJc w:val="left"/>
    </w:lvl>
    <w:lvl w:ilvl="7" w:tplc="36C8130C">
      <w:start w:val="1"/>
      <w:numFmt w:val="decimal"/>
      <w:lvlText w:val=""/>
      <w:lvlJc w:val="left"/>
    </w:lvl>
    <w:lvl w:ilvl="8" w:tplc="2E504216">
      <w:start w:val="1"/>
      <w:numFmt w:val="decimal"/>
      <w:lvlText w:val=""/>
      <w:lvlJc w:val="left"/>
    </w:lvl>
  </w:abstractNum>
  <w:abstractNum w:abstractNumId="11" w15:restartNumberingAfterBreak="0">
    <w:nsid w:val="5B834BFA"/>
    <w:multiLevelType w:val="hybridMultilevel"/>
    <w:tmpl w:val="00000000"/>
    <w:lvl w:ilvl="0" w:tplc="641E4652">
      <w:start w:val="1"/>
      <w:numFmt w:val="decimal"/>
      <w:lvlText w:val="%1."/>
      <w:lvlJc w:val="left"/>
      <w:pPr>
        <w:ind w:left="440" w:hanging="440"/>
      </w:pPr>
      <w:rPr>
        <w:i w:val="0"/>
      </w:rPr>
    </w:lvl>
    <w:lvl w:ilvl="1" w:tplc="4DECCF36">
      <w:start w:val="1"/>
      <w:numFmt w:val="decimal"/>
      <w:lvlText w:val=""/>
      <w:lvlJc w:val="left"/>
    </w:lvl>
    <w:lvl w:ilvl="2" w:tplc="F8684C88">
      <w:start w:val="1"/>
      <w:numFmt w:val="decimal"/>
      <w:lvlText w:val=""/>
      <w:lvlJc w:val="left"/>
    </w:lvl>
    <w:lvl w:ilvl="3" w:tplc="8A9C1490">
      <w:start w:val="1"/>
      <w:numFmt w:val="decimal"/>
      <w:lvlText w:val=""/>
      <w:lvlJc w:val="left"/>
    </w:lvl>
    <w:lvl w:ilvl="4" w:tplc="1BEEF992">
      <w:start w:val="1"/>
      <w:numFmt w:val="decimal"/>
      <w:lvlText w:val=""/>
      <w:lvlJc w:val="left"/>
    </w:lvl>
    <w:lvl w:ilvl="5" w:tplc="FD5EC22E">
      <w:start w:val="1"/>
      <w:numFmt w:val="decimal"/>
      <w:lvlText w:val=""/>
      <w:lvlJc w:val="left"/>
    </w:lvl>
    <w:lvl w:ilvl="6" w:tplc="D5747A14">
      <w:start w:val="1"/>
      <w:numFmt w:val="decimal"/>
      <w:lvlText w:val=""/>
      <w:lvlJc w:val="left"/>
    </w:lvl>
    <w:lvl w:ilvl="7" w:tplc="DA2A1238">
      <w:start w:val="1"/>
      <w:numFmt w:val="decimal"/>
      <w:lvlText w:val=""/>
      <w:lvlJc w:val="left"/>
    </w:lvl>
    <w:lvl w:ilvl="8" w:tplc="41A4908E">
      <w:start w:val="1"/>
      <w:numFmt w:val="decimal"/>
      <w:lvlText w:val=""/>
      <w:lvlJc w:val="left"/>
    </w:lvl>
  </w:abstractNum>
  <w:abstractNum w:abstractNumId="12" w15:restartNumberingAfterBreak="0">
    <w:nsid w:val="61883317"/>
    <w:multiLevelType w:val="hybridMultilevel"/>
    <w:tmpl w:val="00000000"/>
    <w:lvl w:ilvl="0" w:tplc="CD166482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 w:tplc="50FC3DE6">
      <w:start w:val="1"/>
      <w:numFmt w:val="decimal"/>
      <w:lvlText w:val=""/>
      <w:lvlJc w:val="left"/>
    </w:lvl>
    <w:lvl w:ilvl="2" w:tplc="086EB9A0">
      <w:start w:val="1"/>
      <w:numFmt w:val="decimal"/>
      <w:lvlText w:val=""/>
      <w:lvlJc w:val="left"/>
    </w:lvl>
    <w:lvl w:ilvl="3" w:tplc="B896C926">
      <w:start w:val="1"/>
      <w:numFmt w:val="decimal"/>
      <w:lvlText w:val=""/>
      <w:lvlJc w:val="left"/>
    </w:lvl>
    <w:lvl w:ilvl="4" w:tplc="3CBC6B36">
      <w:start w:val="1"/>
      <w:numFmt w:val="decimal"/>
      <w:lvlText w:val=""/>
      <w:lvlJc w:val="left"/>
    </w:lvl>
    <w:lvl w:ilvl="5" w:tplc="7B529450">
      <w:start w:val="1"/>
      <w:numFmt w:val="decimal"/>
      <w:lvlText w:val=""/>
      <w:lvlJc w:val="left"/>
    </w:lvl>
    <w:lvl w:ilvl="6" w:tplc="37CAA954">
      <w:start w:val="1"/>
      <w:numFmt w:val="decimal"/>
      <w:lvlText w:val=""/>
      <w:lvlJc w:val="left"/>
    </w:lvl>
    <w:lvl w:ilvl="7" w:tplc="A76EC18E">
      <w:start w:val="1"/>
      <w:numFmt w:val="decimal"/>
      <w:lvlText w:val=""/>
      <w:lvlJc w:val="left"/>
    </w:lvl>
    <w:lvl w:ilvl="8" w:tplc="14E26C3E">
      <w:start w:val="1"/>
      <w:numFmt w:val="decimal"/>
      <w:lvlText w:val=""/>
      <w:lvlJc w:val="left"/>
    </w:lvl>
  </w:abstractNum>
  <w:abstractNum w:abstractNumId="13" w15:restartNumberingAfterBreak="0">
    <w:nsid w:val="6FC0555D"/>
    <w:multiLevelType w:val="hybridMultilevel"/>
    <w:tmpl w:val="DB4CB704"/>
    <w:lvl w:ilvl="0" w:tplc="24FC1D7E">
      <w:start w:val="36"/>
      <w:numFmt w:val="bullet"/>
      <w:lvlText w:val="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4" w15:restartNumberingAfterBreak="0">
    <w:nsid w:val="71205730"/>
    <w:multiLevelType w:val="hybridMultilevel"/>
    <w:tmpl w:val="00000000"/>
    <w:lvl w:ilvl="0" w:tplc="4FB68D4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02EEB4D6">
      <w:start w:val="1"/>
      <w:numFmt w:val="decimal"/>
      <w:lvlText w:val=""/>
      <w:lvlJc w:val="left"/>
    </w:lvl>
    <w:lvl w:ilvl="2" w:tplc="FCACEA30">
      <w:start w:val="1"/>
      <w:numFmt w:val="decimal"/>
      <w:lvlText w:val=""/>
      <w:lvlJc w:val="left"/>
    </w:lvl>
    <w:lvl w:ilvl="3" w:tplc="B19C1DDA">
      <w:start w:val="1"/>
      <w:numFmt w:val="decimal"/>
      <w:lvlText w:val=""/>
      <w:lvlJc w:val="left"/>
    </w:lvl>
    <w:lvl w:ilvl="4" w:tplc="A3D00D42">
      <w:start w:val="1"/>
      <w:numFmt w:val="decimal"/>
      <w:lvlText w:val=""/>
      <w:lvlJc w:val="left"/>
    </w:lvl>
    <w:lvl w:ilvl="5" w:tplc="D9C886C6">
      <w:start w:val="1"/>
      <w:numFmt w:val="decimal"/>
      <w:lvlText w:val=""/>
      <w:lvlJc w:val="left"/>
    </w:lvl>
    <w:lvl w:ilvl="6" w:tplc="FA66A016">
      <w:start w:val="1"/>
      <w:numFmt w:val="decimal"/>
      <w:lvlText w:val=""/>
      <w:lvlJc w:val="left"/>
    </w:lvl>
    <w:lvl w:ilvl="7" w:tplc="D4CC4838">
      <w:start w:val="1"/>
      <w:numFmt w:val="decimal"/>
      <w:lvlText w:val=""/>
      <w:lvlJc w:val="left"/>
    </w:lvl>
    <w:lvl w:ilvl="8" w:tplc="17E04FEC">
      <w:start w:val="1"/>
      <w:numFmt w:val="decimal"/>
      <w:lvlText w:val=""/>
      <w:lvlJc w:val="left"/>
    </w:lvl>
  </w:abstractNum>
  <w:abstractNum w:abstractNumId="15" w15:restartNumberingAfterBreak="0">
    <w:nsid w:val="7267AF36"/>
    <w:multiLevelType w:val="hybridMultilevel"/>
    <w:tmpl w:val="00000000"/>
    <w:lvl w:ilvl="0" w:tplc="BA40C2AC">
      <w:start w:val="1"/>
      <w:numFmt w:val="upperLetter"/>
      <w:lvlText w:val="(%1)"/>
      <w:lvlJc w:val="left"/>
      <w:pPr>
        <w:ind w:left="400" w:hanging="400"/>
      </w:pPr>
    </w:lvl>
    <w:lvl w:ilvl="1" w:tplc="B59A60B8">
      <w:start w:val="1"/>
      <w:numFmt w:val="decimal"/>
      <w:lvlText w:val=""/>
      <w:lvlJc w:val="left"/>
    </w:lvl>
    <w:lvl w:ilvl="2" w:tplc="F078AD94">
      <w:start w:val="1"/>
      <w:numFmt w:val="decimal"/>
      <w:lvlText w:val=""/>
      <w:lvlJc w:val="left"/>
    </w:lvl>
    <w:lvl w:ilvl="3" w:tplc="A01CC4BA">
      <w:start w:val="1"/>
      <w:numFmt w:val="decimal"/>
      <w:lvlText w:val=""/>
      <w:lvlJc w:val="left"/>
    </w:lvl>
    <w:lvl w:ilvl="4" w:tplc="B7B41E66">
      <w:start w:val="1"/>
      <w:numFmt w:val="decimal"/>
      <w:lvlText w:val=""/>
      <w:lvlJc w:val="left"/>
    </w:lvl>
    <w:lvl w:ilvl="5" w:tplc="7F0A2872">
      <w:start w:val="1"/>
      <w:numFmt w:val="decimal"/>
      <w:lvlText w:val=""/>
      <w:lvlJc w:val="left"/>
    </w:lvl>
    <w:lvl w:ilvl="6" w:tplc="01546CE6">
      <w:start w:val="1"/>
      <w:numFmt w:val="decimal"/>
      <w:lvlText w:val=""/>
      <w:lvlJc w:val="left"/>
    </w:lvl>
    <w:lvl w:ilvl="7" w:tplc="18AA9A64">
      <w:start w:val="1"/>
      <w:numFmt w:val="decimal"/>
      <w:lvlText w:val=""/>
      <w:lvlJc w:val="left"/>
    </w:lvl>
    <w:lvl w:ilvl="8" w:tplc="5AACE0D2">
      <w:start w:val="1"/>
      <w:numFmt w:val="decimal"/>
      <w:lvlText w:val=""/>
      <w:lvlJc w:val="left"/>
    </w:lvl>
  </w:abstractNum>
  <w:abstractNum w:abstractNumId="16" w15:restartNumberingAfterBreak="0">
    <w:nsid w:val="7A427FE8"/>
    <w:multiLevelType w:val="multilevel"/>
    <w:tmpl w:val="6A001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63975696">
    <w:abstractNumId w:val="14"/>
  </w:num>
  <w:num w:numId="2" w16cid:durableId="1619098784">
    <w:abstractNumId w:val="11"/>
  </w:num>
  <w:num w:numId="3" w16cid:durableId="449012464">
    <w:abstractNumId w:val="3"/>
  </w:num>
  <w:num w:numId="4" w16cid:durableId="274604097">
    <w:abstractNumId w:val="2"/>
  </w:num>
  <w:num w:numId="5" w16cid:durableId="994340798">
    <w:abstractNumId w:val="9"/>
  </w:num>
  <w:num w:numId="6" w16cid:durableId="1088311904">
    <w:abstractNumId w:val="10"/>
  </w:num>
  <w:num w:numId="7" w16cid:durableId="1182403753">
    <w:abstractNumId w:val="4"/>
  </w:num>
  <w:num w:numId="8" w16cid:durableId="1458141167">
    <w:abstractNumId w:val="1"/>
  </w:num>
  <w:num w:numId="9" w16cid:durableId="223611669">
    <w:abstractNumId w:val="12"/>
  </w:num>
  <w:num w:numId="10" w16cid:durableId="114713058">
    <w:abstractNumId w:val="15"/>
  </w:num>
  <w:num w:numId="11" w16cid:durableId="934705456">
    <w:abstractNumId w:val="0"/>
  </w:num>
  <w:num w:numId="12" w16cid:durableId="1410344824">
    <w:abstractNumId w:val="8"/>
  </w:num>
  <w:num w:numId="13" w16cid:durableId="1548757217">
    <w:abstractNumId w:val="16"/>
  </w:num>
  <w:num w:numId="14" w16cid:durableId="1105543918">
    <w:abstractNumId w:val="6"/>
  </w:num>
  <w:num w:numId="15" w16cid:durableId="814953911">
    <w:abstractNumId w:val="5"/>
  </w:num>
  <w:num w:numId="16" w16cid:durableId="550847666">
    <w:abstractNumId w:val="7"/>
  </w:num>
  <w:num w:numId="17" w16cid:durableId="196269106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removeDateAndTime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pw2txkazr9qeatrpxwppg52wr0pdrz5ee&quot;&gt;PPI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E23628"/>
    <w:rsid w:val="00003DB6"/>
    <w:rsid w:val="00005315"/>
    <w:rsid w:val="00006930"/>
    <w:rsid w:val="00007BAB"/>
    <w:rsid w:val="00010B85"/>
    <w:rsid w:val="00015EC1"/>
    <w:rsid w:val="000167E6"/>
    <w:rsid w:val="00016FA3"/>
    <w:rsid w:val="00017C76"/>
    <w:rsid w:val="00017E2C"/>
    <w:rsid w:val="00022242"/>
    <w:rsid w:val="00024FD8"/>
    <w:rsid w:val="0002717F"/>
    <w:rsid w:val="00032D06"/>
    <w:rsid w:val="000334A4"/>
    <w:rsid w:val="00033D97"/>
    <w:rsid w:val="0003435F"/>
    <w:rsid w:val="00034627"/>
    <w:rsid w:val="00034E1C"/>
    <w:rsid w:val="00035B90"/>
    <w:rsid w:val="00037619"/>
    <w:rsid w:val="00037887"/>
    <w:rsid w:val="00041D1B"/>
    <w:rsid w:val="000438D6"/>
    <w:rsid w:val="00045CA8"/>
    <w:rsid w:val="00045F77"/>
    <w:rsid w:val="000468E2"/>
    <w:rsid w:val="00046A59"/>
    <w:rsid w:val="00047837"/>
    <w:rsid w:val="00051266"/>
    <w:rsid w:val="0005324F"/>
    <w:rsid w:val="000554F1"/>
    <w:rsid w:val="00060DC1"/>
    <w:rsid w:val="00061B88"/>
    <w:rsid w:val="00061D1C"/>
    <w:rsid w:val="00061EB3"/>
    <w:rsid w:val="00064929"/>
    <w:rsid w:val="000652AE"/>
    <w:rsid w:val="00074A56"/>
    <w:rsid w:val="000849CF"/>
    <w:rsid w:val="00086917"/>
    <w:rsid w:val="00087820"/>
    <w:rsid w:val="00087CB9"/>
    <w:rsid w:val="00093391"/>
    <w:rsid w:val="0009797F"/>
    <w:rsid w:val="000A027F"/>
    <w:rsid w:val="000A37EB"/>
    <w:rsid w:val="000A68A7"/>
    <w:rsid w:val="000B22CC"/>
    <w:rsid w:val="000C4C4C"/>
    <w:rsid w:val="000C6370"/>
    <w:rsid w:val="000C747E"/>
    <w:rsid w:val="000C7A3D"/>
    <w:rsid w:val="000D03B1"/>
    <w:rsid w:val="000D1BF7"/>
    <w:rsid w:val="000D260D"/>
    <w:rsid w:val="000E0026"/>
    <w:rsid w:val="000E094A"/>
    <w:rsid w:val="000E2CE2"/>
    <w:rsid w:val="000E2F3C"/>
    <w:rsid w:val="000E39B2"/>
    <w:rsid w:val="000E4022"/>
    <w:rsid w:val="000E4178"/>
    <w:rsid w:val="000E52F5"/>
    <w:rsid w:val="000E7A53"/>
    <w:rsid w:val="000E7C1F"/>
    <w:rsid w:val="000F17D3"/>
    <w:rsid w:val="000F2235"/>
    <w:rsid w:val="000F53F1"/>
    <w:rsid w:val="0010006B"/>
    <w:rsid w:val="00101397"/>
    <w:rsid w:val="001013DE"/>
    <w:rsid w:val="00101894"/>
    <w:rsid w:val="0010449A"/>
    <w:rsid w:val="00105AB9"/>
    <w:rsid w:val="0010763D"/>
    <w:rsid w:val="001077BC"/>
    <w:rsid w:val="0011030A"/>
    <w:rsid w:val="00111C1F"/>
    <w:rsid w:val="001159EA"/>
    <w:rsid w:val="001160C2"/>
    <w:rsid w:val="0012024A"/>
    <w:rsid w:val="0012267A"/>
    <w:rsid w:val="0012374D"/>
    <w:rsid w:val="00126021"/>
    <w:rsid w:val="00127D93"/>
    <w:rsid w:val="00131DC6"/>
    <w:rsid w:val="001344D9"/>
    <w:rsid w:val="00137E52"/>
    <w:rsid w:val="00140ADE"/>
    <w:rsid w:val="001425F0"/>
    <w:rsid w:val="00162185"/>
    <w:rsid w:val="00162E77"/>
    <w:rsid w:val="00162FED"/>
    <w:rsid w:val="00164D26"/>
    <w:rsid w:val="0016616B"/>
    <w:rsid w:val="001725A6"/>
    <w:rsid w:val="001741A6"/>
    <w:rsid w:val="00175259"/>
    <w:rsid w:val="001827E7"/>
    <w:rsid w:val="00186BDF"/>
    <w:rsid w:val="00186DCA"/>
    <w:rsid w:val="00187353"/>
    <w:rsid w:val="00190488"/>
    <w:rsid w:val="001905C9"/>
    <w:rsid w:val="0019141B"/>
    <w:rsid w:val="001966FA"/>
    <w:rsid w:val="001A3B5D"/>
    <w:rsid w:val="001A6253"/>
    <w:rsid w:val="001A7E36"/>
    <w:rsid w:val="001B60B5"/>
    <w:rsid w:val="001B782D"/>
    <w:rsid w:val="001C01D0"/>
    <w:rsid w:val="001C1433"/>
    <w:rsid w:val="001C1AED"/>
    <w:rsid w:val="001C29B0"/>
    <w:rsid w:val="001C2ABF"/>
    <w:rsid w:val="001C5658"/>
    <w:rsid w:val="001C575D"/>
    <w:rsid w:val="001C68A5"/>
    <w:rsid w:val="001D0F53"/>
    <w:rsid w:val="001D4AC7"/>
    <w:rsid w:val="001D7D62"/>
    <w:rsid w:val="001E0A5D"/>
    <w:rsid w:val="001E1B92"/>
    <w:rsid w:val="001E22E0"/>
    <w:rsid w:val="001E3373"/>
    <w:rsid w:val="001E4C27"/>
    <w:rsid w:val="001E6E07"/>
    <w:rsid w:val="001F2B22"/>
    <w:rsid w:val="001F6739"/>
    <w:rsid w:val="001F69EF"/>
    <w:rsid w:val="001F6D94"/>
    <w:rsid w:val="001F7EE4"/>
    <w:rsid w:val="002006C0"/>
    <w:rsid w:val="0021297A"/>
    <w:rsid w:val="0021310D"/>
    <w:rsid w:val="0021434B"/>
    <w:rsid w:val="002147A6"/>
    <w:rsid w:val="00215F50"/>
    <w:rsid w:val="00223D05"/>
    <w:rsid w:val="00225258"/>
    <w:rsid w:val="00235A33"/>
    <w:rsid w:val="00242F1E"/>
    <w:rsid w:val="002440AD"/>
    <w:rsid w:val="00247692"/>
    <w:rsid w:val="002527D9"/>
    <w:rsid w:val="0025600B"/>
    <w:rsid w:val="00256A60"/>
    <w:rsid w:val="00256F0E"/>
    <w:rsid w:val="00257981"/>
    <w:rsid w:val="00261A83"/>
    <w:rsid w:val="0026272C"/>
    <w:rsid w:val="00264104"/>
    <w:rsid w:val="00264D7C"/>
    <w:rsid w:val="00265D14"/>
    <w:rsid w:val="00266213"/>
    <w:rsid w:val="002679F4"/>
    <w:rsid w:val="00281CF7"/>
    <w:rsid w:val="00281E19"/>
    <w:rsid w:val="00282551"/>
    <w:rsid w:val="0028650B"/>
    <w:rsid w:val="0028755B"/>
    <w:rsid w:val="002925D3"/>
    <w:rsid w:val="0029345F"/>
    <w:rsid w:val="00297783"/>
    <w:rsid w:val="002A1049"/>
    <w:rsid w:val="002A2CE0"/>
    <w:rsid w:val="002A5D5A"/>
    <w:rsid w:val="002A6E61"/>
    <w:rsid w:val="002B0190"/>
    <w:rsid w:val="002B2762"/>
    <w:rsid w:val="002B4124"/>
    <w:rsid w:val="002B5749"/>
    <w:rsid w:val="002B6378"/>
    <w:rsid w:val="002B6834"/>
    <w:rsid w:val="002C0274"/>
    <w:rsid w:val="002C095E"/>
    <w:rsid w:val="002C0AFD"/>
    <w:rsid w:val="002C30D6"/>
    <w:rsid w:val="002C35F2"/>
    <w:rsid w:val="002C5E26"/>
    <w:rsid w:val="002C5EDC"/>
    <w:rsid w:val="002D40DF"/>
    <w:rsid w:val="002D4728"/>
    <w:rsid w:val="002D4E01"/>
    <w:rsid w:val="002D5CC6"/>
    <w:rsid w:val="002E165D"/>
    <w:rsid w:val="002E2CC3"/>
    <w:rsid w:val="002E64CA"/>
    <w:rsid w:val="002F144C"/>
    <w:rsid w:val="002F1CB1"/>
    <w:rsid w:val="002F5BCE"/>
    <w:rsid w:val="002F6141"/>
    <w:rsid w:val="002F64C3"/>
    <w:rsid w:val="00301F64"/>
    <w:rsid w:val="00302459"/>
    <w:rsid w:val="003072CA"/>
    <w:rsid w:val="00314201"/>
    <w:rsid w:val="00320F89"/>
    <w:rsid w:val="00322805"/>
    <w:rsid w:val="0032406C"/>
    <w:rsid w:val="00324150"/>
    <w:rsid w:val="00324A58"/>
    <w:rsid w:val="003261AB"/>
    <w:rsid w:val="00327340"/>
    <w:rsid w:val="00332A79"/>
    <w:rsid w:val="00333BEE"/>
    <w:rsid w:val="0033589F"/>
    <w:rsid w:val="003417AD"/>
    <w:rsid w:val="0034336A"/>
    <w:rsid w:val="003433DF"/>
    <w:rsid w:val="003446E7"/>
    <w:rsid w:val="00346A5A"/>
    <w:rsid w:val="00347D46"/>
    <w:rsid w:val="00350244"/>
    <w:rsid w:val="00351189"/>
    <w:rsid w:val="00354007"/>
    <w:rsid w:val="0035654F"/>
    <w:rsid w:val="0036059A"/>
    <w:rsid w:val="00360C98"/>
    <w:rsid w:val="0036547B"/>
    <w:rsid w:val="0036714E"/>
    <w:rsid w:val="00370B32"/>
    <w:rsid w:val="00372E06"/>
    <w:rsid w:val="00376674"/>
    <w:rsid w:val="00380B2C"/>
    <w:rsid w:val="00381C4B"/>
    <w:rsid w:val="00382193"/>
    <w:rsid w:val="00391131"/>
    <w:rsid w:val="00391243"/>
    <w:rsid w:val="003924A3"/>
    <w:rsid w:val="003930BB"/>
    <w:rsid w:val="00396E1E"/>
    <w:rsid w:val="003A2D21"/>
    <w:rsid w:val="003A5CD7"/>
    <w:rsid w:val="003B055F"/>
    <w:rsid w:val="003B1B30"/>
    <w:rsid w:val="003B36F4"/>
    <w:rsid w:val="003B3B51"/>
    <w:rsid w:val="003B4E3E"/>
    <w:rsid w:val="003B60DF"/>
    <w:rsid w:val="003C0FD5"/>
    <w:rsid w:val="003C38D9"/>
    <w:rsid w:val="003D7559"/>
    <w:rsid w:val="003D7917"/>
    <w:rsid w:val="003E70A2"/>
    <w:rsid w:val="003F214A"/>
    <w:rsid w:val="003F290E"/>
    <w:rsid w:val="0041213C"/>
    <w:rsid w:val="00414E0E"/>
    <w:rsid w:val="00421879"/>
    <w:rsid w:val="00422B3C"/>
    <w:rsid w:val="00424140"/>
    <w:rsid w:val="00424B75"/>
    <w:rsid w:val="0042586C"/>
    <w:rsid w:val="00426908"/>
    <w:rsid w:val="0042762D"/>
    <w:rsid w:val="00430C5B"/>
    <w:rsid w:val="00435728"/>
    <w:rsid w:val="00435A7F"/>
    <w:rsid w:val="004360BB"/>
    <w:rsid w:val="00443020"/>
    <w:rsid w:val="00445BAF"/>
    <w:rsid w:val="004462FA"/>
    <w:rsid w:val="00447C2C"/>
    <w:rsid w:val="00452859"/>
    <w:rsid w:val="00453580"/>
    <w:rsid w:val="004556FD"/>
    <w:rsid w:val="004628F5"/>
    <w:rsid w:val="00463221"/>
    <w:rsid w:val="00467F12"/>
    <w:rsid w:val="00472BF3"/>
    <w:rsid w:val="0047393D"/>
    <w:rsid w:val="00475C40"/>
    <w:rsid w:val="00476FB1"/>
    <w:rsid w:val="0048095C"/>
    <w:rsid w:val="00480F3E"/>
    <w:rsid w:val="00484F96"/>
    <w:rsid w:val="004901BE"/>
    <w:rsid w:val="00493A1C"/>
    <w:rsid w:val="00494FDA"/>
    <w:rsid w:val="004A1D6B"/>
    <w:rsid w:val="004A4768"/>
    <w:rsid w:val="004A52E2"/>
    <w:rsid w:val="004A638D"/>
    <w:rsid w:val="004B0A15"/>
    <w:rsid w:val="004B1F5C"/>
    <w:rsid w:val="004B43EB"/>
    <w:rsid w:val="004C01CC"/>
    <w:rsid w:val="004C0C8E"/>
    <w:rsid w:val="004C11B2"/>
    <w:rsid w:val="004C1E66"/>
    <w:rsid w:val="004C2578"/>
    <w:rsid w:val="004C417D"/>
    <w:rsid w:val="004C43E0"/>
    <w:rsid w:val="004C5DBB"/>
    <w:rsid w:val="004C620A"/>
    <w:rsid w:val="004C6BD4"/>
    <w:rsid w:val="004D2280"/>
    <w:rsid w:val="004D4C48"/>
    <w:rsid w:val="004D7769"/>
    <w:rsid w:val="004E34B0"/>
    <w:rsid w:val="004E363D"/>
    <w:rsid w:val="004E3DB7"/>
    <w:rsid w:val="004E6187"/>
    <w:rsid w:val="004F0203"/>
    <w:rsid w:val="004F1D46"/>
    <w:rsid w:val="004F7BD4"/>
    <w:rsid w:val="005007CF"/>
    <w:rsid w:val="00501A49"/>
    <w:rsid w:val="00502A09"/>
    <w:rsid w:val="00503FC1"/>
    <w:rsid w:val="00506D31"/>
    <w:rsid w:val="0050746B"/>
    <w:rsid w:val="005100D8"/>
    <w:rsid w:val="005108A7"/>
    <w:rsid w:val="005110CE"/>
    <w:rsid w:val="005128A0"/>
    <w:rsid w:val="00514133"/>
    <w:rsid w:val="00526238"/>
    <w:rsid w:val="00527999"/>
    <w:rsid w:val="00530DAE"/>
    <w:rsid w:val="00531063"/>
    <w:rsid w:val="005324CB"/>
    <w:rsid w:val="00532C3F"/>
    <w:rsid w:val="00540C8A"/>
    <w:rsid w:val="00542AF0"/>
    <w:rsid w:val="005445DB"/>
    <w:rsid w:val="00544713"/>
    <w:rsid w:val="00547589"/>
    <w:rsid w:val="00547900"/>
    <w:rsid w:val="0055036F"/>
    <w:rsid w:val="005508B3"/>
    <w:rsid w:val="0055215F"/>
    <w:rsid w:val="0055325F"/>
    <w:rsid w:val="00561B20"/>
    <w:rsid w:val="00570D0F"/>
    <w:rsid w:val="005730B3"/>
    <w:rsid w:val="005779C0"/>
    <w:rsid w:val="00582C79"/>
    <w:rsid w:val="00586585"/>
    <w:rsid w:val="00595281"/>
    <w:rsid w:val="005A0118"/>
    <w:rsid w:val="005A0BDB"/>
    <w:rsid w:val="005A166B"/>
    <w:rsid w:val="005A2301"/>
    <w:rsid w:val="005A343A"/>
    <w:rsid w:val="005A5781"/>
    <w:rsid w:val="005B2D41"/>
    <w:rsid w:val="005C0220"/>
    <w:rsid w:val="005C492A"/>
    <w:rsid w:val="005C6BAD"/>
    <w:rsid w:val="005C6C55"/>
    <w:rsid w:val="005C754F"/>
    <w:rsid w:val="005D02ED"/>
    <w:rsid w:val="005D0E59"/>
    <w:rsid w:val="005D1C5E"/>
    <w:rsid w:val="005D2F3B"/>
    <w:rsid w:val="005D3B20"/>
    <w:rsid w:val="005E1F8C"/>
    <w:rsid w:val="005E2433"/>
    <w:rsid w:val="005E4C39"/>
    <w:rsid w:val="005F1815"/>
    <w:rsid w:val="005F3CF5"/>
    <w:rsid w:val="00607B57"/>
    <w:rsid w:val="006138E3"/>
    <w:rsid w:val="00613F22"/>
    <w:rsid w:val="00615CE2"/>
    <w:rsid w:val="0062040A"/>
    <w:rsid w:val="0062248F"/>
    <w:rsid w:val="006242AE"/>
    <w:rsid w:val="00624F76"/>
    <w:rsid w:val="00630F18"/>
    <w:rsid w:val="006329C0"/>
    <w:rsid w:val="006331CF"/>
    <w:rsid w:val="00633D4D"/>
    <w:rsid w:val="00635D00"/>
    <w:rsid w:val="006367CA"/>
    <w:rsid w:val="00636EF3"/>
    <w:rsid w:val="00653C41"/>
    <w:rsid w:val="00654A91"/>
    <w:rsid w:val="0066525D"/>
    <w:rsid w:val="00674EBA"/>
    <w:rsid w:val="006757E3"/>
    <w:rsid w:val="00675AFC"/>
    <w:rsid w:val="00677FF8"/>
    <w:rsid w:val="0068401C"/>
    <w:rsid w:val="00685572"/>
    <w:rsid w:val="00685825"/>
    <w:rsid w:val="00686CEB"/>
    <w:rsid w:val="00691E38"/>
    <w:rsid w:val="006A34AB"/>
    <w:rsid w:val="006A4425"/>
    <w:rsid w:val="006A454B"/>
    <w:rsid w:val="006A5F34"/>
    <w:rsid w:val="006B16E8"/>
    <w:rsid w:val="006B3652"/>
    <w:rsid w:val="006C55A6"/>
    <w:rsid w:val="006C7172"/>
    <w:rsid w:val="006D2EF9"/>
    <w:rsid w:val="006D4591"/>
    <w:rsid w:val="006D4CA7"/>
    <w:rsid w:val="006E08A5"/>
    <w:rsid w:val="006E1EED"/>
    <w:rsid w:val="006E31E0"/>
    <w:rsid w:val="006E4702"/>
    <w:rsid w:val="006E6090"/>
    <w:rsid w:val="006F12A8"/>
    <w:rsid w:val="006F1B3E"/>
    <w:rsid w:val="006F3843"/>
    <w:rsid w:val="006F74A1"/>
    <w:rsid w:val="00701C0E"/>
    <w:rsid w:val="00706463"/>
    <w:rsid w:val="00707F90"/>
    <w:rsid w:val="0071040D"/>
    <w:rsid w:val="00710C61"/>
    <w:rsid w:val="00711956"/>
    <w:rsid w:val="007320FA"/>
    <w:rsid w:val="00734312"/>
    <w:rsid w:val="00735315"/>
    <w:rsid w:val="007379CD"/>
    <w:rsid w:val="00741F04"/>
    <w:rsid w:val="00745322"/>
    <w:rsid w:val="0074711F"/>
    <w:rsid w:val="007502AA"/>
    <w:rsid w:val="00750725"/>
    <w:rsid w:val="00755A14"/>
    <w:rsid w:val="007563D0"/>
    <w:rsid w:val="007567D1"/>
    <w:rsid w:val="00757E44"/>
    <w:rsid w:val="00760CC1"/>
    <w:rsid w:val="00764907"/>
    <w:rsid w:val="0076504A"/>
    <w:rsid w:val="00765761"/>
    <w:rsid w:val="007661A2"/>
    <w:rsid w:val="00767DCD"/>
    <w:rsid w:val="00772BD6"/>
    <w:rsid w:val="00776F49"/>
    <w:rsid w:val="00782D97"/>
    <w:rsid w:val="007833FA"/>
    <w:rsid w:val="007947A3"/>
    <w:rsid w:val="00795658"/>
    <w:rsid w:val="00797A98"/>
    <w:rsid w:val="007A1CC6"/>
    <w:rsid w:val="007A21A7"/>
    <w:rsid w:val="007A3066"/>
    <w:rsid w:val="007A35A7"/>
    <w:rsid w:val="007A36C5"/>
    <w:rsid w:val="007B1E48"/>
    <w:rsid w:val="007B57B1"/>
    <w:rsid w:val="007B5C56"/>
    <w:rsid w:val="007B69C6"/>
    <w:rsid w:val="007B77DB"/>
    <w:rsid w:val="007C05D7"/>
    <w:rsid w:val="007D2BE4"/>
    <w:rsid w:val="007D3527"/>
    <w:rsid w:val="007D5D00"/>
    <w:rsid w:val="007D7B4A"/>
    <w:rsid w:val="007E300C"/>
    <w:rsid w:val="007E4255"/>
    <w:rsid w:val="007E4978"/>
    <w:rsid w:val="007E64F8"/>
    <w:rsid w:val="007F24D3"/>
    <w:rsid w:val="007F2F30"/>
    <w:rsid w:val="007F727A"/>
    <w:rsid w:val="00800439"/>
    <w:rsid w:val="008007EC"/>
    <w:rsid w:val="00802277"/>
    <w:rsid w:val="008037C0"/>
    <w:rsid w:val="00810519"/>
    <w:rsid w:val="00812D8F"/>
    <w:rsid w:val="008179EF"/>
    <w:rsid w:val="00832124"/>
    <w:rsid w:val="00833495"/>
    <w:rsid w:val="00837D8A"/>
    <w:rsid w:val="00841E36"/>
    <w:rsid w:val="008424E5"/>
    <w:rsid w:val="00843F10"/>
    <w:rsid w:val="008446C2"/>
    <w:rsid w:val="00845E46"/>
    <w:rsid w:val="00846752"/>
    <w:rsid w:val="00854E76"/>
    <w:rsid w:val="008552B5"/>
    <w:rsid w:val="00855478"/>
    <w:rsid w:val="008564B8"/>
    <w:rsid w:val="00856E8D"/>
    <w:rsid w:val="00860F51"/>
    <w:rsid w:val="0086133A"/>
    <w:rsid w:val="00866107"/>
    <w:rsid w:val="008668C1"/>
    <w:rsid w:val="00866AB7"/>
    <w:rsid w:val="00871DB2"/>
    <w:rsid w:val="00872624"/>
    <w:rsid w:val="00872C98"/>
    <w:rsid w:val="00873A97"/>
    <w:rsid w:val="008802E1"/>
    <w:rsid w:val="00882E22"/>
    <w:rsid w:val="008830E9"/>
    <w:rsid w:val="008832C2"/>
    <w:rsid w:val="00884BD0"/>
    <w:rsid w:val="008853D5"/>
    <w:rsid w:val="00897C75"/>
    <w:rsid w:val="008A0F9A"/>
    <w:rsid w:val="008A1739"/>
    <w:rsid w:val="008A2C67"/>
    <w:rsid w:val="008A4543"/>
    <w:rsid w:val="008A4620"/>
    <w:rsid w:val="008A76A5"/>
    <w:rsid w:val="008B0703"/>
    <w:rsid w:val="008B2D65"/>
    <w:rsid w:val="008B4C78"/>
    <w:rsid w:val="008B50DF"/>
    <w:rsid w:val="008B7029"/>
    <w:rsid w:val="008B7EB6"/>
    <w:rsid w:val="008C0443"/>
    <w:rsid w:val="008C14EF"/>
    <w:rsid w:val="008C1688"/>
    <w:rsid w:val="008C3757"/>
    <w:rsid w:val="008C3A8D"/>
    <w:rsid w:val="008D033A"/>
    <w:rsid w:val="008D1ADA"/>
    <w:rsid w:val="008D1B16"/>
    <w:rsid w:val="008D37E8"/>
    <w:rsid w:val="008D3915"/>
    <w:rsid w:val="008D5805"/>
    <w:rsid w:val="008E3EFB"/>
    <w:rsid w:val="008E47D3"/>
    <w:rsid w:val="008F06CB"/>
    <w:rsid w:val="008F0EC5"/>
    <w:rsid w:val="008F200C"/>
    <w:rsid w:val="008F2CD2"/>
    <w:rsid w:val="008F537C"/>
    <w:rsid w:val="008F6358"/>
    <w:rsid w:val="008F6524"/>
    <w:rsid w:val="008F6B48"/>
    <w:rsid w:val="00901FA2"/>
    <w:rsid w:val="00903B75"/>
    <w:rsid w:val="00904022"/>
    <w:rsid w:val="0091436E"/>
    <w:rsid w:val="00915489"/>
    <w:rsid w:val="0091773F"/>
    <w:rsid w:val="009217BF"/>
    <w:rsid w:val="009263D8"/>
    <w:rsid w:val="0092746C"/>
    <w:rsid w:val="00930BF3"/>
    <w:rsid w:val="00931C41"/>
    <w:rsid w:val="009329BB"/>
    <w:rsid w:val="00935FEF"/>
    <w:rsid w:val="00936E57"/>
    <w:rsid w:val="00937CFE"/>
    <w:rsid w:val="0094446D"/>
    <w:rsid w:val="00947251"/>
    <w:rsid w:val="00947A47"/>
    <w:rsid w:val="009612BA"/>
    <w:rsid w:val="00962974"/>
    <w:rsid w:val="009638F0"/>
    <w:rsid w:val="009650CE"/>
    <w:rsid w:val="0097072C"/>
    <w:rsid w:val="00971B50"/>
    <w:rsid w:val="00971D7E"/>
    <w:rsid w:val="009732BA"/>
    <w:rsid w:val="00975194"/>
    <w:rsid w:val="009751DE"/>
    <w:rsid w:val="00980E82"/>
    <w:rsid w:val="0098208C"/>
    <w:rsid w:val="00982FB7"/>
    <w:rsid w:val="0098713E"/>
    <w:rsid w:val="00991221"/>
    <w:rsid w:val="00992F84"/>
    <w:rsid w:val="00994BEC"/>
    <w:rsid w:val="00996323"/>
    <w:rsid w:val="0099642D"/>
    <w:rsid w:val="009A0B19"/>
    <w:rsid w:val="009A3351"/>
    <w:rsid w:val="009A5CA8"/>
    <w:rsid w:val="009B1261"/>
    <w:rsid w:val="009B1776"/>
    <w:rsid w:val="009B2D82"/>
    <w:rsid w:val="009B3291"/>
    <w:rsid w:val="009B3FBB"/>
    <w:rsid w:val="009B77B7"/>
    <w:rsid w:val="009C0A58"/>
    <w:rsid w:val="009C2F88"/>
    <w:rsid w:val="009C5CD7"/>
    <w:rsid w:val="009C76AE"/>
    <w:rsid w:val="009D6BAE"/>
    <w:rsid w:val="009D7366"/>
    <w:rsid w:val="009D770E"/>
    <w:rsid w:val="009E131E"/>
    <w:rsid w:val="009E2512"/>
    <w:rsid w:val="009E46B0"/>
    <w:rsid w:val="009F2BA6"/>
    <w:rsid w:val="009F38B6"/>
    <w:rsid w:val="00A002BD"/>
    <w:rsid w:val="00A00E68"/>
    <w:rsid w:val="00A05378"/>
    <w:rsid w:val="00A100A1"/>
    <w:rsid w:val="00A163D8"/>
    <w:rsid w:val="00A1654E"/>
    <w:rsid w:val="00A16C8B"/>
    <w:rsid w:val="00A27937"/>
    <w:rsid w:val="00A3244F"/>
    <w:rsid w:val="00A40F52"/>
    <w:rsid w:val="00A538F2"/>
    <w:rsid w:val="00A547C8"/>
    <w:rsid w:val="00A57729"/>
    <w:rsid w:val="00A618D6"/>
    <w:rsid w:val="00A62EAE"/>
    <w:rsid w:val="00A639CE"/>
    <w:rsid w:val="00A642DF"/>
    <w:rsid w:val="00A64F2C"/>
    <w:rsid w:val="00A650C4"/>
    <w:rsid w:val="00A678A6"/>
    <w:rsid w:val="00A73CCB"/>
    <w:rsid w:val="00A740C4"/>
    <w:rsid w:val="00A74FC8"/>
    <w:rsid w:val="00A7552E"/>
    <w:rsid w:val="00A77C47"/>
    <w:rsid w:val="00A834DF"/>
    <w:rsid w:val="00A83C53"/>
    <w:rsid w:val="00A874C4"/>
    <w:rsid w:val="00A87865"/>
    <w:rsid w:val="00A87E87"/>
    <w:rsid w:val="00A931BE"/>
    <w:rsid w:val="00A94123"/>
    <w:rsid w:val="00A9447D"/>
    <w:rsid w:val="00A94B42"/>
    <w:rsid w:val="00A94F51"/>
    <w:rsid w:val="00A959B8"/>
    <w:rsid w:val="00A95C87"/>
    <w:rsid w:val="00A9677F"/>
    <w:rsid w:val="00A970CE"/>
    <w:rsid w:val="00AA40B3"/>
    <w:rsid w:val="00AA5A84"/>
    <w:rsid w:val="00AA63C2"/>
    <w:rsid w:val="00AB09C8"/>
    <w:rsid w:val="00AB175F"/>
    <w:rsid w:val="00AB1C46"/>
    <w:rsid w:val="00AB28F8"/>
    <w:rsid w:val="00AB2F2E"/>
    <w:rsid w:val="00AB44B2"/>
    <w:rsid w:val="00AC0260"/>
    <w:rsid w:val="00AC17AA"/>
    <w:rsid w:val="00AC38CD"/>
    <w:rsid w:val="00AC3A02"/>
    <w:rsid w:val="00AC543C"/>
    <w:rsid w:val="00AD4476"/>
    <w:rsid w:val="00AD4969"/>
    <w:rsid w:val="00AD4ED1"/>
    <w:rsid w:val="00AD58C2"/>
    <w:rsid w:val="00AD645E"/>
    <w:rsid w:val="00AE0E65"/>
    <w:rsid w:val="00AE1AD9"/>
    <w:rsid w:val="00AE38A6"/>
    <w:rsid w:val="00AE475D"/>
    <w:rsid w:val="00AE48A5"/>
    <w:rsid w:val="00AE62B8"/>
    <w:rsid w:val="00AE6A1A"/>
    <w:rsid w:val="00AE7DB9"/>
    <w:rsid w:val="00AF29F4"/>
    <w:rsid w:val="00AF48BD"/>
    <w:rsid w:val="00AF5140"/>
    <w:rsid w:val="00AF5BD4"/>
    <w:rsid w:val="00B064AA"/>
    <w:rsid w:val="00B075BC"/>
    <w:rsid w:val="00B14146"/>
    <w:rsid w:val="00B14365"/>
    <w:rsid w:val="00B16EED"/>
    <w:rsid w:val="00B17604"/>
    <w:rsid w:val="00B201CB"/>
    <w:rsid w:val="00B20429"/>
    <w:rsid w:val="00B22C1C"/>
    <w:rsid w:val="00B2528B"/>
    <w:rsid w:val="00B257F5"/>
    <w:rsid w:val="00B25C2E"/>
    <w:rsid w:val="00B272A3"/>
    <w:rsid w:val="00B31153"/>
    <w:rsid w:val="00B34381"/>
    <w:rsid w:val="00B35DAD"/>
    <w:rsid w:val="00B36A59"/>
    <w:rsid w:val="00B36E10"/>
    <w:rsid w:val="00B429A9"/>
    <w:rsid w:val="00B4303D"/>
    <w:rsid w:val="00B43A3E"/>
    <w:rsid w:val="00B47811"/>
    <w:rsid w:val="00B4797B"/>
    <w:rsid w:val="00B5060D"/>
    <w:rsid w:val="00B50D80"/>
    <w:rsid w:val="00B57694"/>
    <w:rsid w:val="00B6588C"/>
    <w:rsid w:val="00B80D7F"/>
    <w:rsid w:val="00B81605"/>
    <w:rsid w:val="00B825F1"/>
    <w:rsid w:val="00B84C2D"/>
    <w:rsid w:val="00B872FE"/>
    <w:rsid w:val="00B91DB0"/>
    <w:rsid w:val="00B93677"/>
    <w:rsid w:val="00B95F54"/>
    <w:rsid w:val="00B960FD"/>
    <w:rsid w:val="00B96E64"/>
    <w:rsid w:val="00BA1D39"/>
    <w:rsid w:val="00BA2F5C"/>
    <w:rsid w:val="00BA51AD"/>
    <w:rsid w:val="00BA53A7"/>
    <w:rsid w:val="00BB078C"/>
    <w:rsid w:val="00BB3160"/>
    <w:rsid w:val="00BB64F3"/>
    <w:rsid w:val="00BC1015"/>
    <w:rsid w:val="00BC3BB3"/>
    <w:rsid w:val="00BC4110"/>
    <w:rsid w:val="00BD30C4"/>
    <w:rsid w:val="00BD7406"/>
    <w:rsid w:val="00BD79BC"/>
    <w:rsid w:val="00BE44BA"/>
    <w:rsid w:val="00BE58B7"/>
    <w:rsid w:val="00BE66C7"/>
    <w:rsid w:val="00BE7CB0"/>
    <w:rsid w:val="00BF267C"/>
    <w:rsid w:val="00BF51DB"/>
    <w:rsid w:val="00C00044"/>
    <w:rsid w:val="00C033EB"/>
    <w:rsid w:val="00C043CB"/>
    <w:rsid w:val="00C04C3A"/>
    <w:rsid w:val="00C04EB0"/>
    <w:rsid w:val="00C05FE3"/>
    <w:rsid w:val="00C11D5A"/>
    <w:rsid w:val="00C20420"/>
    <w:rsid w:val="00C22B91"/>
    <w:rsid w:val="00C25A38"/>
    <w:rsid w:val="00C3170B"/>
    <w:rsid w:val="00C327C3"/>
    <w:rsid w:val="00C32DCC"/>
    <w:rsid w:val="00C3446C"/>
    <w:rsid w:val="00C360E8"/>
    <w:rsid w:val="00C4124E"/>
    <w:rsid w:val="00C431C5"/>
    <w:rsid w:val="00C441BE"/>
    <w:rsid w:val="00C45102"/>
    <w:rsid w:val="00C4771E"/>
    <w:rsid w:val="00C51939"/>
    <w:rsid w:val="00C5487A"/>
    <w:rsid w:val="00C5595E"/>
    <w:rsid w:val="00C57242"/>
    <w:rsid w:val="00C576E7"/>
    <w:rsid w:val="00C6334C"/>
    <w:rsid w:val="00C731EB"/>
    <w:rsid w:val="00C73EA0"/>
    <w:rsid w:val="00C76C41"/>
    <w:rsid w:val="00C81076"/>
    <w:rsid w:val="00C84479"/>
    <w:rsid w:val="00C87B3F"/>
    <w:rsid w:val="00C90153"/>
    <w:rsid w:val="00C95D0A"/>
    <w:rsid w:val="00CA026D"/>
    <w:rsid w:val="00CA3AD7"/>
    <w:rsid w:val="00CA7D30"/>
    <w:rsid w:val="00CB1823"/>
    <w:rsid w:val="00CB564B"/>
    <w:rsid w:val="00CB651F"/>
    <w:rsid w:val="00CC116E"/>
    <w:rsid w:val="00CC3A75"/>
    <w:rsid w:val="00CC71EE"/>
    <w:rsid w:val="00CC7A10"/>
    <w:rsid w:val="00CC7FE5"/>
    <w:rsid w:val="00CD0C4F"/>
    <w:rsid w:val="00CD4F0B"/>
    <w:rsid w:val="00CD7248"/>
    <w:rsid w:val="00CE14F1"/>
    <w:rsid w:val="00CE1579"/>
    <w:rsid w:val="00CE4C9E"/>
    <w:rsid w:val="00CE5E57"/>
    <w:rsid w:val="00CF1129"/>
    <w:rsid w:val="00CF1335"/>
    <w:rsid w:val="00CF164A"/>
    <w:rsid w:val="00CF36B2"/>
    <w:rsid w:val="00CF4F2F"/>
    <w:rsid w:val="00CF57FF"/>
    <w:rsid w:val="00D06C17"/>
    <w:rsid w:val="00D21AC3"/>
    <w:rsid w:val="00D227FA"/>
    <w:rsid w:val="00D22C8B"/>
    <w:rsid w:val="00D2385B"/>
    <w:rsid w:val="00D4029D"/>
    <w:rsid w:val="00D42497"/>
    <w:rsid w:val="00D42D16"/>
    <w:rsid w:val="00D437E6"/>
    <w:rsid w:val="00D44789"/>
    <w:rsid w:val="00D45623"/>
    <w:rsid w:val="00D45C94"/>
    <w:rsid w:val="00D47D02"/>
    <w:rsid w:val="00D53242"/>
    <w:rsid w:val="00D5523A"/>
    <w:rsid w:val="00D564B7"/>
    <w:rsid w:val="00D57A43"/>
    <w:rsid w:val="00D62CC6"/>
    <w:rsid w:val="00D66DC7"/>
    <w:rsid w:val="00D66F2F"/>
    <w:rsid w:val="00D704AE"/>
    <w:rsid w:val="00D75286"/>
    <w:rsid w:val="00D75977"/>
    <w:rsid w:val="00D774EF"/>
    <w:rsid w:val="00D83A81"/>
    <w:rsid w:val="00D87991"/>
    <w:rsid w:val="00D90C09"/>
    <w:rsid w:val="00D93385"/>
    <w:rsid w:val="00D94C8E"/>
    <w:rsid w:val="00D959DE"/>
    <w:rsid w:val="00DA1EFC"/>
    <w:rsid w:val="00DA59A2"/>
    <w:rsid w:val="00DA6821"/>
    <w:rsid w:val="00DA6F2E"/>
    <w:rsid w:val="00DB1D12"/>
    <w:rsid w:val="00DB7C2D"/>
    <w:rsid w:val="00DC11DF"/>
    <w:rsid w:val="00DC1E59"/>
    <w:rsid w:val="00DC5C28"/>
    <w:rsid w:val="00DC6544"/>
    <w:rsid w:val="00DC7219"/>
    <w:rsid w:val="00DC73D6"/>
    <w:rsid w:val="00DC79BD"/>
    <w:rsid w:val="00DD23B9"/>
    <w:rsid w:val="00DD5957"/>
    <w:rsid w:val="00DD6903"/>
    <w:rsid w:val="00DD7874"/>
    <w:rsid w:val="00DE34EB"/>
    <w:rsid w:val="00DE5096"/>
    <w:rsid w:val="00DE7B6E"/>
    <w:rsid w:val="00DF068F"/>
    <w:rsid w:val="00DF4D8B"/>
    <w:rsid w:val="00DF714A"/>
    <w:rsid w:val="00E00FDF"/>
    <w:rsid w:val="00E02650"/>
    <w:rsid w:val="00E0430E"/>
    <w:rsid w:val="00E16E0C"/>
    <w:rsid w:val="00E17F3D"/>
    <w:rsid w:val="00E21428"/>
    <w:rsid w:val="00E23628"/>
    <w:rsid w:val="00E23809"/>
    <w:rsid w:val="00E240DC"/>
    <w:rsid w:val="00E27BF5"/>
    <w:rsid w:val="00E27CDD"/>
    <w:rsid w:val="00E30272"/>
    <w:rsid w:val="00E32145"/>
    <w:rsid w:val="00E3725A"/>
    <w:rsid w:val="00E444BD"/>
    <w:rsid w:val="00E454C7"/>
    <w:rsid w:val="00E46F10"/>
    <w:rsid w:val="00E477C6"/>
    <w:rsid w:val="00E53769"/>
    <w:rsid w:val="00E53C41"/>
    <w:rsid w:val="00E6155B"/>
    <w:rsid w:val="00E648D9"/>
    <w:rsid w:val="00E730E6"/>
    <w:rsid w:val="00E83C4D"/>
    <w:rsid w:val="00E85828"/>
    <w:rsid w:val="00E87E7E"/>
    <w:rsid w:val="00E95525"/>
    <w:rsid w:val="00E95661"/>
    <w:rsid w:val="00E95FB0"/>
    <w:rsid w:val="00E9662B"/>
    <w:rsid w:val="00EA0159"/>
    <w:rsid w:val="00EA0A5F"/>
    <w:rsid w:val="00EA18DB"/>
    <w:rsid w:val="00EA5F1E"/>
    <w:rsid w:val="00EA64A3"/>
    <w:rsid w:val="00EB3990"/>
    <w:rsid w:val="00EB5D37"/>
    <w:rsid w:val="00EB5E64"/>
    <w:rsid w:val="00EB6F2B"/>
    <w:rsid w:val="00EC11AF"/>
    <w:rsid w:val="00EC3F69"/>
    <w:rsid w:val="00EC49CC"/>
    <w:rsid w:val="00EC4F90"/>
    <w:rsid w:val="00EC522B"/>
    <w:rsid w:val="00EC5DD7"/>
    <w:rsid w:val="00EC6634"/>
    <w:rsid w:val="00EC6C3F"/>
    <w:rsid w:val="00ED304A"/>
    <w:rsid w:val="00ED5A91"/>
    <w:rsid w:val="00EE71BD"/>
    <w:rsid w:val="00EE71EF"/>
    <w:rsid w:val="00EF1138"/>
    <w:rsid w:val="00EF1ADB"/>
    <w:rsid w:val="00EF2C72"/>
    <w:rsid w:val="00EF3B0E"/>
    <w:rsid w:val="00EF6B98"/>
    <w:rsid w:val="00EF702E"/>
    <w:rsid w:val="00F02867"/>
    <w:rsid w:val="00F0602F"/>
    <w:rsid w:val="00F07EAD"/>
    <w:rsid w:val="00F14869"/>
    <w:rsid w:val="00F157AD"/>
    <w:rsid w:val="00F16BD2"/>
    <w:rsid w:val="00F2182C"/>
    <w:rsid w:val="00F23818"/>
    <w:rsid w:val="00F23EB0"/>
    <w:rsid w:val="00F23F59"/>
    <w:rsid w:val="00F3004E"/>
    <w:rsid w:val="00F35E7C"/>
    <w:rsid w:val="00F36377"/>
    <w:rsid w:val="00F4092A"/>
    <w:rsid w:val="00F412E7"/>
    <w:rsid w:val="00F4315F"/>
    <w:rsid w:val="00F45CE8"/>
    <w:rsid w:val="00F513A8"/>
    <w:rsid w:val="00F5154A"/>
    <w:rsid w:val="00F51736"/>
    <w:rsid w:val="00F51EFD"/>
    <w:rsid w:val="00F61121"/>
    <w:rsid w:val="00F624E3"/>
    <w:rsid w:val="00F642FF"/>
    <w:rsid w:val="00F727EA"/>
    <w:rsid w:val="00F729F8"/>
    <w:rsid w:val="00F7320D"/>
    <w:rsid w:val="00F81799"/>
    <w:rsid w:val="00F8295F"/>
    <w:rsid w:val="00F82D9C"/>
    <w:rsid w:val="00F836C2"/>
    <w:rsid w:val="00F849FB"/>
    <w:rsid w:val="00F876F1"/>
    <w:rsid w:val="00F906F8"/>
    <w:rsid w:val="00F913E9"/>
    <w:rsid w:val="00F97D8A"/>
    <w:rsid w:val="00FA4703"/>
    <w:rsid w:val="00FA50C8"/>
    <w:rsid w:val="00FB2B2E"/>
    <w:rsid w:val="00FB640C"/>
    <w:rsid w:val="00FC085A"/>
    <w:rsid w:val="00FC18D9"/>
    <w:rsid w:val="00FC31AB"/>
    <w:rsid w:val="00FC3642"/>
    <w:rsid w:val="00FC4DAF"/>
    <w:rsid w:val="00FD0015"/>
    <w:rsid w:val="00FD04BF"/>
    <w:rsid w:val="00FD1ADD"/>
    <w:rsid w:val="00FD6076"/>
    <w:rsid w:val="00FE0585"/>
    <w:rsid w:val="00FE2085"/>
    <w:rsid w:val="00FE3714"/>
    <w:rsid w:val="00FE4A7B"/>
    <w:rsid w:val="00FE4E2E"/>
    <w:rsid w:val="00FE61F8"/>
    <w:rsid w:val="00FF1259"/>
    <w:rsid w:val="00FF141D"/>
    <w:rsid w:val="00FF24B5"/>
    <w:rsid w:val="00FF59C5"/>
    <w:rsid w:val="00FF6D42"/>
    <w:rsid w:val="00FF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09E950"/>
  <w15:docId w15:val="{B6DCC862-20A8-4759-9761-46CAA5A2D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0">
    <w:name w:val="Normal"/>
    <w:qFormat/>
    <w:rPr>
      <w:rFonts w:ascii="Times New Roman" w:eastAsia="Times New Roman" w:hAnsi="Times New Roman" w:cs="Times New Roman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TOC11">
    <w:name w:val="TOC 11"/>
    <w:basedOn w:val="a0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0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0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0"/>
    <w:pPr>
      <w:spacing w:line="330" w:lineRule="exact"/>
    </w:pPr>
    <w:rPr>
      <w:rFonts w:ascii="Calibri" w:eastAsia="Calibri" w:hAnsi="Calibri" w:cs="Calibri"/>
    </w:rPr>
  </w:style>
  <w:style w:type="table" w:styleId="a4">
    <w:name w:val="Table Grid"/>
    <w:basedOn w:val="a2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1"/>
    <w:rPr>
      <w:sz w:val="16"/>
    </w:rPr>
  </w:style>
  <w:style w:type="character" w:customStyle="1" w:styleId="EndnoteReference1">
    <w:name w:val="Endnote Reference1"/>
    <w:basedOn w:val="a1"/>
    <w:rPr>
      <w:vertAlign w:val="superscript"/>
    </w:rPr>
  </w:style>
  <w:style w:type="character" w:customStyle="1" w:styleId="FootnoteReference1">
    <w:name w:val="Footnote Reference1"/>
    <w:basedOn w:val="a1"/>
    <w:rPr>
      <w:vertAlign w:val="superscript"/>
    </w:rPr>
  </w:style>
  <w:style w:type="paragraph" w:customStyle="1" w:styleId="EndNoteBibliographyTitle">
    <w:name w:val="EndNote Bibliography Title"/>
    <w:basedOn w:val="a0"/>
    <w:qFormat/>
    <w:pPr>
      <w:widowControl w:val="0"/>
      <w:jc w:val="center"/>
    </w:pPr>
    <w:rPr>
      <w:rFonts w:eastAsia="游明朝"/>
    </w:rPr>
  </w:style>
  <w:style w:type="paragraph" w:customStyle="1" w:styleId="EndNoteBibliography">
    <w:name w:val="EndNote Bibliography"/>
    <w:basedOn w:val="a0"/>
    <w:pPr>
      <w:widowControl w:val="0"/>
      <w:jc w:val="both"/>
    </w:pPr>
    <w:rPr>
      <w:rFonts w:eastAsia="游明朝"/>
    </w:rPr>
  </w:style>
  <w:style w:type="paragraph" w:styleId="a5">
    <w:name w:val="Revision"/>
  </w:style>
  <w:style w:type="character" w:styleId="a6">
    <w:name w:val="annotation reference"/>
    <w:basedOn w:val="a1"/>
    <w:rPr>
      <w:sz w:val="18"/>
    </w:rPr>
  </w:style>
  <w:style w:type="paragraph" w:styleId="a">
    <w:name w:val="annotation text"/>
    <w:basedOn w:val="a0"/>
    <w:pPr>
      <w:numPr>
        <w:numId w:val="3"/>
      </w:numPr>
      <w:spacing w:line="480" w:lineRule="auto"/>
    </w:pPr>
    <w:rPr>
      <w:rFonts w:ascii="Calibri" w:eastAsia="Calibri" w:hAnsi="Calibri" w:cs="Calibri"/>
      <w:sz w:val="20"/>
    </w:rPr>
  </w:style>
  <w:style w:type="paragraph" w:styleId="a7">
    <w:name w:val="annotation subject"/>
    <w:basedOn w:val="a"/>
    <w:rPr>
      <w:b/>
    </w:rPr>
  </w:style>
  <w:style w:type="paragraph" w:styleId="a8">
    <w:name w:val="Balloon Text"/>
    <w:basedOn w:val="a0"/>
    <w:pPr>
      <w:widowControl w:val="0"/>
      <w:jc w:val="both"/>
    </w:pPr>
    <w:rPr>
      <w:rFonts w:ascii="游ゴシック Light" w:eastAsia="游ゴシック Light" w:hAnsi="游ゴシック Light" w:cs="游ゴシック Light"/>
      <w:sz w:val="18"/>
    </w:rPr>
  </w:style>
  <w:style w:type="paragraph" w:styleId="a9">
    <w:name w:val="header"/>
    <w:basedOn w:val="a0"/>
    <w:pPr>
      <w:widowControl w:val="0"/>
      <w:tabs>
        <w:tab w:val="center" w:pos="4252"/>
        <w:tab w:val="right" w:pos="8504"/>
      </w:tabs>
      <w:snapToGrid w:val="0"/>
      <w:jc w:val="both"/>
    </w:pPr>
    <w:rPr>
      <w:rFonts w:ascii="游明朝" w:eastAsia="游明朝" w:hAnsi="游明朝" w:cs="游明朝"/>
      <w:sz w:val="21"/>
    </w:rPr>
  </w:style>
  <w:style w:type="paragraph" w:styleId="aa">
    <w:name w:val="footer"/>
    <w:basedOn w:val="a0"/>
    <w:pPr>
      <w:widowControl w:val="0"/>
      <w:tabs>
        <w:tab w:val="center" w:pos="4252"/>
        <w:tab w:val="right" w:pos="8504"/>
      </w:tabs>
      <w:snapToGrid w:val="0"/>
      <w:jc w:val="both"/>
    </w:pPr>
    <w:rPr>
      <w:rFonts w:ascii="游明朝" w:eastAsia="游明朝" w:hAnsi="游明朝" w:cs="游明朝"/>
      <w:sz w:val="21"/>
    </w:rPr>
  </w:style>
  <w:style w:type="paragraph" w:styleId="ab">
    <w:name w:val="List Paragraph"/>
    <w:basedOn w:val="a0"/>
    <w:pPr>
      <w:widowControl w:val="0"/>
      <w:ind w:left="840"/>
      <w:jc w:val="both"/>
    </w:pPr>
    <w:rPr>
      <w:rFonts w:ascii="游明朝" w:eastAsia="游明朝" w:hAnsi="游明朝" w:cs="游明朝"/>
      <w:sz w:val="21"/>
    </w:rPr>
  </w:style>
  <w:style w:type="character" w:styleId="ac">
    <w:name w:val="Placeholder Text"/>
    <w:basedOn w:val="a1"/>
    <w:rPr>
      <w:color w:val="808080"/>
    </w:rPr>
  </w:style>
  <w:style w:type="character" w:styleId="ad">
    <w:name w:val="Hyperlink"/>
    <w:basedOn w:val="a1"/>
    <w:rPr>
      <w:color w:val="0563C1"/>
      <w:u w:val="single"/>
    </w:rPr>
  </w:style>
  <w:style w:type="character" w:customStyle="1" w:styleId="1">
    <w:name w:val="未解決のメンション1"/>
    <w:basedOn w:val="a1"/>
    <w:rPr>
      <w:color w:val="808080"/>
    </w:rPr>
  </w:style>
  <w:style w:type="character" w:styleId="ae">
    <w:name w:val="Emphasis"/>
    <w:basedOn w:val="a1"/>
    <w:qFormat/>
    <w:rPr>
      <w:i/>
    </w:rPr>
  </w:style>
  <w:style w:type="character" w:styleId="af">
    <w:name w:val="page number"/>
    <w:basedOn w:val="a1"/>
  </w:style>
  <w:style w:type="character" w:customStyle="1" w:styleId="2">
    <w:name w:val="未解決のメンション2"/>
    <w:basedOn w:val="a1"/>
    <w:rPr>
      <w:color w:val="605E5C"/>
    </w:rPr>
  </w:style>
  <w:style w:type="paragraph" w:styleId="Web">
    <w:name w:val="Normal (Web)"/>
    <w:basedOn w:val="a0"/>
    <w:qFormat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styleId="af0">
    <w:name w:val="Unresolved Mention"/>
    <w:basedOn w:val="a1"/>
    <w:rPr>
      <w:color w:val="605E5C"/>
    </w:rPr>
  </w:style>
  <w:style w:type="paragraph" w:customStyle="1" w:styleId="p1">
    <w:name w:val="p1"/>
    <w:basedOn w:val="a0"/>
    <w:rPr>
      <w:rFonts w:ascii="Helvetica" w:eastAsia="Helvetica" w:hAnsi="Helvetica" w:cs="Helvetica"/>
      <w:color w:val="000000"/>
      <w:sz w:val="15"/>
    </w:rPr>
  </w:style>
  <w:style w:type="character" w:customStyle="1" w:styleId="apple-converted-space">
    <w:name w:val="apple-converted-space"/>
    <w:basedOn w:val="a1"/>
  </w:style>
  <w:style w:type="paragraph" w:customStyle="1" w:styleId="List8">
    <w:name w:val="List 8"/>
    <w:basedOn w:val="a0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a1"/>
    <w:rPr>
      <w:shd w:val="clear" w:color="auto" w:fill="AFBEFF"/>
    </w:rPr>
  </w:style>
  <w:style w:type="character" w:customStyle="1" w:styleId="Region">
    <w:name w:val="Region"/>
    <w:basedOn w:val="a1"/>
    <w:rPr>
      <w:shd w:val="clear" w:color="auto" w:fill="D8E9EE"/>
    </w:rPr>
  </w:style>
  <w:style w:type="paragraph" w:styleId="af1">
    <w:name w:val="Subtitle"/>
    <w:basedOn w:val="a0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City">
    <w:name w:val="City"/>
    <w:basedOn w:val="a1"/>
    <w:rPr>
      <w:shd w:val="clear" w:color="auto" w:fill="D7D7D7"/>
    </w:rPr>
  </w:style>
  <w:style w:type="character" w:customStyle="1" w:styleId="ArticleTitle">
    <w:name w:val="Article Title"/>
    <w:basedOn w:val="a1"/>
    <w:qFormat/>
    <w:rPr>
      <w:shd w:val="clear" w:color="auto" w:fill="E9F9FF"/>
    </w:rPr>
  </w:style>
  <w:style w:type="paragraph" w:customStyle="1" w:styleId="Abstract">
    <w:name w:val="Abstract"/>
    <w:basedOn w:val="a0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0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Source">
    <w:name w:val="Source"/>
    <w:basedOn w:val="a1"/>
    <w:rPr>
      <w:shd w:val="clear" w:color="auto" w:fill="C1EDFF"/>
    </w:rPr>
  </w:style>
  <w:style w:type="paragraph" w:customStyle="1" w:styleId="Copyright">
    <w:name w:val="Copyright"/>
    <w:basedOn w:val="a0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ChapterNumber">
    <w:name w:val="Chapter Number"/>
    <w:basedOn w:val="a0"/>
    <w:rPr>
      <w:rFonts w:ascii="Calibri" w:eastAsia="Calibri" w:hAnsi="Calibri" w:cs="Calibri"/>
    </w:rPr>
  </w:style>
  <w:style w:type="paragraph" w:customStyle="1" w:styleId="TableNote">
    <w:name w:val="Table Note"/>
    <w:basedOn w:val="a0"/>
    <w:rPr>
      <w:rFonts w:ascii="Calibri" w:eastAsia="Calibri" w:hAnsi="Calibri" w:cs="Calibri"/>
      <w:sz w:val="18"/>
    </w:rPr>
  </w:style>
  <w:style w:type="character" w:customStyle="1" w:styleId="Year">
    <w:name w:val="Year"/>
    <w:basedOn w:val="a1"/>
    <w:rPr>
      <w:shd w:val="clear" w:color="auto" w:fill="FFF9C9"/>
    </w:rPr>
  </w:style>
  <w:style w:type="character" w:customStyle="1" w:styleId="Country">
    <w:name w:val="Country"/>
    <w:basedOn w:val="a1"/>
    <w:rPr>
      <w:shd w:val="clear" w:color="auto" w:fill="97C5D1"/>
    </w:rPr>
  </w:style>
  <w:style w:type="character" w:customStyle="1" w:styleId="GeneSequence">
    <w:name w:val="Gene Sequence"/>
    <w:basedOn w:val="a1"/>
    <w:rPr>
      <w:shd w:val="clear" w:color="auto" w:fill="FFCDF2"/>
    </w:rPr>
  </w:style>
  <w:style w:type="paragraph" w:styleId="5">
    <w:name w:val="List 5"/>
    <w:basedOn w:val="a0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a1"/>
    <w:rPr>
      <w:shd w:val="clear" w:color="auto" w:fill="EDF0FF"/>
    </w:rPr>
  </w:style>
  <w:style w:type="paragraph" w:styleId="af2">
    <w:name w:val="List"/>
    <w:basedOn w:val="a0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TableHeadSpan">
    <w:name w:val="Table Head Span"/>
    <w:basedOn w:val="a0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Note">
    <w:name w:val="Note"/>
    <w:basedOn w:val="a0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mmentText0">
    <w:name w:val="Comment Text_0"/>
    <w:basedOn w:val="a0"/>
    <w:rPr>
      <w:rFonts w:ascii="Calibri" w:eastAsia="Calibri" w:hAnsi="Calibri" w:cs="Calibri"/>
      <w:sz w:val="20"/>
    </w:rPr>
  </w:style>
  <w:style w:type="character" w:customStyle="1" w:styleId="Heading">
    <w:name w:val="Heading:"/>
    <w:basedOn w:val="a1"/>
    <w:rPr>
      <w:color w:val="5B89C1"/>
    </w:rPr>
  </w:style>
  <w:style w:type="paragraph" w:customStyle="1" w:styleId="List6">
    <w:name w:val="List 6"/>
    <w:basedOn w:val="a0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a0"/>
    <w:pPr>
      <w:ind w:left="300" w:hanging="300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a0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Glossary">
    <w:name w:val="Glossary"/>
    <w:basedOn w:val="a0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styleId="20">
    <w:name w:val="List 2"/>
    <w:basedOn w:val="a0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a1"/>
    <w:rPr>
      <w:shd w:val="clear" w:color="auto" w:fill="88F4BE"/>
    </w:rPr>
  </w:style>
  <w:style w:type="paragraph" w:customStyle="1" w:styleId="Acknowledgements">
    <w:name w:val="Acknowledgements"/>
    <w:basedOn w:val="a0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NameScientific">
    <w:name w:val="Name Scientific"/>
    <w:basedOn w:val="a1"/>
    <w:rPr>
      <w:shd w:val="clear" w:color="auto" w:fill="91E0FF"/>
    </w:rPr>
  </w:style>
  <w:style w:type="character" w:customStyle="1" w:styleId="Postcode">
    <w:name w:val="Postcode"/>
    <w:basedOn w:val="a1"/>
    <w:rPr>
      <w:shd w:val="clear" w:color="auto" w:fill="BEBEBE"/>
    </w:rPr>
  </w:style>
  <w:style w:type="paragraph" w:customStyle="1" w:styleId="TableHead">
    <w:name w:val="Table Head"/>
    <w:basedOn w:val="a0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Label">
    <w:name w:val="Label"/>
    <w:basedOn w:val="a1"/>
    <w:rPr>
      <w:shd w:val="clear" w:color="auto" w:fill="FFC391"/>
      <w:vertAlign w:val="baseline"/>
    </w:rPr>
  </w:style>
  <w:style w:type="character" w:customStyle="1" w:styleId="Organization">
    <w:name w:val="Organization"/>
    <w:basedOn w:val="a1"/>
    <w:rPr>
      <w:shd w:val="clear" w:color="auto" w:fill="D1FFB5"/>
    </w:rPr>
  </w:style>
  <w:style w:type="paragraph" w:customStyle="1" w:styleId="Biography">
    <w:name w:val="Biography"/>
    <w:basedOn w:val="a0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List7">
    <w:name w:val="List 7"/>
    <w:basedOn w:val="a0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0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EndnoteText1">
    <w:name w:val="Endnote Text1"/>
    <w:basedOn w:val="a0"/>
    <w:rPr>
      <w:rFonts w:ascii="Calibri" w:eastAsia="Calibri" w:hAnsi="Calibri" w:cs="Calibri"/>
    </w:rPr>
  </w:style>
  <w:style w:type="paragraph" w:customStyle="1" w:styleId="Statement">
    <w:name w:val="Statement"/>
    <w:basedOn w:val="a0"/>
    <w:pPr>
      <w:ind w:left="9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1"/>
    <w:rPr>
      <w:shd w:val="clear" w:color="auto" w:fill="FFAFBC"/>
    </w:rPr>
  </w:style>
  <w:style w:type="paragraph" w:styleId="3">
    <w:name w:val="List 3"/>
    <w:basedOn w:val="a0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0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Edition">
    <w:name w:val="Edition"/>
    <w:basedOn w:val="a1"/>
    <w:rPr>
      <w:shd w:val="clear" w:color="auto" w:fill="FFF6A4"/>
    </w:rPr>
  </w:style>
  <w:style w:type="paragraph" w:customStyle="1" w:styleId="Surtitle">
    <w:name w:val="Surtitle"/>
    <w:basedOn w:val="a0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Annotation">
    <w:name w:val="Annotation"/>
    <w:basedOn w:val="a0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1"/>
    <w:rPr>
      <w:shd w:val="clear" w:color="auto" w:fill="F2DDFF"/>
    </w:rPr>
  </w:style>
  <w:style w:type="paragraph" w:customStyle="1" w:styleId="QuotationSource">
    <w:name w:val="Quotation Source"/>
    <w:basedOn w:val="a0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a0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Miscellaneous">
    <w:name w:val="Miscellaneous"/>
    <w:basedOn w:val="a1"/>
    <w:rPr>
      <w:shd w:val="clear" w:color="auto" w:fill="F0F0F0"/>
    </w:rPr>
  </w:style>
  <w:style w:type="character" w:customStyle="1" w:styleId="IssueNumber">
    <w:name w:val="Issue Number"/>
    <w:basedOn w:val="a1"/>
    <w:rPr>
      <w:shd w:val="clear" w:color="auto" w:fill="CDD5FF"/>
    </w:rPr>
  </w:style>
  <w:style w:type="paragraph" w:customStyle="1" w:styleId="AbstractSubheading">
    <w:name w:val="Abstract Subheading"/>
    <w:basedOn w:val="a0"/>
    <w:next w:val="a0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Cross-reference">
    <w:name w:val="Cross-reference"/>
    <w:basedOn w:val="a1"/>
    <w:rPr>
      <w:shd w:val="clear" w:color="auto" w:fill="FFE3C9"/>
    </w:rPr>
  </w:style>
  <w:style w:type="paragraph" w:styleId="af3">
    <w:name w:val="Block Text"/>
    <w:basedOn w:val="a0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a0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TableBody">
    <w:name w:val="Table Body"/>
    <w:basedOn w:val="a0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GrantID">
    <w:name w:val="Grant ID"/>
    <w:basedOn w:val="a1"/>
    <w:rPr>
      <w:shd w:val="clear" w:color="auto" w:fill="DDA5FF"/>
    </w:rPr>
  </w:style>
  <w:style w:type="character" w:customStyle="1" w:styleId="Location">
    <w:name w:val="Location"/>
    <w:basedOn w:val="a1"/>
    <w:rPr>
      <w:shd w:val="clear" w:color="auto" w:fill="F9EDFF"/>
    </w:rPr>
  </w:style>
  <w:style w:type="paragraph" w:styleId="4">
    <w:name w:val="List 4"/>
    <w:basedOn w:val="a0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GivenName">
    <w:name w:val="Given Name"/>
    <w:basedOn w:val="a1"/>
    <w:rPr>
      <w:shd w:val="clear" w:color="auto" w:fill="D0FCE2"/>
    </w:rPr>
  </w:style>
  <w:style w:type="character" w:customStyle="1" w:styleId="PageNumbers">
    <w:name w:val="Page Numbers"/>
    <w:basedOn w:val="a1"/>
    <w:rPr>
      <w:shd w:val="clear" w:color="auto" w:fill="FFEDF0"/>
    </w:rPr>
  </w:style>
  <w:style w:type="paragraph" w:customStyle="1" w:styleId="FootnoteText1">
    <w:name w:val="Footnote Text1"/>
    <w:basedOn w:val="a0"/>
    <w:rPr>
      <w:rFonts w:ascii="Calibri" w:eastAsia="Calibri" w:hAnsi="Calibri" w:cs="Calibri"/>
    </w:rPr>
  </w:style>
  <w:style w:type="character" w:customStyle="1" w:styleId="GlossaryTerm">
    <w:name w:val="Glossary Term"/>
    <w:basedOn w:val="a1"/>
    <w:rPr>
      <w:shd w:val="clear" w:color="auto" w:fill="FFCFD7"/>
    </w:rPr>
  </w:style>
  <w:style w:type="paragraph" w:customStyle="1" w:styleId="Keywords">
    <w:name w:val="Keywords"/>
    <w:basedOn w:val="a0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0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0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a0"/>
    <w:pPr>
      <w:ind w:left="1200" w:hanging="600"/>
      <w:jc w:val="both"/>
    </w:pPr>
    <w:rPr>
      <w:sz w:val="22"/>
    </w:rPr>
  </w:style>
  <w:style w:type="table" w:styleId="21">
    <w:name w:val="Plain Table 2"/>
    <w:basedOn w:val="a2"/>
    <w:uiPriority w:val="99"/>
    <w:rsid w:val="00FA4703"/>
    <w:rPr>
      <w:rFonts w:ascii="Calibri" w:eastAsia="ＭＳ 明朝" w:hAnsi="Calibri" w:cs="Times New Roman"/>
      <w:kern w:val="0"/>
      <w:sz w:val="20"/>
      <w:szCs w:val="20"/>
      <w:lang w:eastAsia="en-US" w:bidi="he-I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4">
    <w:name w:val="Strong"/>
    <w:basedOn w:val="a1"/>
    <w:uiPriority w:val="22"/>
    <w:qFormat/>
    <w:rsid w:val="00CF164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83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7DDA21-B862-D841-A543-B8A5EF830C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1</TotalTime>
  <Pages>5</Pages>
  <Words>427</Words>
  <Characters>2436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YA</dc:creator>
  <cp:lastModifiedBy>信介 小田切</cp:lastModifiedBy>
  <cp:revision>361</cp:revision>
  <cp:lastPrinted>2025-11-24T09:43:00Z</cp:lastPrinted>
  <dcterms:created xsi:type="dcterms:W3CDTF">2025-06-25T05:58:00Z</dcterms:created>
  <dcterms:modified xsi:type="dcterms:W3CDTF">2025-12-09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62116425-49f8-4575-b54a-d86e09b440e4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252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25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4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1323e0d5-b09e-41d6-9370-f16d50b48d8f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0306/I:5d218902-c7c2-44aa-a940-9e919f5a7fa8</vt:lpwstr>
  </property>
  <property fmtid="{D5CDD505-2E9C-101B-9397-08002B2CF9AE}" pid="19" name="Merops processed date">
    <vt:lpwstr>2025/03/06 09:24:22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25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journal-of-gastroenterology</vt:lpwstr>
  </property>
  <property fmtid="{D5CDD505-2E9C-101B-9397-08002B2CF9AE}" pid="25" name="Merops Standard Set modified">
    <vt:lpwstr/>
  </property>
  <property fmtid="{D5CDD505-2E9C-101B-9397-08002B2CF9AE}" pid="26" name="Merops tables count">
    <vt:lpwstr>0</vt:lpwstr>
  </property>
  <property fmtid="{D5CDD505-2E9C-101B-9397-08002B2CF9AE}" pid="27" name="Merops word count">
    <vt:lpwstr>3283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  <property fmtid="{D5CDD505-2E9C-101B-9397-08002B2CF9AE}" pid="38" name="UniqueFileID">
    <vt:lpwstr>MvS1tk9DcSJ9</vt:lpwstr>
  </property>
</Properties>
</file>